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42FF7C" w14:textId="40571C58" w:rsidR="00674D64" w:rsidRDefault="00CC53E9" w:rsidP="00784247">
      <w:pPr>
        <w:rPr>
          <w:color w:val="000000"/>
        </w:rPr>
      </w:pPr>
      <w:r>
        <w:rPr>
          <w:color w:val="000000"/>
        </w:rPr>
        <w:t>Extended Data Fig. 1D</w:t>
      </w:r>
    </w:p>
    <w:tbl>
      <w:tblPr>
        <w:tblStyle w:val="ac"/>
        <w:tblW w:w="540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90"/>
        <w:gridCol w:w="2665"/>
        <w:gridCol w:w="780"/>
        <w:gridCol w:w="465"/>
      </w:tblGrid>
      <w:tr w:rsidR="00674D64" w14:paraId="2B46BCE5" w14:textId="77777777" w:rsidTr="00784247">
        <w:trPr>
          <w:trHeight w:val="258"/>
        </w:trPr>
        <w:tc>
          <w:tcPr>
            <w:tcW w:w="1490" w:type="dxa"/>
          </w:tcPr>
          <w:p w14:paraId="2850231F" w14:textId="4104DE55" w:rsidR="00674D64" w:rsidRDefault="00674D64">
            <w:pPr>
              <w:rPr>
                <w:color w:val="000000"/>
              </w:rPr>
            </w:pPr>
          </w:p>
        </w:tc>
        <w:tc>
          <w:tcPr>
            <w:tcW w:w="2665" w:type="dxa"/>
          </w:tcPr>
          <w:p w14:paraId="25602565" w14:textId="5266D50A" w:rsidR="00674D64" w:rsidRDefault="00CC53E9">
            <w:pPr>
              <w:spacing w:before="23"/>
              <w:ind w:left="12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780" w:type="dxa"/>
          </w:tcPr>
          <w:p w14:paraId="748751F4" w14:textId="7F076066" w:rsidR="00674D64" w:rsidRDefault="00CC53E9">
            <w:pPr>
              <w:spacing w:before="23"/>
              <w:ind w:left="9" w:right="4"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465" w:type="dxa"/>
          </w:tcPr>
          <w:p w14:paraId="065FFBAD" w14:textId="06A9F411" w:rsidR="00674D64" w:rsidRDefault="00CC53E9">
            <w:pPr>
              <w:spacing w:before="23"/>
              <w:ind w:left="7" w:right="2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59508DDC" w14:textId="77777777" w:rsidTr="00784247">
        <w:trPr>
          <w:trHeight w:val="517"/>
        </w:trPr>
        <w:tc>
          <w:tcPr>
            <w:tcW w:w="1490" w:type="dxa"/>
          </w:tcPr>
          <w:p w14:paraId="53C954A3" w14:textId="621AA1B4" w:rsidR="00674D64" w:rsidRDefault="00CC53E9">
            <w:pPr>
              <w:spacing w:before="51"/>
              <w:ind w:left="154" w:right="145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Control</w:t>
            </w:r>
          </w:p>
        </w:tc>
        <w:tc>
          <w:tcPr>
            <w:tcW w:w="2665" w:type="dxa"/>
          </w:tcPr>
          <w:p w14:paraId="6DC0DAF0" w14:textId="283BF5E7" w:rsidR="00674D64" w:rsidRDefault="00CC53E9">
            <w:pPr>
              <w:spacing w:before="157"/>
              <w:ind w:left="12" w:right="1"/>
              <w:jc w:val="center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780" w:type="dxa"/>
          </w:tcPr>
          <w:p w14:paraId="1A9C0E58" w14:textId="4DFF6224" w:rsidR="00674D64" w:rsidRDefault="00CC53E9">
            <w:pPr>
              <w:spacing w:before="157"/>
              <w:ind w:left="9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0.0875</w:t>
            </w:r>
          </w:p>
        </w:tc>
        <w:tc>
          <w:tcPr>
            <w:tcW w:w="465" w:type="dxa"/>
          </w:tcPr>
          <w:p w14:paraId="6FDF01AF" w14:textId="21FC2B6C" w:rsidR="00674D64" w:rsidRDefault="00CC53E9">
            <w:pPr>
              <w:spacing w:before="157"/>
              <w:ind w:left="7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</w:tr>
      <w:tr w:rsidR="00674D64" w14:paraId="19DD0DAB" w14:textId="77777777" w:rsidTr="00784247">
        <w:trPr>
          <w:trHeight w:val="263"/>
        </w:trPr>
        <w:tc>
          <w:tcPr>
            <w:tcW w:w="1490" w:type="dxa"/>
          </w:tcPr>
          <w:p w14:paraId="025F115C" w14:textId="53B04EF7" w:rsidR="00674D64" w:rsidRDefault="00CC53E9">
            <w:pPr>
              <w:spacing w:before="27"/>
              <w:ind w:left="7" w:right="1"/>
              <w:jc w:val="center"/>
              <w:rPr>
                <w:color w:val="000000"/>
              </w:rPr>
            </w:pPr>
            <w:r>
              <w:rPr>
                <w:color w:val="000000"/>
              </w:rPr>
              <w:t>KO</w:t>
            </w:r>
          </w:p>
        </w:tc>
        <w:tc>
          <w:tcPr>
            <w:tcW w:w="2665" w:type="dxa"/>
          </w:tcPr>
          <w:p w14:paraId="1429A122" w14:textId="10A8A311" w:rsidR="00674D64" w:rsidRDefault="00CC53E9">
            <w:pPr>
              <w:spacing w:before="27"/>
              <w:ind w:left="12" w:right="2"/>
              <w:jc w:val="center"/>
              <w:rPr>
                <w:color w:val="000000"/>
              </w:rPr>
            </w:pPr>
            <w:r>
              <w:rPr>
                <w:color w:val="000000"/>
              </w:rPr>
              <w:t>0.3923</w:t>
            </w:r>
          </w:p>
        </w:tc>
        <w:tc>
          <w:tcPr>
            <w:tcW w:w="780" w:type="dxa"/>
          </w:tcPr>
          <w:p w14:paraId="1C175D5D" w14:textId="7FED2D2F" w:rsidR="00674D64" w:rsidRDefault="00CC53E9">
            <w:pPr>
              <w:spacing w:before="27"/>
              <w:ind w:left="9" w:right="5"/>
              <w:jc w:val="center"/>
              <w:rPr>
                <w:color w:val="000000"/>
              </w:rPr>
            </w:pPr>
            <w:r>
              <w:rPr>
                <w:color w:val="000000"/>
              </w:rPr>
              <w:t>0.1143</w:t>
            </w:r>
          </w:p>
        </w:tc>
        <w:tc>
          <w:tcPr>
            <w:tcW w:w="465" w:type="dxa"/>
          </w:tcPr>
          <w:p w14:paraId="47657241" w14:textId="41C23D23" w:rsidR="00674D64" w:rsidRDefault="00CC53E9">
            <w:pPr>
              <w:spacing w:before="27"/>
              <w:ind w:left="7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</w:tr>
      <w:tr w:rsidR="00674D64" w14:paraId="25FC1726" w14:textId="77777777" w:rsidTr="00784247">
        <w:trPr>
          <w:trHeight w:val="321"/>
        </w:trPr>
        <w:tc>
          <w:tcPr>
            <w:tcW w:w="1490" w:type="dxa"/>
          </w:tcPr>
          <w:p w14:paraId="50621BBB" w14:textId="2AA6F9C7" w:rsidR="00674D64" w:rsidRDefault="00CC53E9">
            <w:pPr>
              <w:spacing w:before="56"/>
              <w:ind w:left="7"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665" w:type="dxa"/>
          </w:tcPr>
          <w:p w14:paraId="5ECEC121" w14:textId="5F92EE6B" w:rsidR="00674D64" w:rsidRDefault="00CC53E9">
            <w:pPr>
              <w:spacing w:before="56"/>
              <w:ind w:left="12"/>
              <w:jc w:val="center"/>
              <w:rPr>
                <w:color w:val="000000"/>
              </w:rPr>
            </w:pPr>
            <w:r>
              <w:rPr>
                <w:color w:val="000000"/>
              </w:rPr>
              <w:t>t=4.280, df=18, p=0.0005</w:t>
            </w:r>
          </w:p>
        </w:tc>
        <w:tc>
          <w:tcPr>
            <w:tcW w:w="780" w:type="dxa"/>
          </w:tcPr>
          <w:p w14:paraId="3CD3F3EB" w14:textId="0BB8D95B" w:rsidR="00674D64" w:rsidRDefault="00674D64">
            <w:pPr>
              <w:rPr>
                <w:color w:val="000000"/>
              </w:rPr>
            </w:pPr>
          </w:p>
        </w:tc>
        <w:tc>
          <w:tcPr>
            <w:tcW w:w="465" w:type="dxa"/>
          </w:tcPr>
          <w:p w14:paraId="2A414B8D" w14:textId="3C913B91" w:rsidR="00674D64" w:rsidRDefault="00674D64">
            <w:pPr>
              <w:rPr>
                <w:color w:val="000000"/>
              </w:rPr>
            </w:pPr>
          </w:p>
        </w:tc>
      </w:tr>
    </w:tbl>
    <w:p w14:paraId="5310C5C0" w14:textId="5EDA5468" w:rsidR="00674D64" w:rsidRDefault="00674D64">
      <w:pPr>
        <w:rPr>
          <w:color w:val="000000"/>
        </w:rPr>
      </w:pPr>
    </w:p>
    <w:p w14:paraId="457F3263" w14:textId="2083FAB1" w:rsidR="00674D64" w:rsidRDefault="00CC53E9">
      <w:pPr>
        <w:widowControl/>
        <w:rPr>
          <w:color w:val="000000"/>
        </w:rPr>
      </w:pPr>
      <w:r>
        <w:rPr>
          <w:color w:val="000000"/>
        </w:rPr>
        <w:t>Extended Data Fig</w:t>
      </w:r>
      <w:r w:rsidR="00323696">
        <w:rPr>
          <w:color w:val="000000"/>
        </w:rPr>
        <w:t>.</w:t>
      </w:r>
      <w:r>
        <w:rPr>
          <w:color w:val="000000"/>
        </w:rPr>
        <w:t xml:space="preserve"> 1E </w:t>
      </w:r>
    </w:p>
    <w:p w14:paraId="3BBCDF6D" w14:textId="171E7255" w:rsidR="00674D64" w:rsidRDefault="00CC53E9">
      <w:pPr>
        <w:widowControl/>
        <w:spacing w:after="160" w:line="259" w:lineRule="auto"/>
        <w:rPr>
          <w:color w:val="000000"/>
        </w:rPr>
      </w:pPr>
      <w:r>
        <w:rPr>
          <w:color w:val="000000"/>
        </w:rPr>
        <w:t>SP</w:t>
      </w:r>
    </w:p>
    <w:tbl>
      <w:tblPr>
        <w:tblStyle w:val="ad"/>
        <w:tblW w:w="5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2430"/>
        <w:gridCol w:w="900"/>
        <w:gridCol w:w="515"/>
      </w:tblGrid>
      <w:tr w:rsidR="00674D64" w14:paraId="69215A91" w14:textId="77777777" w:rsidTr="00784247">
        <w:trPr>
          <w:trHeight w:val="330"/>
        </w:trPr>
        <w:tc>
          <w:tcPr>
            <w:tcW w:w="1615" w:type="dxa"/>
          </w:tcPr>
          <w:p w14:paraId="57D41BCF" w14:textId="3BA5D1D3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430" w:type="dxa"/>
          </w:tcPr>
          <w:p w14:paraId="7F3BAB6A" w14:textId="521D731A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00" w:type="dxa"/>
          </w:tcPr>
          <w:p w14:paraId="2F2BEBD5" w14:textId="5A7168C7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515" w:type="dxa"/>
          </w:tcPr>
          <w:p w14:paraId="43031AA1" w14:textId="4726EED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2B49DDD1" w14:textId="77777777" w:rsidTr="00784247">
        <w:trPr>
          <w:trHeight w:val="330"/>
        </w:trPr>
        <w:tc>
          <w:tcPr>
            <w:tcW w:w="1615" w:type="dxa"/>
          </w:tcPr>
          <w:p w14:paraId="3F9C62D7" w14:textId="7371E47E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ON</w:t>
            </w:r>
          </w:p>
        </w:tc>
        <w:tc>
          <w:tcPr>
            <w:tcW w:w="2430" w:type="dxa"/>
          </w:tcPr>
          <w:p w14:paraId="6D8896BD" w14:textId="744E69B8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754</w:t>
            </w:r>
          </w:p>
        </w:tc>
        <w:tc>
          <w:tcPr>
            <w:tcW w:w="900" w:type="dxa"/>
          </w:tcPr>
          <w:p w14:paraId="2C0BB930" w14:textId="6F4A000A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573</w:t>
            </w:r>
          </w:p>
        </w:tc>
        <w:tc>
          <w:tcPr>
            <w:tcW w:w="515" w:type="dxa"/>
          </w:tcPr>
          <w:p w14:paraId="58CC28E6" w14:textId="664B57BD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</w:tr>
      <w:tr w:rsidR="00674D64" w14:paraId="439AAEDC" w14:textId="77777777" w:rsidTr="00784247">
        <w:trPr>
          <w:trHeight w:val="330"/>
        </w:trPr>
        <w:tc>
          <w:tcPr>
            <w:tcW w:w="1615" w:type="dxa"/>
          </w:tcPr>
          <w:p w14:paraId="4BCF61BC" w14:textId="68B0D151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KO</w:t>
            </w:r>
          </w:p>
        </w:tc>
        <w:tc>
          <w:tcPr>
            <w:tcW w:w="2430" w:type="dxa"/>
          </w:tcPr>
          <w:p w14:paraId="6DE535B9" w14:textId="1F57B7E8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.371</w:t>
            </w:r>
          </w:p>
        </w:tc>
        <w:tc>
          <w:tcPr>
            <w:tcW w:w="900" w:type="dxa"/>
          </w:tcPr>
          <w:p w14:paraId="0D4ADE8A" w14:textId="2D0F42DE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2874</w:t>
            </w:r>
          </w:p>
        </w:tc>
        <w:tc>
          <w:tcPr>
            <w:tcW w:w="515" w:type="dxa"/>
          </w:tcPr>
          <w:p w14:paraId="0C481001" w14:textId="2C698F72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 w:rsidR="00674D64" w14:paraId="022A97C9" w14:textId="77777777" w:rsidTr="00784247">
        <w:trPr>
          <w:trHeight w:val="315"/>
        </w:trPr>
        <w:tc>
          <w:tcPr>
            <w:tcW w:w="1615" w:type="dxa"/>
          </w:tcPr>
          <w:p w14:paraId="2033061D" w14:textId="08092CA8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430" w:type="dxa"/>
          </w:tcPr>
          <w:p w14:paraId="607E585B" w14:textId="2EADFFE3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t=0.8369, df=121, p=0.4043</w:t>
            </w:r>
          </w:p>
        </w:tc>
        <w:tc>
          <w:tcPr>
            <w:tcW w:w="900" w:type="dxa"/>
          </w:tcPr>
          <w:p w14:paraId="6A108262" w14:textId="5C6ADF0E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515" w:type="dxa"/>
          </w:tcPr>
          <w:p w14:paraId="1666D5F3" w14:textId="7B690C48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</w:tr>
    </w:tbl>
    <w:p w14:paraId="370D9897" w14:textId="5AFB03FB" w:rsidR="00674D64" w:rsidRDefault="00674D64">
      <w:pPr>
        <w:widowControl/>
        <w:rPr>
          <w:color w:val="000000"/>
        </w:rPr>
      </w:pPr>
    </w:p>
    <w:p w14:paraId="1FA3B6E5" w14:textId="66D5E1A3" w:rsidR="00674D64" w:rsidRDefault="00CC53E9">
      <w:pPr>
        <w:widowControl/>
        <w:spacing w:after="160" w:line="259" w:lineRule="auto"/>
        <w:rPr>
          <w:color w:val="000000"/>
        </w:rPr>
      </w:pPr>
      <w:r>
        <w:rPr>
          <w:color w:val="000000"/>
        </w:rPr>
        <w:t>All Layers</w:t>
      </w:r>
    </w:p>
    <w:tbl>
      <w:tblPr>
        <w:tblStyle w:val="ae"/>
        <w:tblW w:w="54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15"/>
        <w:gridCol w:w="2430"/>
        <w:gridCol w:w="900"/>
        <w:gridCol w:w="545"/>
      </w:tblGrid>
      <w:tr w:rsidR="00674D64" w14:paraId="4F62E4C8" w14:textId="77777777" w:rsidTr="00784247">
        <w:trPr>
          <w:trHeight w:val="330"/>
        </w:trPr>
        <w:tc>
          <w:tcPr>
            <w:tcW w:w="1615" w:type="dxa"/>
          </w:tcPr>
          <w:p w14:paraId="66AC3818" w14:textId="02E59945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430" w:type="dxa"/>
          </w:tcPr>
          <w:p w14:paraId="77F0E6CD" w14:textId="4475DC6B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00" w:type="dxa"/>
          </w:tcPr>
          <w:p w14:paraId="6FD350DD" w14:textId="13E69052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545" w:type="dxa"/>
          </w:tcPr>
          <w:p w14:paraId="18D21B02" w14:textId="21F659F4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68633D33" w14:textId="77777777" w:rsidTr="00784247">
        <w:trPr>
          <w:trHeight w:val="330"/>
        </w:trPr>
        <w:tc>
          <w:tcPr>
            <w:tcW w:w="1615" w:type="dxa"/>
          </w:tcPr>
          <w:p w14:paraId="1FEFAA52" w14:textId="04D7B9D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ON</w:t>
            </w:r>
          </w:p>
        </w:tc>
        <w:tc>
          <w:tcPr>
            <w:tcW w:w="2430" w:type="dxa"/>
          </w:tcPr>
          <w:p w14:paraId="4865C136" w14:textId="746F186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6.33</w:t>
            </w:r>
          </w:p>
        </w:tc>
        <w:tc>
          <w:tcPr>
            <w:tcW w:w="900" w:type="dxa"/>
          </w:tcPr>
          <w:p w14:paraId="02B22204" w14:textId="369AF08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7617</w:t>
            </w:r>
          </w:p>
        </w:tc>
        <w:tc>
          <w:tcPr>
            <w:tcW w:w="545" w:type="dxa"/>
          </w:tcPr>
          <w:p w14:paraId="06CFAE6D" w14:textId="6241794F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</w:tr>
      <w:tr w:rsidR="00674D64" w14:paraId="244E5238" w14:textId="77777777" w:rsidTr="00784247">
        <w:trPr>
          <w:trHeight w:val="330"/>
        </w:trPr>
        <w:tc>
          <w:tcPr>
            <w:tcW w:w="1615" w:type="dxa"/>
          </w:tcPr>
          <w:p w14:paraId="422FC7CD" w14:textId="6AA3A7E4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KO</w:t>
            </w:r>
          </w:p>
        </w:tc>
        <w:tc>
          <w:tcPr>
            <w:tcW w:w="2430" w:type="dxa"/>
          </w:tcPr>
          <w:p w14:paraId="3E10DED0" w14:textId="1BCC6910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.56</w:t>
            </w:r>
          </w:p>
        </w:tc>
        <w:tc>
          <w:tcPr>
            <w:tcW w:w="900" w:type="dxa"/>
          </w:tcPr>
          <w:p w14:paraId="28409526" w14:textId="5FCB6CB0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6519</w:t>
            </w:r>
          </w:p>
        </w:tc>
        <w:tc>
          <w:tcPr>
            <w:tcW w:w="545" w:type="dxa"/>
          </w:tcPr>
          <w:p w14:paraId="50A6A680" w14:textId="67A61C9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 w:rsidR="00674D64" w14:paraId="397367B2" w14:textId="77777777" w:rsidTr="00784247">
        <w:trPr>
          <w:trHeight w:val="315"/>
        </w:trPr>
        <w:tc>
          <w:tcPr>
            <w:tcW w:w="1615" w:type="dxa"/>
          </w:tcPr>
          <w:p w14:paraId="6BB50063" w14:textId="39C09D22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430" w:type="dxa"/>
          </w:tcPr>
          <w:p w14:paraId="19DCD233" w14:textId="743C11B5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t=0.7623, df=121, p=0.4474</w:t>
            </w:r>
          </w:p>
        </w:tc>
        <w:tc>
          <w:tcPr>
            <w:tcW w:w="900" w:type="dxa"/>
          </w:tcPr>
          <w:p w14:paraId="4778A826" w14:textId="03D99937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545" w:type="dxa"/>
          </w:tcPr>
          <w:p w14:paraId="7AD7876D" w14:textId="0602F012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</w:tr>
    </w:tbl>
    <w:p w14:paraId="7B26D4A4" w14:textId="514B4C3A" w:rsidR="00674D64" w:rsidRDefault="00674D64">
      <w:pPr>
        <w:spacing w:before="5"/>
        <w:rPr>
          <w:color w:val="000000"/>
        </w:rPr>
      </w:pPr>
    </w:p>
    <w:p w14:paraId="10B2874A" w14:textId="749558FE" w:rsidR="00674D64" w:rsidRDefault="00CC53E9" w:rsidP="00784247">
      <w:pPr>
        <w:rPr>
          <w:color w:val="000000"/>
        </w:rPr>
      </w:pPr>
      <w:r>
        <w:rPr>
          <w:color w:val="000000"/>
        </w:rPr>
        <w:t>Extended Data Fig. 1G</w:t>
      </w:r>
    </w:p>
    <w:tbl>
      <w:tblPr>
        <w:tblStyle w:val="af"/>
        <w:tblW w:w="549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90"/>
        <w:gridCol w:w="2520"/>
        <w:gridCol w:w="940"/>
        <w:gridCol w:w="540"/>
      </w:tblGrid>
      <w:tr w:rsidR="00674D64" w14:paraId="683DF537" w14:textId="77777777" w:rsidTr="00784247">
        <w:trPr>
          <w:trHeight w:val="258"/>
        </w:trPr>
        <w:tc>
          <w:tcPr>
            <w:tcW w:w="1490" w:type="dxa"/>
          </w:tcPr>
          <w:p w14:paraId="2BFCE16C" w14:textId="18D6F48A" w:rsidR="00674D64" w:rsidRDefault="00674D64">
            <w:pPr>
              <w:rPr>
                <w:color w:val="000000"/>
              </w:rPr>
            </w:pPr>
          </w:p>
        </w:tc>
        <w:tc>
          <w:tcPr>
            <w:tcW w:w="2520" w:type="dxa"/>
          </w:tcPr>
          <w:p w14:paraId="1F60C746" w14:textId="0C593805" w:rsidR="00674D64" w:rsidRDefault="00CC53E9">
            <w:pPr>
              <w:spacing w:before="23"/>
              <w:ind w:left="12"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40" w:type="dxa"/>
          </w:tcPr>
          <w:p w14:paraId="5EC99681" w14:textId="71B31ACA" w:rsidR="00674D64" w:rsidRDefault="00CC53E9">
            <w:pPr>
              <w:spacing w:before="23"/>
              <w:ind w:left="9" w:right="4"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540" w:type="dxa"/>
          </w:tcPr>
          <w:p w14:paraId="769FB70A" w14:textId="26A4BC42" w:rsidR="00674D64" w:rsidRDefault="00CC53E9">
            <w:pPr>
              <w:spacing w:before="23"/>
              <w:ind w:left="7" w:right="2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00739B03" w14:textId="77777777" w:rsidTr="00784247">
        <w:trPr>
          <w:trHeight w:val="517"/>
        </w:trPr>
        <w:tc>
          <w:tcPr>
            <w:tcW w:w="1490" w:type="dxa"/>
          </w:tcPr>
          <w:p w14:paraId="2BF51F1D" w14:textId="2F708B19" w:rsidR="00674D64" w:rsidRDefault="00CC53E9">
            <w:pPr>
              <w:spacing w:before="51"/>
              <w:ind w:left="154" w:right="145"/>
              <w:rPr>
                <w:color w:val="000000"/>
              </w:rPr>
            </w:pPr>
            <w:r>
              <w:rPr>
                <w:color w:val="000000"/>
              </w:rPr>
              <w:t xml:space="preserve">  CON</w:t>
            </w:r>
          </w:p>
        </w:tc>
        <w:tc>
          <w:tcPr>
            <w:tcW w:w="2520" w:type="dxa"/>
          </w:tcPr>
          <w:p w14:paraId="75B77718" w14:textId="575617EB" w:rsidR="00674D64" w:rsidRDefault="00CC53E9">
            <w:pPr>
              <w:spacing w:before="157"/>
              <w:ind w:left="12" w:right="1"/>
              <w:jc w:val="center"/>
              <w:rPr>
                <w:color w:val="000000"/>
              </w:rPr>
            </w:pPr>
            <w:r>
              <w:rPr>
                <w:color w:val="000000"/>
              </w:rPr>
              <w:t>0.9750</w:t>
            </w:r>
          </w:p>
        </w:tc>
        <w:tc>
          <w:tcPr>
            <w:tcW w:w="940" w:type="dxa"/>
          </w:tcPr>
          <w:p w14:paraId="1A60D293" w14:textId="5964EFC5" w:rsidR="00674D64" w:rsidRDefault="00CC53E9">
            <w:pPr>
              <w:spacing w:before="157"/>
              <w:ind w:left="9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0.0372</w:t>
            </w:r>
          </w:p>
        </w:tc>
        <w:tc>
          <w:tcPr>
            <w:tcW w:w="540" w:type="dxa"/>
          </w:tcPr>
          <w:p w14:paraId="0F7B18D0" w14:textId="1A399E09" w:rsidR="00674D64" w:rsidRDefault="00CC53E9">
            <w:pPr>
              <w:spacing w:before="157"/>
              <w:ind w:left="7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674D64" w14:paraId="319DAE78" w14:textId="77777777" w:rsidTr="00784247">
        <w:trPr>
          <w:trHeight w:val="263"/>
        </w:trPr>
        <w:tc>
          <w:tcPr>
            <w:tcW w:w="1490" w:type="dxa"/>
          </w:tcPr>
          <w:p w14:paraId="6E0E8573" w14:textId="089DDFA7" w:rsidR="00674D64" w:rsidRDefault="00CC53E9">
            <w:pPr>
              <w:spacing w:before="27"/>
              <w:ind w:left="7" w:right="1"/>
              <w:jc w:val="center"/>
              <w:rPr>
                <w:color w:val="000000"/>
              </w:rPr>
            </w:pPr>
            <w:r>
              <w:rPr>
                <w:color w:val="000000"/>
              </w:rPr>
              <w:t>OE (AAV-EfnB1)</w:t>
            </w:r>
          </w:p>
        </w:tc>
        <w:tc>
          <w:tcPr>
            <w:tcW w:w="2520" w:type="dxa"/>
          </w:tcPr>
          <w:p w14:paraId="3E2271EF" w14:textId="163E6CED" w:rsidR="00674D64" w:rsidRDefault="00CC53E9">
            <w:pPr>
              <w:spacing w:before="27"/>
              <w:ind w:left="12" w:right="2"/>
              <w:jc w:val="center"/>
              <w:rPr>
                <w:color w:val="000000"/>
              </w:rPr>
            </w:pPr>
            <w:r>
              <w:rPr>
                <w:color w:val="000000"/>
              </w:rPr>
              <w:t>1.828</w:t>
            </w:r>
          </w:p>
        </w:tc>
        <w:tc>
          <w:tcPr>
            <w:tcW w:w="940" w:type="dxa"/>
          </w:tcPr>
          <w:p w14:paraId="4A79A515" w14:textId="5DD15C12" w:rsidR="00674D64" w:rsidRDefault="00CC53E9">
            <w:pPr>
              <w:spacing w:before="27"/>
              <w:ind w:left="9" w:right="5"/>
              <w:jc w:val="center"/>
              <w:rPr>
                <w:color w:val="000000"/>
              </w:rPr>
            </w:pPr>
            <w:r>
              <w:rPr>
                <w:color w:val="000000"/>
              </w:rPr>
              <w:t>0.2444</w:t>
            </w:r>
          </w:p>
        </w:tc>
        <w:tc>
          <w:tcPr>
            <w:tcW w:w="540" w:type="dxa"/>
          </w:tcPr>
          <w:p w14:paraId="37BEE681" w14:textId="76D29B54" w:rsidR="00674D64" w:rsidRDefault="00CC53E9">
            <w:pPr>
              <w:spacing w:before="27"/>
              <w:ind w:left="7" w:right="3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</w:tr>
      <w:tr w:rsidR="00674D64" w14:paraId="5D6A2F6C" w14:textId="77777777" w:rsidTr="00784247">
        <w:trPr>
          <w:trHeight w:val="321"/>
        </w:trPr>
        <w:tc>
          <w:tcPr>
            <w:tcW w:w="1490" w:type="dxa"/>
          </w:tcPr>
          <w:p w14:paraId="093AEFA3" w14:textId="2615321E" w:rsidR="00674D64" w:rsidRDefault="00CC53E9">
            <w:pPr>
              <w:spacing w:before="56"/>
              <w:ind w:left="7"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520" w:type="dxa"/>
          </w:tcPr>
          <w:p w14:paraId="350802FA" w14:textId="75BC1E42" w:rsidR="00674D64" w:rsidRDefault="00CC53E9">
            <w:pPr>
              <w:spacing w:before="56"/>
              <w:ind w:left="12"/>
              <w:jc w:val="center"/>
              <w:rPr>
                <w:color w:val="000000"/>
              </w:rPr>
            </w:pPr>
            <w:r>
              <w:rPr>
                <w:color w:val="000000"/>
              </w:rPr>
              <w:t>t=3.629, df=10, p=0.0046</w:t>
            </w:r>
          </w:p>
        </w:tc>
        <w:tc>
          <w:tcPr>
            <w:tcW w:w="940" w:type="dxa"/>
          </w:tcPr>
          <w:p w14:paraId="0F670498" w14:textId="4E3C2A42" w:rsidR="00674D64" w:rsidRDefault="00674D64">
            <w:pPr>
              <w:rPr>
                <w:color w:val="000000"/>
              </w:rPr>
            </w:pPr>
          </w:p>
        </w:tc>
        <w:tc>
          <w:tcPr>
            <w:tcW w:w="540" w:type="dxa"/>
          </w:tcPr>
          <w:p w14:paraId="7E27F18A" w14:textId="64337B7C" w:rsidR="00674D64" w:rsidRDefault="00674D64">
            <w:pPr>
              <w:rPr>
                <w:color w:val="000000"/>
              </w:rPr>
            </w:pPr>
          </w:p>
        </w:tc>
      </w:tr>
    </w:tbl>
    <w:p w14:paraId="4DAA187A" w14:textId="7C10CE5C" w:rsidR="00674D64" w:rsidRDefault="00674D64">
      <w:pPr>
        <w:rPr>
          <w:color w:val="000000"/>
        </w:rPr>
      </w:pPr>
    </w:p>
    <w:p w14:paraId="0B17C40B" w14:textId="635B7A91" w:rsidR="00674D64" w:rsidRDefault="00CC53E9">
      <w:pPr>
        <w:widowControl/>
        <w:rPr>
          <w:color w:val="000000"/>
        </w:rPr>
      </w:pPr>
      <w:r>
        <w:rPr>
          <w:color w:val="000000"/>
        </w:rPr>
        <w:t>Extended Data Fig</w:t>
      </w:r>
      <w:r w:rsidR="00323696">
        <w:rPr>
          <w:color w:val="000000"/>
        </w:rPr>
        <w:t>.</w:t>
      </w:r>
      <w:r>
        <w:rPr>
          <w:color w:val="000000"/>
        </w:rPr>
        <w:t xml:space="preserve"> 1H </w:t>
      </w:r>
    </w:p>
    <w:p w14:paraId="0F387D80" w14:textId="1FF06422" w:rsidR="00674D64" w:rsidRDefault="00CC53E9">
      <w:pPr>
        <w:widowControl/>
        <w:rPr>
          <w:color w:val="000000"/>
        </w:rPr>
      </w:pPr>
      <w:r>
        <w:rPr>
          <w:color w:val="000000"/>
        </w:rPr>
        <w:t>SP</w:t>
      </w:r>
    </w:p>
    <w:tbl>
      <w:tblPr>
        <w:tblStyle w:val="af0"/>
        <w:tblW w:w="54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45"/>
        <w:gridCol w:w="2505"/>
        <w:gridCol w:w="960"/>
        <w:gridCol w:w="475"/>
      </w:tblGrid>
      <w:tr w:rsidR="00674D64" w14:paraId="5FB3FB22" w14:textId="77777777" w:rsidTr="00784247">
        <w:trPr>
          <w:trHeight w:val="330"/>
        </w:trPr>
        <w:tc>
          <w:tcPr>
            <w:tcW w:w="1545" w:type="dxa"/>
          </w:tcPr>
          <w:p w14:paraId="05335B17" w14:textId="4C316356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505" w:type="dxa"/>
          </w:tcPr>
          <w:p w14:paraId="1E3A2EB1" w14:textId="6A4E6E6D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960" w:type="dxa"/>
          </w:tcPr>
          <w:p w14:paraId="391DEBA8" w14:textId="3519372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475" w:type="dxa"/>
          </w:tcPr>
          <w:p w14:paraId="4BE65E14" w14:textId="616A75AD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68851AF5" w14:textId="77777777" w:rsidTr="00784247">
        <w:trPr>
          <w:trHeight w:val="330"/>
        </w:trPr>
        <w:tc>
          <w:tcPr>
            <w:tcW w:w="1545" w:type="dxa"/>
          </w:tcPr>
          <w:p w14:paraId="16B62756" w14:textId="0FB469FD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ON</w:t>
            </w:r>
          </w:p>
        </w:tc>
        <w:tc>
          <w:tcPr>
            <w:tcW w:w="2505" w:type="dxa"/>
          </w:tcPr>
          <w:p w14:paraId="650FDBDE" w14:textId="09E3AA04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572</w:t>
            </w:r>
          </w:p>
        </w:tc>
        <w:tc>
          <w:tcPr>
            <w:tcW w:w="960" w:type="dxa"/>
          </w:tcPr>
          <w:p w14:paraId="2C72B462" w14:textId="0D407D00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556</w:t>
            </w:r>
          </w:p>
        </w:tc>
        <w:tc>
          <w:tcPr>
            <w:tcW w:w="475" w:type="dxa"/>
          </w:tcPr>
          <w:p w14:paraId="477EDA2F" w14:textId="2D938725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674D64" w14:paraId="20042096" w14:textId="77777777" w:rsidTr="00784247">
        <w:trPr>
          <w:trHeight w:val="330"/>
        </w:trPr>
        <w:tc>
          <w:tcPr>
            <w:tcW w:w="1545" w:type="dxa"/>
          </w:tcPr>
          <w:p w14:paraId="556819B2" w14:textId="464C1F2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OE</w:t>
            </w:r>
          </w:p>
        </w:tc>
        <w:tc>
          <w:tcPr>
            <w:tcW w:w="2505" w:type="dxa"/>
          </w:tcPr>
          <w:p w14:paraId="15AEA2B3" w14:textId="29E76D8C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3487</w:t>
            </w:r>
          </w:p>
        </w:tc>
        <w:tc>
          <w:tcPr>
            <w:tcW w:w="960" w:type="dxa"/>
          </w:tcPr>
          <w:p w14:paraId="67A4691E" w14:textId="6E56C0C5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202</w:t>
            </w:r>
          </w:p>
        </w:tc>
        <w:tc>
          <w:tcPr>
            <w:tcW w:w="475" w:type="dxa"/>
          </w:tcPr>
          <w:p w14:paraId="296197AA" w14:textId="1C13FFE1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674D64" w14:paraId="35BE9525" w14:textId="77777777" w:rsidTr="00784247">
        <w:trPr>
          <w:trHeight w:val="315"/>
        </w:trPr>
        <w:tc>
          <w:tcPr>
            <w:tcW w:w="1545" w:type="dxa"/>
          </w:tcPr>
          <w:p w14:paraId="5962ED70" w14:textId="6BD7CC64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505" w:type="dxa"/>
          </w:tcPr>
          <w:p w14:paraId="433BBE73" w14:textId="0E04DD1B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t=1.412, df=27, p=0.1695</w:t>
            </w:r>
          </w:p>
        </w:tc>
        <w:tc>
          <w:tcPr>
            <w:tcW w:w="960" w:type="dxa"/>
          </w:tcPr>
          <w:p w14:paraId="660616AB" w14:textId="6FAB71F1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475" w:type="dxa"/>
          </w:tcPr>
          <w:p w14:paraId="12A0969C" w14:textId="15D6C888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</w:tr>
    </w:tbl>
    <w:p w14:paraId="7779725F" w14:textId="77777777" w:rsidR="00784247" w:rsidRDefault="00784247">
      <w:pPr>
        <w:widowControl/>
        <w:spacing w:after="160" w:line="259" w:lineRule="auto"/>
        <w:rPr>
          <w:color w:val="000000"/>
        </w:rPr>
      </w:pPr>
    </w:p>
    <w:p w14:paraId="36768457" w14:textId="00BD4129" w:rsidR="00674D64" w:rsidRDefault="00CC53E9">
      <w:pPr>
        <w:widowControl/>
        <w:spacing w:after="160" w:line="259" w:lineRule="auto"/>
        <w:rPr>
          <w:color w:val="000000"/>
        </w:rPr>
      </w:pPr>
      <w:r>
        <w:rPr>
          <w:color w:val="000000"/>
        </w:rPr>
        <w:t>SO</w:t>
      </w:r>
    </w:p>
    <w:tbl>
      <w:tblPr>
        <w:tblStyle w:val="af1"/>
        <w:tblW w:w="55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25"/>
        <w:gridCol w:w="2420"/>
        <w:gridCol w:w="1090"/>
        <w:gridCol w:w="540"/>
      </w:tblGrid>
      <w:tr w:rsidR="00674D64" w14:paraId="5D23FF55" w14:textId="77777777" w:rsidTr="00784247">
        <w:trPr>
          <w:trHeight w:val="330"/>
        </w:trPr>
        <w:tc>
          <w:tcPr>
            <w:tcW w:w="1525" w:type="dxa"/>
          </w:tcPr>
          <w:p w14:paraId="7BBFC0D0" w14:textId="7A58B903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2420" w:type="dxa"/>
          </w:tcPr>
          <w:p w14:paraId="0654E925" w14:textId="52C47F00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Mean</w:t>
            </w:r>
          </w:p>
        </w:tc>
        <w:tc>
          <w:tcPr>
            <w:tcW w:w="1090" w:type="dxa"/>
          </w:tcPr>
          <w:p w14:paraId="0280F468" w14:textId="081A6D9B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EM</w:t>
            </w:r>
          </w:p>
        </w:tc>
        <w:tc>
          <w:tcPr>
            <w:tcW w:w="540" w:type="dxa"/>
          </w:tcPr>
          <w:p w14:paraId="282CE398" w14:textId="0FBDAB13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</w:tr>
      <w:tr w:rsidR="00674D64" w14:paraId="61B3460C" w14:textId="77777777" w:rsidTr="00784247">
        <w:trPr>
          <w:trHeight w:val="330"/>
        </w:trPr>
        <w:tc>
          <w:tcPr>
            <w:tcW w:w="1525" w:type="dxa"/>
          </w:tcPr>
          <w:p w14:paraId="49074ACD" w14:textId="79D644A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CON</w:t>
            </w:r>
          </w:p>
        </w:tc>
        <w:tc>
          <w:tcPr>
            <w:tcW w:w="2420" w:type="dxa"/>
          </w:tcPr>
          <w:p w14:paraId="37CD7C08" w14:textId="70E38469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666</w:t>
            </w:r>
          </w:p>
        </w:tc>
        <w:tc>
          <w:tcPr>
            <w:tcW w:w="1090" w:type="dxa"/>
          </w:tcPr>
          <w:p w14:paraId="611C0569" w14:textId="6616AAEB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3779</w:t>
            </w:r>
          </w:p>
        </w:tc>
        <w:tc>
          <w:tcPr>
            <w:tcW w:w="540" w:type="dxa"/>
          </w:tcPr>
          <w:p w14:paraId="0B088A6E" w14:textId="50A234F4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</w:tr>
      <w:tr w:rsidR="00674D64" w14:paraId="4D94DFEA" w14:textId="77777777" w:rsidTr="00784247">
        <w:trPr>
          <w:trHeight w:val="330"/>
        </w:trPr>
        <w:tc>
          <w:tcPr>
            <w:tcW w:w="1525" w:type="dxa"/>
          </w:tcPr>
          <w:p w14:paraId="35931B05" w14:textId="142E8DB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OE</w:t>
            </w:r>
          </w:p>
        </w:tc>
        <w:tc>
          <w:tcPr>
            <w:tcW w:w="2420" w:type="dxa"/>
          </w:tcPr>
          <w:p w14:paraId="67804E6E" w14:textId="193F7AAB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1877</w:t>
            </w:r>
          </w:p>
        </w:tc>
        <w:tc>
          <w:tcPr>
            <w:tcW w:w="1090" w:type="dxa"/>
          </w:tcPr>
          <w:p w14:paraId="404DB3F8" w14:textId="0DA0CD4C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0.02825</w:t>
            </w:r>
          </w:p>
        </w:tc>
        <w:tc>
          <w:tcPr>
            <w:tcW w:w="540" w:type="dxa"/>
          </w:tcPr>
          <w:p w14:paraId="7FFDFB0B" w14:textId="77E7D6F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</w:tr>
      <w:tr w:rsidR="00674D64" w14:paraId="498028D7" w14:textId="77777777" w:rsidTr="00784247">
        <w:trPr>
          <w:trHeight w:val="324"/>
        </w:trPr>
        <w:tc>
          <w:tcPr>
            <w:tcW w:w="1525" w:type="dxa"/>
          </w:tcPr>
          <w:p w14:paraId="635EE4B4" w14:textId="1E8BAA36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Statistics</w:t>
            </w:r>
          </w:p>
        </w:tc>
        <w:tc>
          <w:tcPr>
            <w:tcW w:w="2420" w:type="dxa"/>
          </w:tcPr>
          <w:p w14:paraId="4A78BF48" w14:textId="0C29C6E8" w:rsidR="00674D64" w:rsidRDefault="00CC53E9">
            <w:pPr>
              <w:widowControl/>
              <w:jc w:val="center"/>
              <w:rPr>
                <w:color w:val="000000"/>
              </w:rPr>
            </w:pPr>
            <w:r>
              <w:rPr>
                <w:color w:val="000000"/>
              </w:rPr>
              <w:t>t=0.4519, df=27, p=0.6549</w:t>
            </w:r>
          </w:p>
        </w:tc>
        <w:tc>
          <w:tcPr>
            <w:tcW w:w="1090" w:type="dxa"/>
          </w:tcPr>
          <w:p w14:paraId="154F0A98" w14:textId="09BC5D4A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540" w:type="dxa"/>
          </w:tcPr>
          <w:p w14:paraId="1456301B" w14:textId="36456049" w:rsidR="00674D64" w:rsidRDefault="00674D64">
            <w:pPr>
              <w:widowControl/>
              <w:jc w:val="center"/>
              <w:rPr>
                <w:color w:val="000000"/>
              </w:rPr>
            </w:pPr>
          </w:p>
        </w:tc>
      </w:tr>
    </w:tbl>
    <w:p w14:paraId="34273E97" w14:textId="35630AD5" w:rsidR="00674D64" w:rsidRDefault="00CC53E9" w:rsidP="00784247">
      <w:pPr>
        <w:pBdr>
          <w:top w:val="nil"/>
          <w:left w:val="nil"/>
          <w:bottom w:val="nil"/>
          <w:right w:val="nil"/>
          <w:between w:val="nil"/>
        </w:pBdr>
        <w:spacing w:before="80"/>
        <w:ind w:left="1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Extended Data Fig. 1K</w:t>
      </w:r>
    </w:p>
    <w:p w14:paraId="6098EE8F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before="46"/>
        <w:rPr>
          <w:color w:val="000000"/>
          <w:sz w:val="20"/>
          <w:szCs w:val="20"/>
        </w:rPr>
      </w:pPr>
    </w:p>
    <w:tbl>
      <w:tblPr>
        <w:tblStyle w:val="af2"/>
        <w:tblW w:w="638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62"/>
        <w:gridCol w:w="1267"/>
        <w:gridCol w:w="1267"/>
        <w:gridCol w:w="470"/>
        <w:gridCol w:w="1166"/>
        <w:gridCol w:w="1008"/>
        <w:gridCol w:w="446"/>
      </w:tblGrid>
      <w:tr w:rsidR="00674D64" w14:paraId="67B9E6B8" w14:textId="77777777">
        <w:trPr>
          <w:trHeight w:val="239"/>
        </w:trPr>
        <w:tc>
          <w:tcPr>
            <w:tcW w:w="762" w:type="dxa"/>
          </w:tcPr>
          <w:p w14:paraId="6604DDA1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004" w:type="dxa"/>
            <w:gridSpan w:val="3"/>
          </w:tcPr>
          <w:p w14:paraId="63B7691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" w:line="201" w:lineRule="auto"/>
              <w:ind w:left="56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 (TdTomato-AAV)</w:t>
            </w:r>
          </w:p>
        </w:tc>
        <w:tc>
          <w:tcPr>
            <w:tcW w:w="2620" w:type="dxa"/>
            <w:gridSpan w:val="3"/>
          </w:tcPr>
          <w:p w14:paraId="0E477E0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" w:line="201" w:lineRule="auto"/>
              <w:ind w:left="618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OE (AAV-EfnB1)</w:t>
            </w:r>
          </w:p>
        </w:tc>
      </w:tr>
      <w:tr w:rsidR="00674D64" w14:paraId="6AB0BF41" w14:textId="77777777">
        <w:trPr>
          <w:trHeight w:val="258"/>
        </w:trPr>
        <w:tc>
          <w:tcPr>
            <w:tcW w:w="762" w:type="dxa"/>
          </w:tcPr>
          <w:p w14:paraId="61D5126F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</w:tcPr>
          <w:p w14:paraId="4631144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63E2B29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70" w:type="dxa"/>
          </w:tcPr>
          <w:p w14:paraId="0AEB294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7A9C108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08" w:type="dxa"/>
          </w:tcPr>
          <w:p w14:paraId="5033665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M</w:t>
            </w:r>
          </w:p>
        </w:tc>
        <w:tc>
          <w:tcPr>
            <w:tcW w:w="446" w:type="dxa"/>
          </w:tcPr>
          <w:p w14:paraId="5EEAA45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</w:tr>
      <w:tr w:rsidR="00674D64" w14:paraId="31B0B283" w14:textId="77777777">
        <w:trPr>
          <w:trHeight w:val="263"/>
        </w:trPr>
        <w:tc>
          <w:tcPr>
            <w:tcW w:w="762" w:type="dxa"/>
          </w:tcPr>
          <w:p w14:paraId="19A60C4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267" w:type="dxa"/>
          </w:tcPr>
          <w:p w14:paraId="1232270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7836364</w:t>
            </w:r>
          </w:p>
        </w:tc>
        <w:tc>
          <w:tcPr>
            <w:tcW w:w="1267" w:type="dxa"/>
          </w:tcPr>
          <w:p w14:paraId="291047E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51988356</w:t>
            </w:r>
          </w:p>
        </w:tc>
        <w:tc>
          <w:tcPr>
            <w:tcW w:w="470" w:type="dxa"/>
          </w:tcPr>
          <w:p w14:paraId="70A4501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6AA2AD3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9972225</w:t>
            </w:r>
          </w:p>
        </w:tc>
        <w:tc>
          <w:tcPr>
            <w:tcW w:w="1008" w:type="dxa"/>
          </w:tcPr>
          <w:p w14:paraId="7DDC363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9972</w:t>
            </w:r>
          </w:p>
        </w:tc>
        <w:tc>
          <w:tcPr>
            <w:tcW w:w="446" w:type="dxa"/>
          </w:tcPr>
          <w:p w14:paraId="0418423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27DC5AA9" w14:textId="77777777">
        <w:trPr>
          <w:trHeight w:val="258"/>
        </w:trPr>
        <w:tc>
          <w:tcPr>
            <w:tcW w:w="762" w:type="dxa"/>
          </w:tcPr>
          <w:p w14:paraId="62BD1B7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267" w:type="dxa"/>
          </w:tcPr>
          <w:p w14:paraId="0BD36FD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6554545</w:t>
            </w:r>
          </w:p>
        </w:tc>
        <w:tc>
          <w:tcPr>
            <w:tcW w:w="1267" w:type="dxa"/>
          </w:tcPr>
          <w:p w14:paraId="497622C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6898757</w:t>
            </w:r>
          </w:p>
        </w:tc>
        <w:tc>
          <w:tcPr>
            <w:tcW w:w="470" w:type="dxa"/>
          </w:tcPr>
          <w:p w14:paraId="54213BC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19FF3B6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.204917</w:t>
            </w:r>
          </w:p>
        </w:tc>
        <w:tc>
          <w:tcPr>
            <w:tcW w:w="1008" w:type="dxa"/>
          </w:tcPr>
          <w:p w14:paraId="6F97A14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252</w:t>
            </w:r>
          </w:p>
        </w:tc>
        <w:tc>
          <w:tcPr>
            <w:tcW w:w="446" w:type="dxa"/>
          </w:tcPr>
          <w:p w14:paraId="27133B7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0156CD03" w14:textId="77777777">
        <w:trPr>
          <w:trHeight w:val="258"/>
        </w:trPr>
        <w:tc>
          <w:tcPr>
            <w:tcW w:w="762" w:type="dxa"/>
          </w:tcPr>
          <w:p w14:paraId="4B8EBB7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267" w:type="dxa"/>
          </w:tcPr>
          <w:p w14:paraId="3DBBB02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4.3725</w:t>
            </w:r>
          </w:p>
        </w:tc>
        <w:tc>
          <w:tcPr>
            <w:tcW w:w="1267" w:type="dxa"/>
          </w:tcPr>
          <w:p w14:paraId="6461D12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090452</w:t>
            </w:r>
          </w:p>
        </w:tc>
        <w:tc>
          <w:tcPr>
            <w:tcW w:w="470" w:type="dxa"/>
          </w:tcPr>
          <w:p w14:paraId="17A1070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179867A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.612292</w:t>
            </w:r>
          </w:p>
        </w:tc>
        <w:tc>
          <w:tcPr>
            <w:tcW w:w="1008" w:type="dxa"/>
          </w:tcPr>
          <w:p w14:paraId="4CCE052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296</w:t>
            </w:r>
          </w:p>
        </w:tc>
        <w:tc>
          <w:tcPr>
            <w:tcW w:w="446" w:type="dxa"/>
          </w:tcPr>
          <w:p w14:paraId="16A98B6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3D7A0A6E" w14:textId="77777777">
        <w:trPr>
          <w:trHeight w:val="258"/>
        </w:trPr>
        <w:tc>
          <w:tcPr>
            <w:tcW w:w="762" w:type="dxa"/>
          </w:tcPr>
          <w:p w14:paraId="7A039B9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267" w:type="dxa"/>
          </w:tcPr>
          <w:p w14:paraId="7774F63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3684091</w:t>
            </w:r>
          </w:p>
        </w:tc>
        <w:tc>
          <w:tcPr>
            <w:tcW w:w="1267" w:type="dxa"/>
          </w:tcPr>
          <w:p w14:paraId="5D1601F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.5836899</w:t>
            </w:r>
          </w:p>
        </w:tc>
        <w:tc>
          <w:tcPr>
            <w:tcW w:w="470" w:type="dxa"/>
          </w:tcPr>
          <w:p w14:paraId="3056D2F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0DE87DA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1.769583</w:t>
            </w:r>
          </w:p>
        </w:tc>
        <w:tc>
          <w:tcPr>
            <w:tcW w:w="1008" w:type="dxa"/>
          </w:tcPr>
          <w:p w14:paraId="2B29A91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.773</w:t>
            </w:r>
          </w:p>
        </w:tc>
        <w:tc>
          <w:tcPr>
            <w:tcW w:w="446" w:type="dxa"/>
          </w:tcPr>
          <w:p w14:paraId="7849ACE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038827FF" w14:textId="77777777">
        <w:trPr>
          <w:trHeight w:val="263"/>
        </w:trPr>
        <w:tc>
          <w:tcPr>
            <w:tcW w:w="762" w:type="dxa"/>
          </w:tcPr>
          <w:p w14:paraId="0DEEFDF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267" w:type="dxa"/>
          </w:tcPr>
          <w:p w14:paraId="2490FA8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.7524243</w:t>
            </w:r>
          </w:p>
        </w:tc>
        <w:tc>
          <w:tcPr>
            <w:tcW w:w="1267" w:type="dxa"/>
          </w:tcPr>
          <w:p w14:paraId="68E860D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.7234792</w:t>
            </w:r>
          </w:p>
        </w:tc>
        <w:tc>
          <w:tcPr>
            <w:tcW w:w="470" w:type="dxa"/>
          </w:tcPr>
          <w:p w14:paraId="35D8EB3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5DC5145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4.56444</w:t>
            </w:r>
          </w:p>
        </w:tc>
        <w:tc>
          <w:tcPr>
            <w:tcW w:w="1008" w:type="dxa"/>
          </w:tcPr>
          <w:p w14:paraId="6CA9581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3.727</w:t>
            </w:r>
          </w:p>
        </w:tc>
        <w:tc>
          <w:tcPr>
            <w:tcW w:w="446" w:type="dxa"/>
          </w:tcPr>
          <w:p w14:paraId="37A657E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3FEC8C67" w14:textId="77777777">
        <w:trPr>
          <w:trHeight w:val="258"/>
        </w:trPr>
        <w:tc>
          <w:tcPr>
            <w:tcW w:w="762" w:type="dxa"/>
          </w:tcPr>
          <w:p w14:paraId="19730FA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267" w:type="dxa"/>
          </w:tcPr>
          <w:p w14:paraId="6E2BF4A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8.870909</w:t>
            </w:r>
          </w:p>
        </w:tc>
        <w:tc>
          <w:tcPr>
            <w:tcW w:w="1267" w:type="dxa"/>
          </w:tcPr>
          <w:p w14:paraId="275557A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.0408263</w:t>
            </w:r>
          </w:p>
        </w:tc>
        <w:tc>
          <w:tcPr>
            <w:tcW w:w="470" w:type="dxa"/>
          </w:tcPr>
          <w:p w14:paraId="100F6E5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3B09CC7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1.60208</w:t>
            </w:r>
          </w:p>
        </w:tc>
        <w:tc>
          <w:tcPr>
            <w:tcW w:w="1008" w:type="dxa"/>
          </w:tcPr>
          <w:p w14:paraId="01F4B8B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.901</w:t>
            </w:r>
          </w:p>
        </w:tc>
        <w:tc>
          <w:tcPr>
            <w:tcW w:w="446" w:type="dxa"/>
          </w:tcPr>
          <w:p w14:paraId="245DDCC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34CFB8FE" w14:textId="77777777">
        <w:trPr>
          <w:trHeight w:val="258"/>
        </w:trPr>
        <w:tc>
          <w:tcPr>
            <w:tcW w:w="762" w:type="dxa"/>
          </w:tcPr>
          <w:p w14:paraId="70D3136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267" w:type="dxa"/>
          </w:tcPr>
          <w:p w14:paraId="6C9D056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9.734848</w:t>
            </w:r>
          </w:p>
        </w:tc>
        <w:tc>
          <w:tcPr>
            <w:tcW w:w="1267" w:type="dxa"/>
          </w:tcPr>
          <w:p w14:paraId="5EE615B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.4226701</w:t>
            </w:r>
          </w:p>
        </w:tc>
        <w:tc>
          <w:tcPr>
            <w:tcW w:w="470" w:type="dxa"/>
          </w:tcPr>
          <w:p w14:paraId="3BDBF5B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006DEDA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2.83236</w:t>
            </w:r>
          </w:p>
        </w:tc>
        <w:tc>
          <w:tcPr>
            <w:tcW w:w="1008" w:type="dxa"/>
          </w:tcPr>
          <w:p w14:paraId="1442214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.93</w:t>
            </w:r>
          </w:p>
        </w:tc>
        <w:tc>
          <w:tcPr>
            <w:tcW w:w="446" w:type="dxa"/>
          </w:tcPr>
          <w:p w14:paraId="4802F72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66831FCE" w14:textId="77777777">
        <w:trPr>
          <w:trHeight w:val="258"/>
        </w:trPr>
        <w:tc>
          <w:tcPr>
            <w:tcW w:w="762" w:type="dxa"/>
          </w:tcPr>
          <w:p w14:paraId="1FF8BE2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267" w:type="dxa"/>
          </w:tcPr>
          <w:p w14:paraId="24A34B1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6.656515</w:t>
            </w:r>
          </w:p>
        </w:tc>
        <w:tc>
          <w:tcPr>
            <w:tcW w:w="1267" w:type="dxa"/>
          </w:tcPr>
          <w:p w14:paraId="2783727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.8329254</w:t>
            </w:r>
          </w:p>
        </w:tc>
        <w:tc>
          <w:tcPr>
            <w:tcW w:w="470" w:type="dxa"/>
          </w:tcPr>
          <w:p w14:paraId="78CA136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7B57DCD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2.98611</w:t>
            </w:r>
          </w:p>
        </w:tc>
        <w:tc>
          <w:tcPr>
            <w:tcW w:w="1008" w:type="dxa"/>
          </w:tcPr>
          <w:p w14:paraId="74BF1BC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.406</w:t>
            </w:r>
          </w:p>
        </w:tc>
        <w:tc>
          <w:tcPr>
            <w:tcW w:w="446" w:type="dxa"/>
          </w:tcPr>
          <w:p w14:paraId="629AC4F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1A718B58" w14:textId="77777777">
        <w:trPr>
          <w:trHeight w:val="263"/>
        </w:trPr>
        <w:tc>
          <w:tcPr>
            <w:tcW w:w="762" w:type="dxa"/>
          </w:tcPr>
          <w:p w14:paraId="4F68072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267" w:type="dxa"/>
          </w:tcPr>
          <w:p w14:paraId="64E6B9B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4.102727</w:t>
            </w:r>
          </w:p>
        </w:tc>
        <w:tc>
          <w:tcPr>
            <w:tcW w:w="1267" w:type="dxa"/>
          </w:tcPr>
          <w:p w14:paraId="027029F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.3410148</w:t>
            </w:r>
          </w:p>
        </w:tc>
        <w:tc>
          <w:tcPr>
            <w:tcW w:w="470" w:type="dxa"/>
          </w:tcPr>
          <w:p w14:paraId="24073D0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44BC196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7.76111</w:t>
            </w:r>
          </w:p>
        </w:tc>
        <w:tc>
          <w:tcPr>
            <w:tcW w:w="1008" w:type="dxa"/>
          </w:tcPr>
          <w:p w14:paraId="7F2713D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.46</w:t>
            </w:r>
          </w:p>
        </w:tc>
        <w:tc>
          <w:tcPr>
            <w:tcW w:w="446" w:type="dxa"/>
          </w:tcPr>
          <w:p w14:paraId="19317C1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14EE90D0" w14:textId="77777777">
        <w:trPr>
          <w:trHeight w:val="412"/>
        </w:trPr>
        <w:tc>
          <w:tcPr>
            <w:tcW w:w="762" w:type="dxa"/>
          </w:tcPr>
          <w:p w14:paraId="10FB696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278" w:right="186" w:hanging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267" w:type="dxa"/>
          </w:tcPr>
          <w:p w14:paraId="1807D51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7.693333</w:t>
            </w:r>
          </w:p>
        </w:tc>
        <w:tc>
          <w:tcPr>
            <w:tcW w:w="1267" w:type="dxa"/>
          </w:tcPr>
          <w:p w14:paraId="7F857A3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.3151056</w:t>
            </w:r>
          </w:p>
        </w:tc>
        <w:tc>
          <w:tcPr>
            <w:tcW w:w="470" w:type="dxa"/>
          </w:tcPr>
          <w:p w14:paraId="3EAE5AA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41D9C92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5.69861</w:t>
            </w:r>
          </w:p>
        </w:tc>
        <w:tc>
          <w:tcPr>
            <w:tcW w:w="1008" w:type="dxa"/>
          </w:tcPr>
          <w:p w14:paraId="5B06FEB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0.498</w:t>
            </w:r>
          </w:p>
        </w:tc>
        <w:tc>
          <w:tcPr>
            <w:tcW w:w="446" w:type="dxa"/>
          </w:tcPr>
          <w:p w14:paraId="36667DA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99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3ADFD2E7" w14:textId="77777777">
        <w:trPr>
          <w:trHeight w:val="412"/>
        </w:trPr>
        <w:tc>
          <w:tcPr>
            <w:tcW w:w="762" w:type="dxa"/>
          </w:tcPr>
          <w:p w14:paraId="1F3630B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278" w:right="186" w:hanging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267" w:type="dxa"/>
          </w:tcPr>
          <w:p w14:paraId="7CF6A17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4.138788</w:t>
            </w:r>
          </w:p>
        </w:tc>
        <w:tc>
          <w:tcPr>
            <w:tcW w:w="1267" w:type="dxa"/>
          </w:tcPr>
          <w:p w14:paraId="1C9CF75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.1509816</w:t>
            </w:r>
          </w:p>
        </w:tc>
        <w:tc>
          <w:tcPr>
            <w:tcW w:w="470" w:type="dxa"/>
          </w:tcPr>
          <w:p w14:paraId="4CC8DB5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50931DD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5.5875</w:t>
            </w:r>
          </w:p>
        </w:tc>
        <w:tc>
          <w:tcPr>
            <w:tcW w:w="1008" w:type="dxa"/>
          </w:tcPr>
          <w:p w14:paraId="36ED031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0.67</w:t>
            </w:r>
          </w:p>
        </w:tc>
        <w:tc>
          <w:tcPr>
            <w:tcW w:w="446" w:type="dxa"/>
          </w:tcPr>
          <w:p w14:paraId="3D9C93D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 w:rsidR="00674D64" w14:paraId="513FD4A1" w14:textId="77777777">
        <w:trPr>
          <w:trHeight w:val="417"/>
        </w:trPr>
        <w:tc>
          <w:tcPr>
            <w:tcW w:w="762" w:type="dxa"/>
          </w:tcPr>
          <w:p w14:paraId="37AACC2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278" w:right="186" w:hanging="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267" w:type="dxa"/>
          </w:tcPr>
          <w:p w14:paraId="2E678F2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" w:right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6.158182</w:t>
            </w:r>
          </w:p>
        </w:tc>
        <w:tc>
          <w:tcPr>
            <w:tcW w:w="1267" w:type="dxa"/>
          </w:tcPr>
          <w:p w14:paraId="55EC66F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.2065692</w:t>
            </w:r>
          </w:p>
        </w:tc>
        <w:tc>
          <w:tcPr>
            <w:tcW w:w="470" w:type="dxa"/>
          </w:tcPr>
          <w:p w14:paraId="6938209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7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166" w:type="dxa"/>
          </w:tcPr>
          <w:p w14:paraId="29467C5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5.50972</w:t>
            </w:r>
          </w:p>
        </w:tc>
        <w:tc>
          <w:tcPr>
            <w:tcW w:w="1008" w:type="dxa"/>
          </w:tcPr>
          <w:p w14:paraId="101E219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7.579</w:t>
            </w:r>
          </w:p>
        </w:tc>
        <w:tc>
          <w:tcPr>
            <w:tcW w:w="446" w:type="dxa"/>
          </w:tcPr>
          <w:p w14:paraId="6EFBE9A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13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</w:tbl>
    <w:p w14:paraId="18CD1568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before="52"/>
        <w:rPr>
          <w:color w:val="000000"/>
          <w:sz w:val="20"/>
          <w:szCs w:val="20"/>
        </w:rPr>
      </w:pPr>
    </w:p>
    <w:tbl>
      <w:tblPr>
        <w:tblStyle w:val="af3"/>
        <w:tblW w:w="8631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34"/>
        <w:gridCol w:w="1113"/>
        <w:gridCol w:w="455"/>
        <w:gridCol w:w="921"/>
        <w:gridCol w:w="1756"/>
        <w:gridCol w:w="993"/>
        <w:gridCol w:w="1459"/>
      </w:tblGrid>
      <w:tr w:rsidR="00674D64" w14:paraId="67D2612F" w14:textId="77777777">
        <w:trPr>
          <w:trHeight w:val="513"/>
        </w:trPr>
        <w:tc>
          <w:tcPr>
            <w:tcW w:w="1934" w:type="dxa"/>
          </w:tcPr>
          <w:p w14:paraId="0EBB065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4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NOVA table</w:t>
            </w:r>
          </w:p>
        </w:tc>
        <w:tc>
          <w:tcPr>
            <w:tcW w:w="1113" w:type="dxa"/>
          </w:tcPr>
          <w:p w14:paraId="37EFA72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9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S</w:t>
            </w:r>
          </w:p>
        </w:tc>
        <w:tc>
          <w:tcPr>
            <w:tcW w:w="455" w:type="dxa"/>
          </w:tcPr>
          <w:p w14:paraId="7FEC51B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8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  <w:tc>
          <w:tcPr>
            <w:tcW w:w="921" w:type="dxa"/>
          </w:tcPr>
          <w:p w14:paraId="2806DAE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9" w:right="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MS</w:t>
            </w:r>
          </w:p>
        </w:tc>
        <w:tc>
          <w:tcPr>
            <w:tcW w:w="1756" w:type="dxa"/>
          </w:tcPr>
          <w:p w14:paraId="2A09980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21" w:right="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F (DFn, DFd)</w:t>
            </w:r>
          </w:p>
        </w:tc>
        <w:tc>
          <w:tcPr>
            <w:tcW w:w="993" w:type="dxa"/>
          </w:tcPr>
          <w:p w14:paraId="4D1A2DE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2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459" w:type="dxa"/>
          </w:tcPr>
          <w:p w14:paraId="005F6C8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 w:line="244" w:lineRule="auto"/>
              <w:ind w:left="360" w:hanging="3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% of total variation</w:t>
            </w:r>
          </w:p>
        </w:tc>
      </w:tr>
      <w:tr w:rsidR="00674D64" w14:paraId="121CF835" w14:textId="77777777">
        <w:trPr>
          <w:trHeight w:val="517"/>
        </w:trPr>
        <w:tc>
          <w:tcPr>
            <w:tcW w:w="1934" w:type="dxa"/>
          </w:tcPr>
          <w:p w14:paraId="0CE73D7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51"/>
              <w:ind w:left="597" w:right="437" w:hanging="145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D power x genotype</w:t>
            </w:r>
          </w:p>
        </w:tc>
        <w:tc>
          <w:tcPr>
            <w:tcW w:w="1113" w:type="dxa"/>
          </w:tcPr>
          <w:p w14:paraId="1E2EBE7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4443</w:t>
            </w:r>
          </w:p>
        </w:tc>
        <w:tc>
          <w:tcPr>
            <w:tcW w:w="455" w:type="dxa"/>
          </w:tcPr>
          <w:p w14:paraId="024E0E8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21" w:type="dxa"/>
          </w:tcPr>
          <w:p w14:paraId="07906AC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404</w:t>
            </w:r>
          </w:p>
        </w:tc>
        <w:tc>
          <w:tcPr>
            <w:tcW w:w="1756" w:type="dxa"/>
          </w:tcPr>
          <w:p w14:paraId="4A5DE37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11, 231) = 2.684</w:t>
            </w:r>
          </w:p>
        </w:tc>
        <w:tc>
          <w:tcPr>
            <w:tcW w:w="993" w:type="dxa"/>
          </w:tcPr>
          <w:p w14:paraId="0EEBFE0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0029</w:t>
            </w:r>
          </w:p>
        </w:tc>
        <w:tc>
          <w:tcPr>
            <w:tcW w:w="1459" w:type="dxa"/>
          </w:tcPr>
          <w:p w14:paraId="0E7DFB4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7"/>
              <w:ind w:left="2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2</w:t>
            </w:r>
          </w:p>
        </w:tc>
      </w:tr>
      <w:tr w:rsidR="00674D64" w14:paraId="1D43C00B" w14:textId="77777777">
        <w:trPr>
          <w:trHeight w:val="268"/>
        </w:trPr>
        <w:tc>
          <w:tcPr>
            <w:tcW w:w="1934" w:type="dxa"/>
          </w:tcPr>
          <w:p w14:paraId="7C6ACBF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14" w:right="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D power</w:t>
            </w:r>
          </w:p>
        </w:tc>
        <w:tc>
          <w:tcPr>
            <w:tcW w:w="1113" w:type="dxa"/>
          </w:tcPr>
          <w:p w14:paraId="281EA95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239662</w:t>
            </w:r>
          </w:p>
        </w:tc>
        <w:tc>
          <w:tcPr>
            <w:tcW w:w="455" w:type="dxa"/>
          </w:tcPr>
          <w:p w14:paraId="3B53C29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921" w:type="dxa"/>
          </w:tcPr>
          <w:p w14:paraId="175C7C4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E+07</w:t>
            </w:r>
          </w:p>
        </w:tc>
        <w:tc>
          <w:tcPr>
            <w:tcW w:w="1756" w:type="dxa"/>
          </w:tcPr>
          <w:p w14:paraId="5218D22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11, 231) = 142.2</w:t>
            </w:r>
          </w:p>
        </w:tc>
        <w:tc>
          <w:tcPr>
            <w:tcW w:w="993" w:type="dxa"/>
          </w:tcPr>
          <w:p w14:paraId="1D43605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459" w:type="dxa"/>
          </w:tcPr>
          <w:p w14:paraId="3CD39D3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2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95</w:t>
            </w:r>
          </w:p>
        </w:tc>
      </w:tr>
      <w:tr w:rsidR="00674D64" w14:paraId="0B1518E2" w14:textId="77777777">
        <w:trPr>
          <w:trHeight w:val="345"/>
        </w:trPr>
        <w:tc>
          <w:tcPr>
            <w:tcW w:w="1934" w:type="dxa"/>
          </w:tcPr>
          <w:p w14:paraId="4B2B372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1113" w:type="dxa"/>
          </w:tcPr>
          <w:p w14:paraId="53EF556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3906</w:t>
            </w:r>
          </w:p>
        </w:tc>
        <w:tc>
          <w:tcPr>
            <w:tcW w:w="455" w:type="dxa"/>
          </w:tcPr>
          <w:p w14:paraId="1FACAE9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21" w:type="dxa"/>
          </w:tcPr>
          <w:p w14:paraId="3EB2534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3906</w:t>
            </w:r>
          </w:p>
        </w:tc>
        <w:tc>
          <w:tcPr>
            <w:tcW w:w="1756" w:type="dxa"/>
          </w:tcPr>
          <w:p w14:paraId="5A30EF9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1, 21) = 3.049</w:t>
            </w:r>
          </w:p>
        </w:tc>
        <w:tc>
          <w:tcPr>
            <w:tcW w:w="993" w:type="dxa"/>
          </w:tcPr>
          <w:p w14:paraId="2264E4F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=0.0954</w:t>
            </w:r>
          </w:p>
        </w:tc>
        <w:tc>
          <w:tcPr>
            <w:tcW w:w="1459" w:type="dxa"/>
          </w:tcPr>
          <w:p w14:paraId="13B1123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65</w:t>
            </w:r>
          </w:p>
        </w:tc>
      </w:tr>
      <w:tr w:rsidR="00674D64" w14:paraId="25776002" w14:textId="77777777">
        <w:trPr>
          <w:trHeight w:val="350"/>
        </w:trPr>
        <w:tc>
          <w:tcPr>
            <w:tcW w:w="1934" w:type="dxa"/>
          </w:tcPr>
          <w:p w14:paraId="4368597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4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ell</w:t>
            </w:r>
          </w:p>
        </w:tc>
        <w:tc>
          <w:tcPr>
            <w:tcW w:w="1113" w:type="dxa"/>
          </w:tcPr>
          <w:p w14:paraId="153CE90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714493</w:t>
            </w:r>
          </w:p>
        </w:tc>
        <w:tc>
          <w:tcPr>
            <w:tcW w:w="455" w:type="dxa"/>
          </w:tcPr>
          <w:p w14:paraId="5CC446E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921" w:type="dxa"/>
          </w:tcPr>
          <w:p w14:paraId="70E0B67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10214</w:t>
            </w:r>
          </w:p>
        </w:tc>
        <w:tc>
          <w:tcPr>
            <w:tcW w:w="1756" w:type="dxa"/>
          </w:tcPr>
          <w:p w14:paraId="77C546C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(21, 231) = 17.59</w:t>
            </w:r>
          </w:p>
        </w:tc>
        <w:tc>
          <w:tcPr>
            <w:tcW w:w="993" w:type="dxa"/>
          </w:tcPr>
          <w:p w14:paraId="66382B4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&lt;0.0001</w:t>
            </w:r>
          </w:p>
        </w:tc>
        <w:tc>
          <w:tcPr>
            <w:tcW w:w="1459" w:type="dxa"/>
          </w:tcPr>
          <w:p w14:paraId="13E0786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9</w:t>
            </w:r>
          </w:p>
        </w:tc>
      </w:tr>
    </w:tbl>
    <w:p w14:paraId="6FAAF1BC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before="45"/>
        <w:rPr>
          <w:color w:val="000000"/>
          <w:sz w:val="20"/>
          <w:szCs w:val="20"/>
        </w:rPr>
      </w:pPr>
    </w:p>
    <w:tbl>
      <w:tblPr>
        <w:tblStyle w:val="af4"/>
        <w:tblW w:w="548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18"/>
        <w:gridCol w:w="1167"/>
        <w:gridCol w:w="1532"/>
        <w:gridCol w:w="1172"/>
      </w:tblGrid>
      <w:tr w:rsidR="00674D64" w14:paraId="55A8D177" w14:textId="77777777">
        <w:trPr>
          <w:trHeight w:val="623"/>
        </w:trPr>
        <w:tc>
          <w:tcPr>
            <w:tcW w:w="1618" w:type="dxa"/>
          </w:tcPr>
          <w:p w14:paraId="0C089E4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128" w:right="11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Šídák's multiple comparisons test</w:t>
            </w:r>
          </w:p>
        </w:tc>
        <w:tc>
          <w:tcPr>
            <w:tcW w:w="1167" w:type="dxa"/>
          </w:tcPr>
          <w:p w14:paraId="41ADC41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6" w:lineRule="auto"/>
              <w:ind w:left="27" w:right="17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dicted (LS) mean diff.</w:t>
            </w:r>
          </w:p>
        </w:tc>
        <w:tc>
          <w:tcPr>
            <w:tcW w:w="1532" w:type="dxa"/>
          </w:tcPr>
          <w:p w14:paraId="42498C1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 w:line="207" w:lineRule="auto"/>
              <w:ind w:left="1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95.00% CI of</w:t>
            </w:r>
          </w:p>
          <w:p w14:paraId="1A8F218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07" w:lineRule="auto"/>
              <w:ind w:left="11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ff.</w:t>
            </w:r>
          </w:p>
        </w:tc>
        <w:tc>
          <w:tcPr>
            <w:tcW w:w="1172" w:type="dxa"/>
          </w:tcPr>
          <w:p w14:paraId="0004DD4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4"/>
              <w:ind w:left="340" w:right="107" w:hanging="230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Adjusted P Value</w:t>
            </w:r>
          </w:p>
        </w:tc>
      </w:tr>
      <w:tr w:rsidR="00674D64" w14:paraId="04A2A09F" w14:textId="77777777">
        <w:trPr>
          <w:trHeight w:val="258"/>
        </w:trPr>
        <w:tc>
          <w:tcPr>
            <w:tcW w:w="1618" w:type="dxa"/>
          </w:tcPr>
          <w:p w14:paraId="4878ADA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 - OE</w:t>
            </w:r>
          </w:p>
        </w:tc>
        <w:tc>
          <w:tcPr>
            <w:tcW w:w="1167" w:type="dxa"/>
          </w:tcPr>
          <w:p w14:paraId="58ABBFAE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4FE55D63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72" w:type="dxa"/>
          </w:tcPr>
          <w:p w14:paraId="2D3C7D60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4D64" w14:paraId="6623478B" w14:textId="77777777">
        <w:trPr>
          <w:trHeight w:val="330"/>
        </w:trPr>
        <w:tc>
          <w:tcPr>
            <w:tcW w:w="1618" w:type="dxa"/>
          </w:tcPr>
          <w:p w14:paraId="6DF8B7F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167" w:type="dxa"/>
          </w:tcPr>
          <w:p w14:paraId="79B5A3F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/>
              <w:ind w:left="27" w:righ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532" w:type="dxa"/>
          </w:tcPr>
          <w:p w14:paraId="4861227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40.5 to 548.5</w:t>
            </w:r>
          </w:p>
        </w:tc>
        <w:tc>
          <w:tcPr>
            <w:tcW w:w="1172" w:type="dxa"/>
          </w:tcPr>
          <w:p w14:paraId="5173E4F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9</w:t>
            </w:r>
          </w:p>
        </w:tc>
      </w:tr>
      <w:tr w:rsidR="00674D64" w14:paraId="38CEC08E" w14:textId="77777777">
        <w:trPr>
          <w:trHeight w:val="359"/>
        </w:trPr>
        <w:tc>
          <w:tcPr>
            <w:tcW w:w="1618" w:type="dxa"/>
          </w:tcPr>
          <w:p w14:paraId="727C96B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167" w:type="dxa"/>
          </w:tcPr>
          <w:p w14:paraId="30AE773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27" w:righ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4.54</w:t>
            </w:r>
          </w:p>
        </w:tc>
        <w:tc>
          <w:tcPr>
            <w:tcW w:w="1532" w:type="dxa"/>
          </w:tcPr>
          <w:p w14:paraId="3020748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29.0 to 459.9</w:t>
            </w:r>
          </w:p>
        </w:tc>
        <w:tc>
          <w:tcPr>
            <w:tcW w:w="1172" w:type="dxa"/>
          </w:tcPr>
          <w:p w14:paraId="682399C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9</w:t>
            </w:r>
          </w:p>
        </w:tc>
      </w:tr>
      <w:tr w:rsidR="00674D64" w14:paraId="30FA27EC" w14:textId="77777777">
        <w:trPr>
          <w:trHeight w:val="340"/>
        </w:trPr>
        <w:tc>
          <w:tcPr>
            <w:tcW w:w="1618" w:type="dxa"/>
          </w:tcPr>
          <w:p w14:paraId="6EBDE4F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167" w:type="dxa"/>
          </w:tcPr>
          <w:p w14:paraId="0604FE3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7" w:right="2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6.24</w:t>
            </w:r>
          </w:p>
        </w:tc>
        <w:tc>
          <w:tcPr>
            <w:tcW w:w="1532" w:type="dxa"/>
          </w:tcPr>
          <w:p w14:paraId="0898756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90.7 to 498.2</w:t>
            </w:r>
          </w:p>
        </w:tc>
        <w:tc>
          <w:tcPr>
            <w:tcW w:w="1172" w:type="dxa"/>
          </w:tcPr>
          <w:p w14:paraId="5BDC642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9</w:t>
            </w:r>
          </w:p>
        </w:tc>
      </w:tr>
      <w:tr w:rsidR="00674D64" w14:paraId="6587562A" w14:textId="77777777">
        <w:trPr>
          <w:trHeight w:val="350"/>
        </w:trPr>
        <w:tc>
          <w:tcPr>
            <w:tcW w:w="1618" w:type="dxa"/>
          </w:tcPr>
          <w:p w14:paraId="07DA4BB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167" w:type="dxa"/>
          </w:tcPr>
          <w:p w14:paraId="5C97BA8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1532" w:type="dxa"/>
          </w:tcPr>
          <w:p w14:paraId="43DB50A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563.9 to 525.1</w:t>
            </w:r>
          </w:p>
        </w:tc>
        <w:tc>
          <w:tcPr>
            <w:tcW w:w="1172" w:type="dxa"/>
          </w:tcPr>
          <w:p w14:paraId="4FB172A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gt;0.9999</w:t>
            </w:r>
          </w:p>
        </w:tc>
      </w:tr>
      <w:tr w:rsidR="00674D64" w14:paraId="5AFA2174" w14:textId="77777777">
        <w:trPr>
          <w:trHeight w:val="340"/>
        </w:trPr>
        <w:tc>
          <w:tcPr>
            <w:tcW w:w="1618" w:type="dxa"/>
          </w:tcPr>
          <w:p w14:paraId="140174A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167" w:type="dxa"/>
          </w:tcPr>
          <w:p w14:paraId="16E4297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1.8</w:t>
            </w:r>
          </w:p>
        </w:tc>
        <w:tc>
          <w:tcPr>
            <w:tcW w:w="1532" w:type="dxa"/>
          </w:tcPr>
          <w:p w14:paraId="4A189AE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66.3 to 422.7</w:t>
            </w:r>
          </w:p>
        </w:tc>
        <w:tc>
          <w:tcPr>
            <w:tcW w:w="1172" w:type="dxa"/>
          </w:tcPr>
          <w:p w14:paraId="2CFC028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98</w:t>
            </w:r>
          </w:p>
        </w:tc>
      </w:tr>
      <w:tr w:rsidR="00674D64" w14:paraId="325E7721" w14:textId="77777777">
        <w:trPr>
          <w:trHeight w:val="268"/>
        </w:trPr>
        <w:tc>
          <w:tcPr>
            <w:tcW w:w="1618" w:type="dxa"/>
          </w:tcPr>
          <w:p w14:paraId="48E2374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167" w:type="dxa"/>
          </w:tcPr>
          <w:p w14:paraId="296EA9D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2.7</w:t>
            </w:r>
          </w:p>
        </w:tc>
        <w:tc>
          <w:tcPr>
            <w:tcW w:w="1532" w:type="dxa"/>
          </w:tcPr>
          <w:p w14:paraId="1576157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727.2 to 361.7</w:t>
            </w:r>
          </w:p>
        </w:tc>
        <w:tc>
          <w:tcPr>
            <w:tcW w:w="1172" w:type="dxa"/>
          </w:tcPr>
          <w:p w14:paraId="6E223BD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4</w:t>
            </w:r>
          </w:p>
        </w:tc>
      </w:tr>
      <w:tr w:rsidR="00674D64" w14:paraId="6FB2D04C" w14:textId="77777777">
        <w:trPr>
          <w:trHeight w:val="350"/>
        </w:trPr>
        <w:tc>
          <w:tcPr>
            <w:tcW w:w="1618" w:type="dxa"/>
          </w:tcPr>
          <w:p w14:paraId="6D0D068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167" w:type="dxa"/>
          </w:tcPr>
          <w:p w14:paraId="27C0453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53.1</w:t>
            </w:r>
          </w:p>
        </w:tc>
        <w:tc>
          <w:tcPr>
            <w:tcW w:w="1532" w:type="dxa"/>
          </w:tcPr>
          <w:p w14:paraId="162BC5C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97.6 to 191.4</w:t>
            </w:r>
          </w:p>
        </w:tc>
        <w:tc>
          <w:tcPr>
            <w:tcW w:w="1172" w:type="dxa"/>
          </w:tcPr>
          <w:p w14:paraId="284EBCE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396</w:t>
            </w:r>
          </w:p>
        </w:tc>
      </w:tr>
      <w:tr w:rsidR="00674D64" w14:paraId="3835584B" w14:textId="77777777">
        <w:trPr>
          <w:trHeight w:val="340"/>
        </w:trPr>
        <w:tc>
          <w:tcPr>
            <w:tcW w:w="1618" w:type="dxa"/>
          </w:tcPr>
          <w:p w14:paraId="39EDEBA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167" w:type="dxa"/>
          </w:tcPr>
          <w:p w14:paraId="7775F25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96.3</w:t>
            </w:r>
          </w:p>
        </w:tc>
        <w:tc>
          <w:tcPr>
            <w:tcW w:w="1532" w:type="dxa"/>
          </w:tcPr>
          <w:p w14:paraId="02DE751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41 to 48.14</w:t>
            </w:r>
          </w:p>
        </w:tc>
        <w:tc>
          <w:tcPr>
            <w:tcW w:w="1172" w:type="dxa"/>
          </w:tcPr>
          <w:p w14:paraId="2B3F589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8</w:t>
            </w:r>
          </w:p>
        </w:tc>
      </w:tr>
      <w:tr w:rsidR="00674D64" w14:paraId="02948198" w14:textId="77777777">
        <w:trPr>
          <w:trHeight w:val="359"/>
        </w:trPr>
        <w:tc>
          <w:tcPr>
            <w:tcW w:w="1618" w:type="dxa"/>
          </w:tcPr>
          <w:p w14:paraId="718906C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167" w:type="dxa"/>
          </w:tcPr>
          <w:p w14:paraId="30D57F0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53.7</w:t>
            </w:r>
          </w:p>
        </w:tc>
        <w:tc>
          <w:tcPr>
            <w:tcW w:w="1532" w:type="dxa"/>
          </w:tcPr>
          <w:p w14:paraId="0976B95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98.1 to 90.81</w:t>
            </w:r>
          </w:p>
        </w:tc>
        <w:tc>
          <w:tcPr>
            <w:tcW w:w="1172" w:type="dxa"/>
          </w:tcPr>
          <w:p w14:paraId="2AB1D06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5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58</w:t>
            </w:r>
          </w:p>
        </w:tc>
      </w:tr>
      <w:tr w:rsidR="00674D64" w14:paraId="58A4C301" w14:textId="77777777">
        <w:trPr>
          <w:trHeight w:val="350"/>
        </w:trPr>
        <w:tc>
          <w:tcPr>
            <w:tcW w:w="1618" w:type="dxa"/>
          </w:tcPr>
          <w:p w14:paraId="163C61F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167" w:type="dxa"/>
          </w:tcPr>
          <w:p w14:paraId="2586E79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7" w:right="2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18</w:t>
            </w:r>
          </w:p>
        </w:tc>
        <w:tc>
          <w:tcPr>
            <w:tcW w:w="1532" w:type="dxa"/>
          </w:tcPr>
          <w:p w14:paraId="437093A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62.5 to 126.5</w:t>
            </w:r>
          </w:p>
        </w:tc>
        <w:tc>
          <w:tcPr>
            <w:tcW w:w="1172" w:type="dxa"/>
          </w:tcPr>
          <w:p w14:paraId="50DD662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63</w:t>
            </w:r>
          </w:p>
        </w:tc>
      </w:tr>
      <w:tr w:rsidR="00674D64" w14:paraId="3E39A31D" w14:textId="77777777">
        <w:trPr>
          <w:trHeight w:val="350"/>
        </w:trPr>
        <w:tc>
          <w:tcPr>
            <w:tcW w:w="1618" w:type="dxa"/>
          </w:tcPr>
          <w:p w14:paraId="43D9D93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167" w:type="dxa"/>
          </w:tcPr>
          <w:p w14:paraId="176F541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41.4</w:t>
            </w:r>
          </w:p>
        </w:tc>
        <w:tc>
          <w:tcPr>
            <w:tcW w:w="1532" w:type="dxa"/>
          </w:tcPr>
          <w:p w14:paraId="24F913C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985.9 to 103.0</w:t>
            </w:r>
          </w:p>
        </w:tc>
        <w:tc>
          <w:tcPr>
            <w:tcW w:w="1172" w:type="dxa"/>
          </w:tcPr>
          <w:p w14:paraId="0277851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7</w:t>
            </w:r>
          </w:p>
        </w:tc>
      </w:tr>
      <w:tr w:rsidR="00674D64" w14:paraId="1E320828" w14:textId="77777777">
        <w:trPr>
          <w:trHeight w:val="349"/>
        </w:trPr>
        <w:tc>
          <w:tcPr>
            <w:tcW w:w="1618" w:type="dxa"/>
          </w:tcPr>
          <w:p w14:paraId="44336E9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167" w:type="dxa"/>
          </w:tcPr>
          <w:p w14:paraId="0427A78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27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9.4</w:t>
            </w:r>
          </w:p>
        </w:tc>
        <w:tc>
          <w:tcPr>
            <w:tcW w:w="1532" w:type="dxa"/>
          </w:tcPr>
          <w:p w14:paraId="005195E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034 to 55.12</w:t>
            </w:r>
          </w:p>
        </w:tc>
        <w:tc>
          <w:tcPr>
            <w:tcW w:w="1172" w:type="dxa"/>
          </w:tcPr>
          <w:p w14:paraId="54F0351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7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147</w:t>
            </w:r>
          </w:p>
        </w:tc>
      </w:tr>
    </w:tbl>
    <w:p w14:paraId="006FA301" w14:textId="77777777" w:rsidR="00674D64" w:rsidRDefault="00674D64">
      <w:pPr>
        <w:rPr>
          <w:sz w:val="18"/>
          <w:szCs w:val="18"/>
        </w:rPr>
        <w:sectPr w:rsidR="00674D64" w:rsidSect="00784247">
          <w:pgSz w:w="12240" w:h="15840"/>
          <w:pgMar w:top="1207" w:right="1240" w:bottom="1151" w:left="1320" w:header="720" w:footer="720" w:gutter="0"/>
          <w:pgNumType w:start="1"/>
          <w:cols w:space="720"/>
        </w:sectPr>
      </w:pPr>
    </w:p>
    <w:p w14:paraId="55CD00E1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18"/>
          <w:szCs w:val="18"/>
        </w:rPr>
      </w:pPr>
    </w:p>
    <w:tbl>
      <w:tblPr>
        <w:tblStyle w:val="af5"/>
        <w:tblW w:w="944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58"/>
        <w:gridCol w:w="1527"/>
        <w:gridCol w:w="1532"/>
        <w:gridCol w:w="1532"/>
        <w:gridCol w:w="1081"/>
        <w:gridCol w:w="630"/>
        <w:gridCol w:w="606"/>
        <w:gridCol w:w="668"/>
        <w:gridCol w:w="615"/>
      </w:tblGrid>
      <w:tr w:rsidR="00674D64" w14:paraId="1F95D3B0" w14:textId="77777777">
        <w:trPr>
          <w:trHeight w:val="513"/>
        </w:trPr>
        <w:tc>
          <w:tcPr>
            <w:tcW w:w="1258" w:type="dxa"/>
          </w:tcPr>
          <w:p w14:paraId="34A7955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est details</w:t>
            </w:r>
          </w:p>
        </w:tc>
        <w:tc>
          <w:tcPr>
            <w:tcW w:w="1527" w:type="dxa"/>
          </w:tcPr>
          <w:p w14:paraId="1C18717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166" w:right="138" w:hanging="15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dicted (LS) mean 1 (CON)</w:t>
            </w:r>
          </w:p>
        </w:tc>
        <w:tc>
          <w:tcPr>
            <w:tcW w:w="1532" w:type="dxa"/>
          </w:tcPr>
          <w:p w14:paraId="70C498D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241" w:right="138" w:hanging="85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dicted (LS) mean 2 (OE)</w:t>
            </w:r>
          </w:p>
        </w:tc>
        <w:tc>
          <w:tcPr>
            <w:tcW w:w="1532" w:type="dxa"/>
          </w:tcPr>
          <w:p w14:paraId="4127A6E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47"/>
              <w:ind w:left="335" w:right="145" w:hanging="186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dicted (LS) mean diff.</w:t>
            </w:r>
          </w:p>
        </w:tc>
        <w:tc>
          <w:tcPr>
            <w:tcW w:w="1081" w:type="dxa"/>
          </w:tcPr>
          <w:p w14:paraId="293AB41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 of diff.</w:t>
            </w:r>
          </w:p>
        </w:tc>
        <w:tc>
          <w:tcPr>
            <w:tcW w:w="630" w:type="dxa"/>
          </w:tcPr>
          <w:p w14:paraId="4C1B13A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1</w:t>
            </w:r>
          </w:p>
        </w:tc>
        <w:tc>
          <w:tcPr>
            <w:tcW w:w="606" w:type="dxa"/>
          </w:tcPr>
          <w:p w14:paraId="45CE6DF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right="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2</w:t>
            </w:r>
          </w:p>
        </w:tc>
        <w:tc>
          <w:tcPr>
            <w:tcW w:w="668" w:type="dxa"/>
          </w:tcPr>
          <w:p w14:paraId="1B5EB88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left="13" w:right="18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t</w:t>
            </w:r>
          </w:p>
        </w:tc>
        <w:tc>
          <w:tcPr>
            <w:tcW w:w="615" w:type="dxa"/>
          </w:tcPr>
          <w:p w14:paraId="1BDA450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52"/>
              <w:ind w:right="6"/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F</w:t>
            </w:r>
          </w:p>
        </w:tc>
      </w:tr>
      <w:tr w:rsidR="00674D64" w14:paraId="6EB8431F" w14:textId="77777777">
        <w:trPr>
          <w:trHeight w:val="258"/>
        </w:trPr>
        <w:tc>
          <w:tcPr>
            <w:tcW w:w="1258" w:type="dxa"/>
          </w:tcPr>
          <w:p w14:paraId="51E6D3B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ON - OE</w:t>
            </w:r>
          </w:p>
        </w:tc>
        <w:tc>
          <w:tcPr>
            <w:tcW w:w="1527" w:type="dxa"/>
          </w:tcPr>
          <w:p w14:paraId="1F55DA78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3BAAFB25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2" w:type="dxa"/>
          </w:tcPr>
          <w:p w14:paraId="29719435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1" w:type="dxa"/>
          </w:tcPr>
          <w:p w14:paraId="054F7FF6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</w:tcPr>
          <w:p w14:paraId="55ECB783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6" w:type="dxa"/>
          </w:tcPr>
          <w:p w14:paraId="754910CD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8" w:type="dxa"/>
          </w:tcPr>
          <w:p w14:paraId="0F167E1D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</w:tcPr>
          <w:p w14:paraId="6CF0D8C1" w14:textId="77777777" w:rsidR="00674D64" w:rsidRDefault="00674D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74D64" w14:paraId="573BD978" w14:textId="77777777">
        <w:trPr>
          <w:trHeight w:val="258"/>
        </w:trPr>
        <w:tc>
          <w:tcPr>
            <w:tcW w:w="1258" w:type="dxa"/>
          </w:tcPr>
          <w:p w14:paraId="2DF3E26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</w:t>
            </w:r>
          </w:p>
        </w:tc>
        <w:tc>
          <w:tcPr>
            <w:tcW w:w="1527" w:type="dxa"/>
          </w:tcPr>
          <w:p w14:paraId="0040DFF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532" w:type="dxa"/>
          </w:tcPr>
          <w:p w14:paraId="53DD8F3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532" w:type="dxa"/>
          </w:tcPr>
          <w:p w14:paraId="75CC854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79</w:t>
            </w:r>
          </w:p>
        </w:tc>
        <w:tc>
          <w:tcPr>
            <w:tcW w:w="1081" w:type="dxa"/>
          </w:tcPr>
          <w:p w14:paraId="4220E70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034BDE4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109AD80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1F5E720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15" w:type="dxa"/>
          </w:tcPr>
          <w:p w14:paraId="0548DC6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035DE063" w14:textId="77777777">
        <w:trPr>
          <w:trHeight w:val="263"/>
        </w:trPr>
        <w:tc>
          <w:tcPr>
            <w:tcW w:w="1258" w:type="dxa"/>
          </w:tcPr>
          <w:p w14:paraId="2E12B51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2</w:t>
            </w:r>
          </w:p>
        </w:tc>
        <w:tc>
          <w:tcPr>
            <w:tcW w:w="1527" w:type="dxa"/>
          </w:tcPr>
          <w:p w14:paraId="1EB963A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7</w:t>
            </w:r>
          </w:p>
        </w:tc>
        <w:tc>
          <w:tcPr>
            <w:tcW w:w="1532" w:type="dxa"/>
          </w:tcPr>
          <w:p w14:paraId="49300D8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.2</w:t>
            </w:r>
          </w:p>
        </w:tc>
        <w:tc>
          <w:tcPr>
            <w:tcW w:w="1532" w:type="dxa"/>
          </w:tcPr>
          <w:p w14:paraId="5382C48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84.54</w:t>
            </w:r>
          </w:p>
        </w:tc>
        <w:tc>
          <w:tcPr>
            <w:tcW w:w="1081" w:type="dxa"/>
          </w:tcPr>
          <w:p w14:paraId="5ABB92B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68F85E7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1B4D730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0542549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</w:p>
        </w:tc>
        <w:tc>
          <w:tcPr>
            <w:tcW w:w="615" w:type="dxa"/>
          </w:tcPr>
          <w:p w14:paraId="5CB4138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5DDA8747" w14:textId="77777777">
        <w:trPr>
          <w:trHeight w:val="258"/>
        </w:trPr>
        <w:tc>
          <w:tcPr>
            <w:tcW w:w="1258" w:type="dxa"/>
          </w:tcPr>
          <w:p w14:paraId="4375EE3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3</w:t>
            </w:r>
          </w:p>
        </w:tc>
        <w:tc>
          <w:tcPr>
            <w:tcW w:w="1527" w:type="dxa"/>
          </w:tcPr>
          <w:p w14:paraId="1E415D7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4.4</w:t>
            </w:r>
          </w:p>
        </w:tc>
        <w:tc>
          <w:tcPr>
            <w:tcW w:w="1532" w:type="dxa"/>
          </w:tcPr>
          <w:p w14:paraId="4CAABC9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.6</w:t>
            </w:r>
          </w:p>
        </w:tc>
        <w:tc>
          <w:tcPr>
            <w:tcW w:w="1532" w:type="dxa"/>
          </w:tcPr>
          <w:p w14:paraId="4D121FC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6.24</w:t>
            </w:r>
          </w:p>
        </w:tc>
        <w:tc>
          <w:tcPr>
            <w:tcW w:w="1081" w:type="dxa"/>
          </w:tcPr>
          <w:p w14:paraId="4B5A329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5E52C8A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28E7AE2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5B116DC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615" w:type="dxa"/>
          </w:tcPr>
          <w:p w14:paraId="46AC5F8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6015F327" w14:textId="77777777">
        <w:trPr>
          <w:trHeight w:val="258"/>
        </w:trPr>
        <w:tc>
          <w:tcPr>
            <w:tcW w:w="1258" w:type="dxa"/>
          </w:tcPr>
          <w:p w14:paraId="23848D9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4</w:t>
            </w:r>
          </w:p>
        </w:tc>
        <w:tc>
          <w:tcPr>
            <w:tcW w:w="1527" w:type="dxa"/>
          </w:tcPr>
          <w:p w14:paraId="2F3837F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2.4</w:t>
            </w:r>
          </w:p>
        </w:tc>
        <w:tc>
          <w:tcPr>
            <w:tcW w:w="1532" w:type="dxa"/>
          </w:tcPr>
          <w:p w14:paraId="1AC8BAD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1.8</w:t>
            </w:r>
          </w:p>
        </w:tc>
        <w:tc>
          <w:tcPr>
            <w:tcW w:w="1532" w:type="dxa"/>
          </w:tcPr>
          <w:p w14:paraId="21B5242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9.4</w:t>
            </w:r>
          </w:p>
        </w:tc>
        <w:tc>
          <w:tcPr>
            <w:tcW w:w="1081" w:type="dxa"/>
          </w:tcPr>
          <w:p w14:paraId="3D388F4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3DDEAAC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224B8A4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4703F59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615" w:type="dxa"/>
          </w:tcPr>
          <w:p w14:paraId="7DF2A0F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4FCC452E" w14:textId="77777777">
        <w:trPr>
          <w:trHeight w:val="258"/>
        </w:trPr>
        <w:tc>
          <w:tcPr>
            <w:tcW w:w="1258" w:type="dxa"/>
          </w:tcPr>
          <w:p w14:paraId="451E0DB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5</w:t>
            </w:r>
          </w:p>
        </w:tc>
        <w:tc>
          <w:tcPr>
            <w:tcW w:w="1527" w:type="dxa"/>
          </w:tcPr>
          <w:p w14:paraId="2CFFEFB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2.8</w:t>
            </w:r>
          </w:p>
        </w:tc>
        <w:tc>
          <w:tcPr>
            <w:tcW w:w="1532" w:type="dxa"/>
          </w:tcPr>
          <w:p w14:paraId="719BB34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5</w:t>
            </w:r>
          </w:p>
        </w:tc>
        <w:tc>
          <w:tcPr>
            <w:tcW w:w="1532" w:type="dxa"/>
          </w:tcPr>
          <w:p w14:paraId="7D39209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21.8</w:t>
            </w:r>
          </w:p>
        </w:tc>
        <w:tc>
          <w:tcPr>
            <w:tcW w:w="1081" w:type="dxa"/>
          </w:tcPr>
          <w:p w14:paraId="13A4992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2C95161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6E7E03F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736A113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615" w:type="dxa"/>
          </w:tcPr>
          <w:p w14:paraId="47241F2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72617F84" w14:textId="77777777">
        <w:trPr>
          <w:trHeight w:val="263"/>
        </w:trPr>
        <w:tc>
          <w:tcPr>
            <w:tcW w:w="1258" w:type="dxa"/>
          </w:tcPr>
          <w:p w14:paraId="6A86D50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6</w:t>
            </w:r>
          </w:p>
        </w:tc>
        <w:tc>
          <w:tcPr>
            <w:tcW w:w="1527" w:type="dxa"/>
          </w:tcPr>
          <w:p w14:paraId="51A6FC7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9</w:t>
            </w:r>
          </w:p>
        </w:tc>
        <w:tc>
          <w:tcPr>
            <w:tcW w:w="1532" w:type="dxa"/>
          </w:tcPr>
          <w:p w14:paraId="0E2FCD9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2</w:t>
            </w:r>
          </w:p>
        </w:tc>
        <w:tc>
          <w:tcPr>
            <w:tcW w:w="1532" w:type="dxa"/>
          </w:tcPr>
          <w:p w14:paraId="5AEF502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82.7</w:t>
            </w:r>
          </w:p>
        </w:tc>
        <w:tc>
          <w:tcPr>
            <w:tcW w:w="1081" w:type="dxa"/>
          </w:tcPr>
          <w:p w14:paraId="29E2E5C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0094BAB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64CBA84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7404065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8</w:t>
            </w:r>
          </w:p>
        </w:tc>
        <w:tc>
          <w:tcPr>
            <w:tcW w:w="615" w:type="dxa"/>
          </w:tcPr>
          <w:p w14:paraId="5974D6C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7DA91563" w14:textId="77777777">
        <w:trPr>
          <w:trHeight w:val="258"/>
        </w:trPr>
        <w:tc>
          <w:tcPr>
            <w:tcW w:w="1258" w:type="dxa"/>
          </w:tcPr>
          <w:p w14:paraId="2165CD4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7</w:t>
            </w:r>
          </w:p>
        </w:tc>
        <w:tc>
          <w:tcPr>
            <w:tcW w:w="1527" w:type="dxa"/>
          </w:tcPr>
          <w:p w14:paraId="598042C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0</w:t>
            </w:r>
          </w:p>
        </w:tc>
        <w:tc>
          <w:tcPr>
            <w:tcW w:w="1532" w:type="dxa"/>
          </w:tcPr>
          <w:p w14:paraId="288FACE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3</w:t>
            </w:r>
          </w:p>
        </w:tc>
        <w:tc>
          <w:tcPr>
            <w:tcW w:w="1532" w:type="dxa"/>
          </w:tcPr>
          <w:p w14:paraId="2AE9127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53.1</w:t>
            </w:r>
          </w:p>
        </w:tc>
        <w:tc>
          <w:tcPr>
            <w:tcW w:w="1081" w:type="dxa"/>
          </w:tcPr>
          <w:p w14:paraId="4A76B62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4735C15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7448018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096F4B5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7</w:t>
            </w:r>
          </w:p>
        </w:tc>
        <w:tc>
          <w:tcPr>
            <w:tcW w:w="615" w:type="dxa"/>
          </w:tcPr>
          <w:p w14:paraId="0DAB3F5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25068A16" w14:textId="77777777">
        <w:trPr>
          <w:trHeight w:val="258"/>
        </w:trPr>
        <w:tc>
          <w:tcPr>
            <w:tcW w:w="1258" w:type="dxa"/>
          </w:tcPr>
          <w:p w14:paraId="5AA666A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8</w:t>
            </w:r>
          </w:p>
        </w:tc>
        <w:tc>
          <w:tcPr>
            <w:tcW w:w="1527" w:type="dxa"/>
          </w:tcPr>
          <w:p w14:paraId="3CBE1AD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7</w:t>
            </w:r>
          </w:p>
        </w:tc>
        <w:tc>
          <w:tcPr>
            <w:tcW w:w="1532" w:type="dxa"/>
          </w:tcPr>
          <w:p w14:paraId="6417BC8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3</w:t>
            </w:r>
          </w:p>
        </w:tc>
        <w:tc>
          <w:tcPr>
            <w:tcW w:w="1532" w:type="dxa"/>
          </w:tcPr>
          <w:p w14:paraId="7DA9A4B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96.3</w:t>
            </w:r>
          </w:p>
        </w:tc>
        <w:tc>
          <w:tcPr>
            <w:tcW w:w="1081" w:type="dxa"/>
          </w:tcPr>
          <w:p w14:paraId="702120D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41F533C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76CFBC7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1A7D3DE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9</w:t>
            </w:r>
          </w:p>
        </w:tc>
        <w:tc>
          <w:tcPr>
            <w:tcW w:w="615" w:type="dxa"/>
          </w:tcPr>
          <w:p w14:paraId="51BB99C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5C8B0D59" w14:textId="77777777">
        <w:trPr>
          <w:trHeight w:val="258"/>
        </w:trPr>
        <w:tc>
          <w:tcPr>
            <w:tcW w:w="1258" w:type="dxa"/>
          </w:tcPr>
          <w:p w14:paraId="06EC22F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9</w:t>
            </w:r>
          </w:p>
        </w:tc>
        <w:tc>
          <w:tcPr>
            <w:tcW w:w="1527" w:type="dxa"/>
          </w:tcPr>
          <w:p w14:paraId="2C0647A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4</w:t>
            </w:r>
          </w:p>
        </w:tc>
        <w:tc>
          <w:tcPr>
            <w:tcW w:w="1532" w:type="dxa"/>
          </w:tcPr>
          <w:p w14:paraId="07F8B1E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8</w:t>
            </w:r>
          </w:p>
        </w:tc>
        <w:tc>
          <w:tcPr>
            <w:tcW w:w="1532" w:type="dxa"/>
          </w:tcPr>
          <w:p w14:paraId="6ACDE6F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53.7</w:t>
            </w:r>
          </w:p>
        </w:tc>
        <w:tc>
          <w:tcPr>
            <w:tcW w:w="1081" w:type="dxa"/>
          </w:tcPr>
          <w:p w14:paraId="7823BD0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0E184B4E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550DB00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0925C07A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3</w:t>
            </w:r>
          </w:p>
        </w:tc>
        <w:tc>
          <w:tcPr>
            <w:tcW w:w="615" w:type="dxa"/>
          </w:tcPr>
          <w:p w14:paraId="0855BEF2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4372E0A6" w14:textId="77777777">
        <w:trPr>
          <w:trHeight w:val="263"/>
        </w:trPr>
        <w:tc>
          <w:tcPr>
            <w:tcW w:w="1258" w:type="dxa"/>
          </w:tcPr>
          <w:p w14:paraId="5D8BFB7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0</w:t>
            </w:r>
          </w:p>
        </w:tc>
        <w:tc>
          <w:tcPr>
            <w:tcW w:w="1527" w:type="dxa"/>
          </w:tcPr>
          <w:p w14:paraId="5E3A6F1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8</w:t>
            </w:r>
          </w:p>
        </w:tc>
        <w:tc>
          <w:tcPr>
            <w:tcW w:w="1532" w:type="dxa"/>
          </w:tcPr>
          <w:p w14:paraId="02C509B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6</w:t>
            </w:r>
          </w:p>
        </w:tc>
        <w:tc>
          <w:tcPr>
            <w:tcW w:w="1532" w:type="dxa"/>
          </w:tcPr>
          <w:p w14:paraId="5C139AE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18</w:t>
            </w:r>
          </w:p>
        </w:tc>
        <w:tc>
          <w:tcPr>
            <w:tcW w:w="1081" w:type="dxa"/>
          </w:tcPr>
          <w:p w14:paraId="772BA5A7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607EFEE9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03062B9B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1EC38F8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4</w:t>
            </w:r>
          </w:p>
        </w:tc>
        <w:tc>
          <w:tcPr>
            <w:tcW w:w="615" w:type="dxa"/>
          </w:tcPr>
          <w:p w14:paraId="4F6727E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7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274FB1AF" w14:textId="77777777">
        <w:trPr>
          <w:trHeight w:val="258"/>
        </w:trPr>
        <w:tc>
          <w:tcPr>
            <w:tcW w:w="1258" w:type="dxa"/>
          </w:tcPr>
          <w:p w14:paraId="29211354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1</w:t>
            </w:r>
          </w:p>
        </w:tc>
        <w:tc>
          <w:tcPr>
            <w:tcW w:w="1527" w:type="dxa"/>
          </w:tcPr>
          <w:p w14:paraId="74EF3AE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4</w:t>
            </w:r>
          </w:p>
        </w:tc>
        <w:tc>
          <w:tcPr>
            <w:tcW w:w="1532" w:type="dxa"/>
          </w:tcPr>
          <w:p w14:paraId="18B2C0E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6</w:t>
            </w:r>
          </w:p>
        </w:tc>
        <w:tc>
          <w:tcPr>
            <w:tcW w:w="1532" w:type="dxa"/>
          </w:tcPr>
          <w:p w14:paraId="1C9E23E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41.4</w:t>
            </w:r>
          </w:p>
        </w:tc>
        <w:tc>
          <w:tcPr>
            <w:tcW w:w="1081" w:type="dxa"/>
          </w:tcPr>
          <w:p w14:paraId="79D2FB5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2E008CC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662557E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41A9254F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8</w:t>
            </w:r>
          </w:p>
        </w:tc>
        <w:tc>
          <w:tcPr>
            <w:tcW w:w="615" w:type="dxa"/>
          </w:tcPr>
          <w:p w14:paraId="110927FC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  <w:tr w:rsidR="00674D64" w14:paraId="1B814328" w14:textId="77777777">
        <w:trPr>
          <w:trHeight w:val="258"/>
        </w:trPr>
        <w:tc>
          <w:tcPr>
            <w:tcW w:w="1258" w:type="dxa"/>
          </w:tcPr>
          <w:p w14:paraId="376056D3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w 12</w:t>
            </w:r>
          </w:p>
        </w:tc>
        <w:tc>
          <w:tcPr>
            <w:tcW w:w="1527" w:type="dxa"/>
          </w:tcPr>
          <w:p w14:paraId="05EFA4BD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8" w:right="2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6</w:t>
            </w:r>
          </w:p>
        </w:tc>
        <w:tc>
          <w:tcPr>
            <w:tcW w:w="1532" w:type="dxa"/>
          </w:tcPr>
          <w:p w14:paraId="558F9018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86</w:t>
            </w:r>
          </w:p>
        </w:tc>
        <w:tc>
          <w:tcPr>
            <w:tcW w:w="1532" w:type="dxa"/>
          </w:tcPr>
          <w:p w14:paraId="7F97D3B6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1" w:right="11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89.4</w:t>
            </w:r>
          </w:p>
        </w:tc>
        <w:tc>
          <w:tcPr>
            <w:tcW w:w="1081" w:type="dxa"/>
          </w:tcPr>
          <w:p w14:paraId="7EA1FC0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8.8</w:t>
            </w:r>
          </w:p>
        </w:tc>
        <w:tc>
          <w:tcPr>
            <w:tcW w:w="630" w:type="dxa"/>
          </w:tcPr>
          <w:p w14:paraId="274D9B31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606" w:type="dxa"/>
          </w:tcPr>
          <w:p w14:paraId="67475EC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"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668" w:type="dxa"/>
          </w:tcPr>
          <w:p w14:paraId="380B9FB5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left="13" w:right="19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2</w:t>
            </w:r>
          </w:p>
        </w:tc>
        <w:tc>
          <w:tcPr>
            <w:tcW w:w="615" w:type="dxa"/>
          </w:tcPr>
          <w:p w14:paraId="30FAAB10" w14:textId="77777777" w:rsidR="00674D64" w:rsidRDefault="00CC53E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23"/>
              <w:ind w:right="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</w:tr>
    </w:tbl>
    <w:p w14:paraId="48FA0DCD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before="32"/>
        <w:rPr>
          <w:sz w:val="24"/>
          <w:szCs w:val="24"/>
        </w:rPr>
      </w:pPr>
    </w:p>
    <w:p w14:paraId="3BF05B1F" w14:textId="77777777" w:rsidR="00674D64" w:rsidRDefault="00674D64">
      <w:pPr>
        <w:spacing w:before="32"/>
        <w:rPr>
          <w:sz w:val="24"/>
          <w:szCs w:val="24"/>
        </w:rPr>
      </w:pPr>
    </w:p>
    <w:p w14:paraId="0EE49273" w14:textId="4E624871" w:rsidR="00674D64" w:rsidRDefault="00CC53E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1L</w:t>
      </w:r>
    </w:p>
    <w:p w14:paraId="71D3059D" w14:textId="77777777" w:rsidR="00674D64" w:rsidRDefault="00674D64">
      <w:pPr>
        <w:spacing w:before="46"/>
        <w:rPr>
          <w:sz w:val="20"/>
          <w:szCs w:val="20"/>
        </w:rPr>
      </w:pPr>
    </w:p>
    <w:tbl>
      <w:tblPr>
        <w:tblStyle w:val="af6"/>
        <w:tblW w:w="602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23"/>
        <w:gridCol w:w="2597"/>
        <w:gridCol w:w="1291"/>
        <w:gridCol w:w="417"/>
      </w:tblGrid>
      <w:tr w:rsidR="00674D64" w14:paraId="451BE205" w14:textId="77777777">
        <w:trPr>
          <w:trHeight w:val="258"/>
        </w:trPr>
        <w:tc>
          <w:tcPr>
            <w:tcW w:w="1723" w:type="dxa"/>
          </w:tcPr>
          <w:p w14:paraId="478B4EF2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597" w:type="dxa"/>
          </w:tcPr>
          <w:p w14:paraId="46607DF1" w14:textId="77777777" w:rsidR="00674D64" w:rsidRDefault="00CC53E9">
            <w:pPr>
              <w:spacing w:before="23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91" w:type="dxa"/>
          </w:tcPr>
          <w:p w14:paraId="7ECC7331" w14:textId="77777777" w:rsidR="00674D64" w:rsidRDefault="00CC53E9">
            <w:pPr>
              <w:spacing w:before="23"/>
              <w:ind w:left="8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17" w:type="dxa"/>
          </w:tcPr>
          <w:p w14:paraId="046C2D8B" w14:textId="77777777" w:rsidR="00674D64" w:rsidRDefault="00CC53E9">
            <w:pPr>
              <w:spacing w:before="23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6937C036" w14:textId="77777777">
        <w:trPr>
          <w:trHeight w:val="518"/>
        </w:trPr>
        <w:tc>
          <w:tcPr>
            <w:tcW w:w="1723" w:type="dxa"/>
          </w:tcPr>
          <w:p w14:paraId="59BAC051" w14:textId="77777777" w:rsidR="00674D64" w:rsidRDefault="00CC53E9">
            <w:pPr>
              <w:spacing w:before="51"/>
              <w:ind w:left="648" w:right="153" w:hanging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(TdTomato- AAV)</w:t>
            </w:r>
          </w:p>
        </w:tc>
        <w:tc>
          <w:tcPr>
            <w:tcW w:w="2597" w:type="dxa"/>
          </w:tcPr>
          <w:p w14:paraId="6C70CFD8" w14:textId="77777777" w:rsidR="00674D64" w:rsidRDefault="00CC53E9">
            <w:pPr>
              <w:spacing w:before="15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0</w:t>
            </w:r>
          </w:p>
        </w:tc>
        <w:tc>
          <w:tcPr>
            <w:tcW w:w="1291" w:type="dxa"/>
          </w:tcPr>
          <w:p w14:paraId="3EE28B4D" w14:textId="77777777" w:rsidR="00674D64" w:rsidRDefault="00CC53E9">
            <w:pPr>
              <w:spacing w:before="15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.1</w:t>
            </w:r>
          </w:p>
        </w:tc>
        <w:tc>
          <w:tcPr>
            <w:tcW w:w="417" w:type="dxa"/>
          </w:tcPr>
          <w:p w14:paraId="1406F027" w14:textId="77777777" w:rsidR="00674D64" w:rsidRDefault="00CC53E9">
            <w:pPr>
              <w:spacing w:before="15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</w:tr>
      <w:tr w:rsidR="00674D64" w14:paraId="6345CA0D" w14:textId="77777777">
        <w:trPr>
          <w:trHeight w:val="258"/>
        </w:trPr>
        <w:tc>
          <w:tcPr>
            <w:tcW w:w="1723" w:type="dxa"/>
          </w:tcPr>
          <w:p w14:paraId="1AD5D2BA" w14:textId="77777777" w:rsidR="00674D64" w:rsidRDefault="00CC53E9">
            <w:pPr>
              <w:spacing w:before="27"/>
              <w:ind w:left="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597" w:type="dxa"/>
          </w:tcPr>
          <w:p w14:paraId="1801EDC2" w14:textId="77777777" w:rsidR="00674D64" w:rsidRDefault="00CC53E9">
            <w:pPr>
              <w:spacing w:before="27"/>
              <w:ind w:left="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1291" w:type="dxa"/>
          </w:tcPr>
          <w:p w14:paraId="1D0AEA32" w14:textId="77777777" w:rsidR="00674D64" w:rsidRDefault="00CC53E9">
            <w:pPr>
              <w:spacing w:before="2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.9</w:t>
            </w:r>
          </w:p>
        </w:tc>
        <w:tc>
          <w:tcPr>
            <w:tcW w:w="417" w:type="dxa"/>
          </w:tcPr>
          <w:p w14:paraId="46C734EA" w14:textId="77777777" w:rsidR="00674D64" w:rsidRDefault="00CC53E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</w:tr>
      <w:tr w:rsidR="00674D64" w14:paraId="1FD115E4" w14:textId="77777777">
        <w:trPr>
          <w:trHeight w:val="287"/>
        </w:trPr>
        <w:tc>
          <w:tcPr>
            <w:tcW w:w="1723" w:type="dxa"/>
          </w:tcPr>
          <w:p w14:paraId="076534C9" w14:textId="77777777" w:rsidR="00674D64" w:rsidRDefault="00CC53E9">
            <w:pPr>
              <w:spacing w:before="42"/>
              <w:ind w:lef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597" w:type="dxa"/>
          </w:tcPr>
          <w:p w14:paraId="50A6B140" w14:textId="77777777" w:rsidR="00674D64" w:rsidRDefault="00CC53E9">
            <w:pPr>
              <w:spacing w:before="42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2.303, df=21, p=0.0316</w:t>
            </w:r>
          </w:p>
        </w:tc>
        <w:tc>
          <w:tcPr>
            <w:tcW w:w="1291" w:type="dxa"/>
          </w:tcPr>
          <w:p w14:paraId="25EAC0DD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17" w:type="dxa"/>
          </w:tcPr>
          <w:p w14:paraId="39F5A53E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3341818E" w14:textId="77777777" w:rsidR="00674D64" w:rsidRDefault="00674D64">
      <w:pPr>
        <w:spacing w:before="4"/>
        <w:rPr>
          <w:sz w:val="24"/>
          <w:szCs w:val="24"/>
        </w:rPr>
      </w:pPr>
    </w:p>
    <w:p w14:paraId="7313E120" w14:textId="07F25BE9" w:rsidR="00674D64" w:rsidRDefault="00CC53E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1N</w:t>
      </w:r>
    </w:p>
    <w:p w14:paraId="5CB07FD6" w14:textId="77777777" w:rsidR="00674D64" w:rsidRDefault="00674D64">
      <w:pPr>
        <w:spacing w:before="46"/>
        <w:rPr>
          <w:sz w:val="20"/>
          <w:szCs w:val="20"/>
        </w:rPr>
      </w:pPr>
    </w:p>
    <w:tbl>
      <w:tblPr>
        <w:tblStyle w:val="af7"/>
        <w:tblW w:w="8176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71"/>
        <w:gridCol w:w="1334"/>
        <w:gridCol w:w="1267"/>
        <w:gridCol w:w="835"/>
        <w:gridCol w:w="1166"/>
        <w:gridCol w:w="868"/>
        <w:gridCol w:w="935"/>
      </w:tblGrid>
      <w:tr w:rsidR="00674D64" w14:paraId="1FE8ABC7" w14:textId="77777777">
        <w:trPr>
          <w:trHeight w:val="239"/>
        </w:trPr>
        <w:tc>
          <w:tcPr>
            <w:tcW w:w="1771" w:type="dxa"/>
          </w:tcPr>
          <w:p w14:paraId="7A250E47" w14:textId="77777777" w:rsidR="00674D64" w:rsidRDefault="00674D6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36" w:type="dxa"/>
            <w:gridSpan w:val="3"/>
          </w:tcPr>
          <w:p w14:paraId="7AA1BC51" w14:textId="77777777" w:rsidR="00674D64" w:rsidRDefault="00CC53E9">
            <w:pPr>
              <w:spacing w:before="13" w:line="206" w:lineRule="auto"/>
              <w:ind w:left="781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 (TdTomato-AAV)</w:t>
            </w:r>
          </w:p>
        </w:tc>
        <w:tc>
          <w:tcPr>
            <w:tcW w:w="2969" w:type="dxa"/>
            <w:gridSpan w:val="3"/>
          </w:tcPr>
          <w:p w14:paraId="29C2594D" w14:textId="77777777" w:rsidR="00674D64" w:rsidRDefault="00CC53E9">
            <w:pPr>
              <w:spacing w:before="13" w:line="206" w:lineRule="auto"/>
              <w:ind w:left="793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E (AAV-EfnB1)</w:t>
            </w:r>
          </w:p>
        </w:tc>
      </w:tr>
      <w:tr w:rsidR="00674D64" w14:paraId="3C824E6A" w14:textId="77777777">
        <w:trPr>
          <w:trHeight w:val="258"/>
        </w:trPr>
        <w:tc>
          <w:tcPr>
            <w:tcW w:w="1771" w:type="dxa"/>
          </w:tcPr>
          <w:p w14:paraId="3C12ABBD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4" w:type="dxa"/>
          </w:tcPr>
          <w:p w14:paraId="33533F36" w14:textId="77777777" w:rsidR="00674D64" w:rsidRDefault="00CC53E9">
            <w:pPr>
              <w:spacing w:before="27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67" w:type="dxa"/>
          </w:tcPr>
          <w:p w14:paraId="1BACD462" w14:textId="77777777" w:rsidR="00674D64" w:rsidRDefault="00CC53E9">
            <w:pPr>
              <w:spacing w:before="27"/>
              <w:ind w:left="16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35" w:type="dxa"/>
          </w:tcPr>
          <w:p w14:paraId="505C7E4E" w14:textId="77777777" w:rsidR="00674D64" w:rsidRDefault="00CC53E9">
            <w:pPr>
              <w:spacing w:before="27"/>
              <w:ind w:left="1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166" w:type="dxa"/>
          </w:tcPr>
          <w:p w14:paraId="076653DA" w14:textId="77777777" w:rsidR="00674D64" w:rsidRDefault="00CC53E9">
            <w:pPr>
              <w:spacing w:before="27"/>
              <w:ind w:left="18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7BAB79AE" w14:textId="77777777" w:rsidR="00674D64" w:rsidRDefault="00CC53E9">
            <w:pPr>
              <w:spacing w:before="27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35" w:type="dxa"/>
          </w:tcPr>
          <w:p w14:paraId="7C67FDD8" w14:textId="77777777" w:rsidR="00674D64" w:rsidRDefault="00CC53E9">
            <w:pPr>
              <w:spacing w:before="27"/>
              <w:ind w:lef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02F76E54" w14:textId="77777777">
        <w:trPr>
          <w:trHeight w:val="263"/>
        </w:trPr>
        <w:tc>
          <w:tcPr>
            <w:tcW w:w="1771" w:type="dxa"/>
          </w:tcPr>
          <w:p w14:paraId="6E071797" w14:textId="77777777" w:rsidR="00674D64" w:rsidRDefault="00CC53E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4" w:type="dxa"/>
          </w:tcPr>
          <w:p w14:paraId="2120E8F4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.089374</w:t>
            </w:r>
          </w:p>
        </w:tc>
        <w:tc>
          <w:tcPr>
            <w:tcW w:w="1267" w:type="dxa"/>
          </w:tcPr>
          <w:p w14:paraId="06959E1A" w14:textId="77777777" w:rsidR="00674D64" w:rsidRDefault="00CC53E9">
            <w:pPr>
              <w:spacing w:before="27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.8662488</w:t>
            </w:r>
          </w:p>
        </w:tc>
        <w:tc>
          <w:tcPr>
            <w:tcW w:w="835" w:type="dxa"/>
          </w:tcPr>
          <w:p w14:paraId="34DF0D88" w14:textId="77777777" w:rsidR="00674D64" w:rsidRDefault="00CC53E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6C16FC2F" w14:textId="77777777" w:rsidR="00674D64" w:rsidRDefault="00CC53E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.71854</w:t>
            </w:r>
          </w:p>
        </w:tc>
        <w:tc>
          <w:tcPr>
            <w:tcW w:w="868" w:type="dxa"/>
          </w:tcPr>
          <w:p w14:paraId="48D598DA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.442</w:t>
            </w:r>
          </w:p>
        </w:tc>
        <w:tc>
          <w:tcPr>
            <w:tcW w:w="935" w:type="dxa"/>
          </w:tcPr>
          <w:p w14:paraId="4555ADC0" w14:textId="77777777" w:rsidR="00674D64" w:rsidRDefault="00CC53E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1B239592" w14:textId="77777777">
        <w:trPr>
          <w:trHeight w:val="258"/>
        </w:trPr>
        <w:tc>
          <w:tcPr>
            <w:tcW w:w="1771" w:type="dxa"/>
          </w:tcPr>
          <w:p w14:paraId="69503C3E" w14:textId="77777777" w:rsidR="00674D64" w:rsidRDefault="00CC53E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4" w:type="dxa"/>
          </w:tcPr>
          <w:p w14:paraId="46240B6A" w14:textId="77777777" w:rsidR="00674D64" w:rsidRDefault="00CC53E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.732774</w:t>
            </w:r>
          </w:p>
        </w:tc>
        <w:tc>
          <w:tcPr>
            <w:tcW w:w="1267" w:type="dxa"/>
          </w:tcPr>
          <w:p w14:paraId="6FD6B9C5" w14:textId="77777777" w:rsidR="00674D64" w:rsidRDefault="00CC53E9">
            <w:pPr>
              <w:spacing w:before="23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.1144174</w:t>
            </w:r>
          </w:p>
        </w:tc>
        <w:tc>
          <w:tcPr>
            <w:tcW w:w="835" w:type="dxa"/>
          </w:tcPr>
          <w:p w14:paraId="1BA1B9B9" w14:textId="77777777" w:rsidR="00674D64" w:rsidRDefault="00CC53E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265EAB20" w14:textId="77777777" w:rsidR="00674D64" w:rsidRDefault="00CC53E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.10501</w:t>
            </w:r>
          </w:p>
        </w:tc>
        <w:tc>
          <w:tcPr>
            <w:tcW w:w="868" w:type="dxa"/>
          </w:tcPr>
          <w:p w14:paraId="18D7B7F4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8754</w:t>
            </w:r>
          </w:p>
        </w:tc>
        <w:tc>
          <w:tcPr>
            <w:tcW w:w="935" w:type="dxa"/>
          </w:tcPr>
          <w:p w14:paraId="26B8D080" w14:textId="77777777" w:rsidR="00674D64" w:rsidRDefault="00CC53E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01C8C4B3" w14:textId="77777777">
        <w:trPr>
          <w:trHeight w:val="258"/>
        </w:trPr>
        <w:tc>
          <w:tcPr>
            <w:tcW w:w="1771" w:type="dxa"/>
          </w:tcPr>
          <w:p w14:paraId="3F2DB810" w14:textId="77777777" w:rsidR="00674D64" w:rsidRDefault="00CC53E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4" w:type="dxa"/>
          </w:tcPr>
          <w:p w14:paraId="57FB163A" w14:textId="77777777" w:rsidR="00674D64" w:rsidRDefault="00CC53E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932174</w:t>
            </w:r>
          </w:p>
        </w:tc>
        <w:tc>
          <w:tcPr>
            <w:tcW w:w="1267" w:type="dxa"/>
          </w:tcPr>
          <w:p w14:paraId="569095CC" w14:textId="77777777" w:rsidR="00674D64" w:rsidRDefault="00CC53E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0362781</w:t>
            </w:r>
          </w:p>
        </w:tc>
        <w:tc>
          <w:tcPr>
            <w:tcW w:w="835" w:type="dxa"/>
          </w:tcPr>
          <w:p w14:paraId="03CF8E14" w14:textId="77777777" w:rsidR="00674D64" w:rsidRDefault="00CC53E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4C8A3602" w14:textId="77777777" w:rsidR="00674D64" w:rsidRDefault="00CC53E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246122</w:t>
            </w:r>
          </w:p>
        </w:tc>
        <w:tc>
          <w:tcPr>
            <w:tcW w:w="868" w:type="dxa"/>
          </w:tcPr>
          <w:p w14:paraId="6D46D306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8916</w:t>
            </w:r>
          </w:p>
        </w:tc>
        <w:tc>
          <w:tcPr>
            <w:tcW w:w="935" w:type="dxa"/>
          </w:tcPr>
          <w:p w14:paraId="511A8763" w14:textId="77777777" w:rsidR="00674D64" w:rsidRDefault="00CC53E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310CC992" w14:textId="77777777">
        <w:trPr>
          <w:trHeight w:val="258"/>
        </w:trPr>
        <w:tc>
          <w:tcPr>
            <w:tcW w:w="1771" w:type="dxa"/>
          </w:tcPr>
          <w:p w14:paraId="0E2EB171" w14:textId="77777777" w:rsidR="00674D64" w:rsidRDefault="00CC53E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4" w:type="dxa"/>
          </w:tcPr>
          <w:p w14:paraId="3059E830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256774</w:t>
            </w:r>
          </w:p>
        </w:tc>
        <w:tc>
          <w:tcPr>
            <w:tcW w:w="1267" w:type="dxa"/>
          </w:tcPr>
          <w:p w14:paraId="042D4365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1994366</w:t>
            </w:r>
          </w:p>
        </w:tc>
        <w:tc>
          <w:tcPr>
            <w:tcW w:w="835" w:type="dxa"/>
          </w:tcPr>
          <w:p w14:paraId="577F37E1" w14:textId="77777777" w:rsidR="00674D64" w:rsidRDefault="00CC53E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468FA9CD" w14:textId="77777777" w:rsidR="00674D64" w:rsidRDefault="00CC53E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.675011</w:t>
            </w:r>
          </w:p>
        </w:tc>
        <w:tc>
          <w:tcPr>
            <w:tcW w:w="868" w:type="dxa"/>
          </w:tcPr>
          <w:p w14:paraId="1071E901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5458</w:t>
            </w:r>
          </w:p>
        </w:tc>
        <w:tc>
          <w:tcPr>
            <w:tcW w:w="935" w:type="dxa"/>
          </w:tcPr>
          <w:p w14:paraId="7D04826F" w14:textId="77777777" w:rsidR="00674D64" w:rsidRDefault="00CC53E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1153428E" w14:textId="77777777">
        <w:trPr>
          <w:trHeight w:val="263"/>
        </w:trPr>
        <w:tc>
          <w:tcPr>
            <w:tcW w:w="1771" w:type="dxa"/>
          </w:tcPr>
          <w:p w14:paraId="529DB96F" w14:textId="77777777" w:rsidR="00674D64" w:rsidRDefault="00CC53E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4" w:type="dxa"/>
          </w:tcPr>
          <w:p w14:paraId="07DFB789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.811974</w:t>
            </w:r>
          </w:p>
        </w:tc>
        <w:tc>
          <w:tcPr>
            <w:tcW w:w="1267" w:type="dxa"/>
          </w:tcPr>
          <w:p w14:paraId="2C90BEF0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08425131</w:t>
            </w:r>
          </w:p>
        </w:tc>
        <w:tc>
          <w:tcPr>
            <w:tcW w:w="835" w:type="dxa"/>
          </w:tcPr>
          <w:p w14:paraId="47F9D18E" w14:textId="77777777" w:rsidR="00674D64" w:rsidRDefault="00CC53E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55E922A8" w14:textId="77777777" w:rsidR="00674D64" w:rsidRDefault="00CC53E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2239</w:t>
            </w:r>
          </w:p>
        </w:tc>
        <w:tc>
          <w:tcPr>
            <w:tcW w:w="868" w:type="dxa"/>
          </w:tcPr>
          <w:p w14:paraId="6BE35A59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977</w:t>
            </w:r>
          </w:p>
        </w:tc>
        <w:tc>
          <w:tcPr>
            <w:tcW w:w="935" w:type="dxa"/>
          </w:tcPr>
          <w:p w14:paraId="0C0E07F0" w14:textId="77777777" w:rsidR="00674D64" w:rsidRDefault="00CC53E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252B5991" w14:textId="77777777">
        <w:trPr>
          <w:trHeight w:val="258"/>
        </w:trPr>
        <w:tc>
          <w:tcPr>
            <w:tcW w:w="1771" w:type="dxa"/>
          </w:tcPr>
          <w:p w14:paraId="422CF630" w14:textId="77777777" w:rsidR="00674D64" w:rsidRDefault="00CC53E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4" w:type="dxa"/>
          </w:tcPr>
          <w:p w14:paraId="51ED568B" w14:textId="77777777" w:rsidR="00674D64" w:rsidRDefault="00CC53E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457294</w:t>
            </w:r>
          </w:p>
        </w:tc>
        <w:tc>
          <w:tcPr>
            <w:tcW w:w="1267" w:type="dxa"/>
          </w:tcPr>
          <w:p w14:paraId="191DFACD" w14:textId="77777777" w:rsidR="00674D64" w:rsidRDefault="00CC53E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66534012</w:t>
            </w:r>
          </w:p>
        </w:tc>
        <w:tc>
          <w:tcPr>
            <w:tcW w:w="835" w:type="dxa"/>
          </w:tcPr>
          <w:p w14:paraId="2E2B37F5" w14:textId="77777777" w:rsidR="00674D64" w:rsidRDefault="00CC53E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4B0E6F4B" w14:textId="77777777" w:rsidR="00674D64" w:rsidRDefault="00CC53E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195011</w:t>
            </w:r>
          </w:p>
        </w:tc>
        <w:tc>
          <w:tcPr>
            <w:tcW w:w="868" w:type="dxa"/>
          </w:tcPr>
          <w:p w14:paraId="03D0806B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226</w:t>
            </w:r>
          </w:p>
        </w:tc>
        <w:tc>
          <w:tcPr>
            <w:tcW w:w="935" w:type="dxa"/>
          </w:tcPr>
          <w:p w14:paraId="70DB391F" w14:textId="77777777" w:rsidR="00674D64" w:rsidRDefault="00CC53E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65B6F89C" w14:textId="77777777">
        <w:trPr>
          <w:trHeight w:val="258"/>
        </w:trPr>
        <w:tc>
          <w:tcPr>
            <w:tcW w:w="1771" w:type="dxa"/>
          </w:tcPr>
          <w:p w14:paraId="0B17DA88" w14:textId="77777777" w:rsidR="00674D64" w:rsidRDefault="00CC53E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4" w:type="dxa"/>
          </w:tcPr>
          <w:p w14:paraId="2D27587E" w14:textId="77777777" w:rsidR="00674D64" w:rsidRDefault="00CC53E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.019174</w:t>
            </w:r>
          </w:p>
        </w:tc>
        <w:tc>
          <w:tcPr>
            <w:tcW w:w="1267" w:type="dxa"/>
          </w:tcPr>
          <w:p w14:paraId="597A9F61" w14:textId="77777777" w:rsidR="00674D64" w:rsidRDefault="00CC53E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7542126</w:t>
            </w:r>
          </w:p>
        </w:tc>
        <w:tc>
          <w:tcPr>
            <w:tcW w:w="835" w:type="dxa"/>
          </w:tcPr>
          <w:p w14:paraId="504142A0" w14:textId="77777777" w:rsidR="00674D64" w:rsidRDefault="00CC53E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72A5CDA9" w14:textId="77777777" w:rsidR="00674D64" w:rsidRDefault="00CC53E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339456</w:t>
            </w:r>
          </w:p>
        </w:tc>
        <w:tc>
          <w:tcPr>
            <w:tcW w:w="868" w:type="dxa"/>
          </w:tcPr>
          <w:p w14:paraId="5DCFCEEB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455</w:t>
            </w:r>
          </w:p>
        </w:tc>
        <w:tc>
          <w:tcPr>
            <w:tcW w:w="935" w:type="dxa"/>
          </w:tcPr>
          <w:p w14:paraId="0841F740" w14:textId="77777777" w:rsidR="00674D64" w:rsidRDefault="00CC53E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2F2337C8" w14:textId="77777777">
        <w:trPr>
          <w:trHeight w:val="258"/>
        </w:trPr>
        <w:tc>
          <w:tcPr>
            <w:tcW w:w="1771" w:type="dxa"/>
          </w:tcPr>
          <w:p w14:paraId="376C78E0" w14:textId="77777777" w:rsidR="00674D64" w:rsidRDefault="00CC53E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4" w:type="dxa"/>
          </w:tcPr>
          <w:p w14:paraId="5765FB0C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.358574</w:t>
            </w:r>
          </w:p>
        </w:tc>
        <w:tc>
          <w:tcPr>
            <w:tcW w:w="1267" w:type="dxa"/>
          </w:tcPr>
          <w:p w14:paraId="7E5CD4BF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3018931</w:t>
            </w:r>
          </w:p>
        </w:tc>
        <w:tc>
          <w:tcPr>
            <w:tcW w:w="835" w:type="dxa"/>
          </w:tcPr>
          <w:p w14:paraId="4A5A97FA" w14:textId="77777777" w:rsidR="00674D64" w:rsidRDefault="00CC53E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10851D93" w14:textId="77777777" w:rsidR="00674D64" w:rsidRDefault="00CC53E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632789</w:t>
            </w:r>
          </w:p>
        </w:tc>
        <w:tc>
          <w:tcPr>
            <w:tcW w:w="868" w:type="dxa"/>
          </w:tcPr>
          <w:p w14:paraId="5DCC5C61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007</w:t>
            </w:r>
          </w:p>
        </w:tc>
        <w:tc>
          <w:tcPr>
            <w:tcW w:w="935" w:type="dxa"/>
          </w:tcPr>
          <w:p w14:paraId="0400D620" w14:textId="77777777" w:rsidR="00674D64" w:rsidRDefault="00CC53E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71086621" w14:textId="77777777">
        <w:trPr>
          <w:trHeight w:val="263"/>
        </w:trPr>
        <w:tc>
          <w:tcPr>
            <w:tcW w:w="1771" w:type="dxa"/>
          </w:tcPr>
          <w:p w14:paraId="751FC94C" w14:textId="77777777" w:rsidR="00674D64" w:rsidRDefault="00CC53E9">
            <w:pPr>
              <w:spacing w:before="27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4" w:type="dxa"/>
          </w:tcPr>
          <w:p w14:paraId="5F7A5A0D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509385</w:t>
            </w:r>
          </w:p>
        </w:tc>
        <w:tc>
          <w:tcPr>
            <w:tcW w:w="1267" w:type="dxa"/>
          </w:tcPr>
          <w:p w14:paraId="73DD7EB5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57841112</w:t>
            </w:r>
          </w:p>
        </w:tc>
        <w:tc>
          <w:tcPr>
            <w:tcW w:w="835" w:type="dxa"/>
          </w:tcPr>
          <w:p w14:paraId="1352EBBB" w14:textId="77777777" w:rsidR="00674D64" w:rsidRDefault="00CC53E9">
            <w:pPr>
              <w:spacing w:before="27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6F2A0FB7" w14:textId="77777777" w:rsidR="00674D64" w:rsidRDefault="00CC53E9">
            <w:pPr>
              <w:spacing w:before="27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692789</w:t>
            </w:r>
          </w:p>
        </w:tc>
        <w:tc>
          <w:tcPr>
            <w:tcW w:w="868" w:type="dxa"/>
          </w:tcPr>
          <w:p w14:paraId="3BA9D4D2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6222</w:t>
            </w:r>
          </w:p>
        </w:tc>
        <w:tc>
          <w:tcPr>
            <w:tcW w:w="935" w:type="dxa"/>
          </w:tcPr>
          <w:p w14:paraId="7D5640FF" w14:textId="77777777" w:rsidR="00674D64" w:rsidRDefault="00CC53E9">
            <w:pPr>
              <w:spacing w:before="27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448A7CE1" w14:textId="77777777">
        <w:trPr>
          <w:trHeight w:val="258"/>
        </w:trPr>
        <w:tc>
          <w:tcPr>
            <w:tcW w:w="1771" w:type="dxa"/>
          </w:tcPr>
          <w:p w14:paraId="6A42E49D" w14:textId="77777777" w:rsidR="00674D64" w:rsidRDefault="00CC53E9">
            <w:pPr>
              <w:spacing w:before="23"/>
              <w:ind w:left="17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334" w:type="dxa"/>
          </w:tcPr>
          <w:p w14:paraId="23495924" w14:textId="77777777" w:rsidR="00674D64" w:rsidRDefault="00CC53E9">
            <w:pPr>
              <w:spacing w:before="23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484574</w:t>
            </w:r>
          </w:p>
        </w:tc>
        <w:tc>
          <w:tcPr>
            <w:tcW w:w="1267" w:type="dxa"/>
          </w:tcPr>
          <w:p w14:paraId="4FED8874" w14:textId="77777777" w:rsidR="00674D64" w:rsidRDefault="00CC53E9">
            <w:pPr>
              <w:spacing w:before="23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19191748</w:t>
            </w:r>
          </w:p>
        </w:tc>
        <w:tc>
          <w:tcPr>
            <w:tcW w:w="835" w:type="dxa"/>
          </w:tcPr>
          <w:p w14:paraId="6698A3D4" w14:textId="77777777" w:rsidR="00674D64" w:rsidRDefault="00CC53E9">
            <w:pPr>
              <w:spacing w:before="23"/>
              <w:ind w:left="18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66" w:type="dxa"/>
          </w:tcPr>
          <w:p w14:paraId="08D1E61E" w14:textId="77777777" w:rsidR="00674D64" w:rsidRDefault="00CC53E9">
            <w:pPr>
              <w:spacing w:before="23"/>
              <w:ind w:left="1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139456</w:t>
            </w:r>
          </w:p>
        </w:tc>
        <w:tc>
          <w:tcPr>
            <w:tcW w:w="868" w:type="dxa"/>
          </w:tcPr>
          <w:p w14:paraId="7775C82A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8193</w:t>
            </w:r>
          </w:p>
        </w:tc>
        <w:tc>
          <w:tcPr>
            <w:tcW w:w="935" w:type="dxa"/>
          </w:tcPr>
          <w:p w14:paraId="7C8CE718" w14:textId="77777777" w:rsidR="00674D64" w:rsidRDefault="00CC53E9">
            <w:pPr>
              <w:spacing w:before="23"/>
              <w:ind w:left="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 w14:paraId="0FE592A4" w14:textId="77777777" w:rsidR="00674D64" w:rsidRDefault="00674D64">
      <w:pPr>
        <w:rPr>
          <w:sz w:val="20"/>
          <w:szCs w:val="20"/>
        </w:rPr>
      </w:pPr>
    </w:p>
    <w:p w14:paraId="75375B51" w14:textId="77777777" w:rsidR="00674D64" w:rsidRDefault="00674D64">
      <w:pPr>
        <w:spacing w:before="100"/>
        <w:rPr>
          <w:sz w:val="20"/>
          <w:szCs w:val="20"/>
        </w:rPr>
      </w:pPr>
    </w:p>
    <w:tbl>
      <w:tblPr>
        <w:tblStyle w:val="af8"/>
        <w:tblW w:w="8728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81"/>
        <w:gridCol w:w="1018"/>
        <w:gridCol w:w="701"/>
        <w:gridCol w:w="917"/>
        <w:gridCol w:w="1776"/>
        <w:gridCol w:w="994"/>
        <w:gridCol w:w="1541"/>
      </w:tblGrid>
      <w:tr w:rsidR="00674D64" w14:paraId="36E248B0" w14:textId="77777777">
        <w:trPr>
          <w:trHeight w:val="412"/>
        </w:trPr>
        <w:tc>
          <w:tcPr>
            <w:tcW w:w="1781" w:type="dxa"/>
          </w:tcPr>
          <w:p w14:paraId="67B7260A" w14:textId="77777777" w:rsidR="00674D64" w:rsidRDefault="00CC53E9">
            <w:pPr>
              <w:spacing w:before="99"/>
              <w:ind w:left="1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OVA table</w:t>
            </w:r>
          </w:p>
        </w:tc>
        <w:tc>
          <w:tcPr>
            <w:tcW w:w="1018" w:type="dxa"/>
          </w:tcPr>
          <w:p w14:paraId="783B31F5" w14:textId="77777777" w:rsidR="00674D64" w:rsidRDefault="00CC53E9">
            <w:pPr>
              <w:spacing w:before="99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S</w:t>
            </w:r>
          </w:p>
        </w:tc>
        <w:tc>
          <w:tcPr>
            <w:tcW w:w="701" w:type="dxa"/>
          </w:tcPr>
          <w:p w14:paraId="11F88C87" w14:textId="77777777" w:rsidR="00674D64" w:rsidRDefault="00CC53E9">
            <w:pPr>
              <w:spacing w:before="99"/>
              <w:ind w:left="4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  <w:tc>
          <w:tcPr>
            <w:tcW w:w="917" w:type="dxa"/>
          </w:tcPr>
          <w:p w14:paraId="0733C893" w14:textId="77777777" w:rsidR="00674D64" w:rsidRDefault="00CC53E9">
            <w:pPr>
              <w:spacing w:before="99"/>
              <w:ind w:left="14" w:right="1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S</w:t>
            </w:r>
          </w:p>
        </w:tc>
        <w:tc>
          <w:tcPr>
            <w:tcW w:w="1776" w:type="dxa"/>
          </w:tcPr>
          <w:p w14:paraId="68A26559" w14:textId="77777777" w:rsidR="00674D64" w:rsidRDefault="00CC53E9">
            <w:pPr>
              <w:spacing w:before="99"/>
              <w:ind w:left="3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 (DFn, DFd)</w:t>
            </w:r>
          </w:p>
        </w:tc>
        <w:tc>
          <w:tcPr>
            <w:tcW w:w="994" w:type="dxa"/>
          </w:tcPr>
          <w:p w14:paraId="3916FF25" w14:textId="77777777" w:rsidR="00674D64" w:rsidRDefault="00CC53E9">
            <w:pPr>
              <w:spacing w:before="99"/>
              <w:ind w:left="7" w:right="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 value</w:t>
            </w:r>
          </w:p>
        </w:tc>
        <w:tc>
          <w:tcPr>
            <w:tcW w:w="1541" w:type="dxa"/>
          </w:tcPr>
          <w:p w14:paraId="4246F2ED" w14:textId="77777777" w:rsidR="00674D64" w:rsidRDefault="00CC53E9">
            <w:pPr>
              <w:spacing w:line="206" w:lineRule="auto"/>
              <w:ind w:left="391" w:hanging="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 of total variation</w:t>
            </w:r>
          </w:p>
        </w:tc>
      </w:tr>
      <w:tr w:rsidR="00674D64" w14:paraId="651D9357" w14:textId="77777777">
        <w:trPr>
          <w:trHeight w:val="316"/>
        </w:trPr>
        <w:tc>
          <w:tcPr>
            <w:tcW w:w="1781" w:type="dxa"/>
          </w:tcPr>
          <w:p w14:paraId="220B5291" w14:textId="77777777" w:rsidR="00674D64" w:rsidRDefault="00CC53E9">
            <w:pPr>
              <w:spacing w:before="51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 x GENOTYPE</w:t>
            </w:r>
          </w:p>
        </w:tc>
        <w:tc>
          <w:tcPr>
            <w:tcW w:w="1018" w:type="dxa"/>
          </w:tcPr>
          <w:p w14:paraId="276B5B38" w14:textId="77777777" w:rsidR="00674D64" w:rsidRDefault="00CC53E9">
            <w:pPr>
              <w:spacing w:before="51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8190</w:t>
            </w:r>
          </w:p>
        </w:tc>
        <w:tc>
          <w:tcPr>
            <w:tcW w:w="701" w:type="dxa"/>
          </w:tcPr>
          <w:p w14:paraId="5C974550" w14:textId="77777777" w:rsidR="00674D64" w:rsidRDefault="00CC53E9">
            <w:pPr>
              <w:spacing w:before="51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324B0354" w14:textId="77777777" w:rsidR="00674D64" w:rsidRDefault="00CC53E9">
            <w:pPr>
              <w:spacing w:before="51"/>
              <w:ind w:left="14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243</w:t>
            </w:r>
          </w:p>
        </w:tc>
        <w:tc>
          <w:tcPr>
            <w:tcW w:w="1776" w:type="dxa"/>
          </w:tcPr>
          <w:p w14:paraId="02CB6B43" w14:textId="77777777" w:rsidR="00674D64" w:rsidRDefault="00CC53E9">
            <w:pPr>
              <w:spacing w:before="51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153) = 4.761</w:t>
            </w:r>
          </w:p>
        </w:tc>
        <w:tc>
          <w:tcPr>
            <w:tcW w:w="994" w:type="dxa"/>
          </w:tcPr>
          <w:p w14:paraId="50DE903A" w14:textId="77777777" w:rsidR="00674D64" w:rsidRDefault="00CC53E9">
            <w:pPr>
              <w:spacing w:before="51"/>
              <w:ind w:left="7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541" w:type="dxa"/>
          </w:tcPr>
          <w:p w14:paraId="054FE555" w14:textId="77777777" w:rsidR="00674D64" w:rsidRDefault="00CC53E9">
            <w:pPr>
              <w:spacing w:before="51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8</w:t>
            </w:r>
          </w:p>
        </w:tc>
      </w:tr>
      <w:tr w:rsidR="00674D64" w14:paraId="57992A76" w14:textId="77777777">
        <w:trPr>
          <w:trHeight w:val="340"/>
        </w:trPr>
        <w:tc>
          <w:tcPr>
            <w:tcW w:w="1781" w:type="dxa"/>
          </w:tcPr>
          <w:p w14:paraId="3AAA69EA" w14:textId="77777777" w:rsidR="00674D64" w:rsidRDefault="00CC53E9">
            <w:pPr>
              <w:spacing w:before="6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im</w:t>
            </w:r>
          </w:p>
        </w:tc>
        <w:tc>
          <w:tcPr>
            <w:tcW w:w="1018" w:type="dxa"/>
          </w:tcPr>
          <w:p w14:paraId="36AE12C5" w14:textId="77777777" w:rsidR="00674D64" w:rsidRDefault="00CC53E9">
            <w:pPr>
              <w:spacing w:before="6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74446</w:t>
            </w:r>
          </w:p>
        </w:tc>
        <w:tc>
          <w:tcPr>
            <w:tcW w:w="701" w:type="dxa"/>
          </w:tcPr>
          <w:p w14:paraId="4F12E476" w14:textId="77777777" w:rsidR="00674D64" w:rsidRDefault="00CC53E9">
            <w:pPr>
              <w:spacing w:before="66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917" w:type="dxa"/>
          </w:tcPr>
          <w:p w14:paraId="22D354FE" w14:textId="77777777" w:rsidR="00674D64" w:rsidRDefault="00CC53E9">
            <w:pPr>
              <w:spacing w:before="66"/>
              <w:ind w:left="14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716</w:t>
            </w:r>
          </w:p>
        </w:tc>
        <w:tc>
          <w:tcPr>
            <w:tcW w:w="1776" w:type="dxa"/>
          </w:tcPr>
          <w:p w14:paraId="20704AC0" w14:textId="77777777" w:rsidR="00674D64" w:rsidRDefault="00CC53E9">
            <w:pPr>
              <w:spacing w:before="6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9, 153) = 98.65</w:t>
            </w:r>
          </w:p>
        </w:tc>
        <w:tc>
          <w:tcPr>
            <w:tcW w:w="994" w:type="dxa"/>
          </w:tcPr>
          <w:p w14:paraId="0EF05D41" w14:textId="77777777" w:rsidR="00674D64" w:rsidRDefault="00CC53E9">
            <w:pPr>
              <w:spacing w:before="66"/>
              <w:ind w:left="7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541" w:type="dxa"/>
          </w:tcPr>
          <w:p w14:paraId="36362E40" w14:textId="77777777" w:rsidR="00674D64" w:rsidRDefault="00CC53E9">
            <w:pPr>
              <w:spacing w:before="6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8</w:t>
            </w:r>
          </w:p>
        </w:tc>
      </w:tr>
      <w:tr w:rsidR="00674D64" w14:paraId="66AB26DD" w14:textId="77777777">
        <w:trPr>
          <w:trHeight w:val="321"/>
        </w:trPr>
        <w:tc>
          <w:tcPr>
            <w:tcW w:w="1781" w:type="dxa"/>
          </w:tcPr>
          <w:p w14:paraId="29FEC936" w14:textId="77777777" w:rsidR="00674D64" w:rsidRDefault="00CC53E9">
            <w:pPr>
              <w:spacing w:before="56"/>
              <w:ind w:left="1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OTYPE</w:t>
            </w:r>
          </w:p>
        </w:tc>
        <w:tc>
          <w:tcPr>
            <w:tcW w:w="1018" w:type="dxa"/>
          </w:tcPr>
          <w:p w14:paraId="2E79D603" w14:textId="77777777" w:rsidR="00674D64" w:rsidRDefault="00CC53E9">
            <w:pPr>
              <w:spacing w:before="5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3528</w:t>
            </w:r>
          </w:p>
        </w:tc>
        <w:tc>
          <w:tcPr>
            <w:tcW w:w="701" w:type="dxa"/>
          </w:tcPr>
          <w:p w14:paraId="1314102D" w14:textId="77777777" w:rsidR="00674D64" w:rsidRDefault="00CC53E9">
            <w:pPr>
              <w:spacing w:before="56"/>
              <w:ind w:lef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917" w:type="dxa"/>
          </w:tcPr>
          <w:p w14:paraId="03BD5515" w14:textId="77777777" w:rsidR="00674D64" w:rsidRDefault="00CC53E9">
            <w:pPr>
              <w:spacing w:before="56"/>
              <w:ind w:left="14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3528</w:t>
            </w:r>
          </w:p>
        </w:tc>
        <w:tc>
          <w:tcPr>
            <w:tcW w:w="1776" w:type="dxa"/>
          </w:tcPr>
          <w:p w14:paraId="1175CC17" w14:textId="77777777" w:rsidR="00674D64" w:rsidRDefault="00CC53E9">
            <w:pPr>
              <w:spacing w:before="56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, 17) = 4.221</w:t>
            </w:r>
          </w:p>
        </w:tc>
        <w:tc>
          <w:tcPr>
            <w:tcW w:w="994" w:type="dxa"/>
          </w:tcPr>
          <w:p w14:paraId="6F235071" w14:textId="77777777" w:rsidR="00674D64" w:rsidRDefault="00CC53E9">
            <w:pPr>
              <w:spacing w:before="56"/>
              <w:ind w:left="7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=0.0556</w:t>
            </w:r>
          </w:p>
        </w:tc>
        <w:tc>
          <w:tcPr>
            <w:tcW w:w="1541" w:type="dxa"/>
          </w:tcPr>
          <w:p w14:paraId="38D1E0D5" w14:textId="77777777" w:rsidR="00674D64" w:rsidRDefault="00CC53E9">
            <w:pPr>
              <w:spacing w:before="56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4</w:t>
            </w:r>
          </w:p>
        </w:tc>
      </w:tr>
      <w:tr w:rsidR="00674D64" w14:paraId="37882C32" w14:textId="77777777">
        <w:trPr>
          <w:trHeight w:val="277"/>
        </w:trPr>
        <w:tc>
          <w:tcPr>
            <w:tcW w:w="1781" w:type="dxa"/>
          </w:tcPr>
          <w:p w14:paraId="4EFEE42B" w14:textId="77777777" w:rsidR="00674D64" w:rsidRDefault="00CC53E9">
            <w:pPr>
              <w:spacing w:before="3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</w:t>
            </w:r>
          </w:p>
        </w:tc>
        <w:tc>
          <w:tcPr>
            <w:tcW w:w="1018" w:type="dxa"/>
          </w:tcPr>
          <w:p w14:paraId="23843770" w14:textId="77777777" w:rsidR="00674D64" w:rsidRDefault="00CC53E9">
            <w:pPr>
              <w:spacing w:before="3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70934</w:t>
            </w:r>
          </w:p>
        </w:tc>
        <w:tc>
          <w:tcPr>
            <w:tcW w:w="701" w:type="dxa"/>
          </w:tcPr>
          <w:p w14:paraId="224F9A28" w14:textId="77777777" w:rsidR="00674D64" w:rsidRDefault="00CC53E9">
            <w:pPr>
              <w:spacing w:before="37"/>
              <w:ind w:left="4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917" w:type="dxa"/>
          </w:tcPr>
          <w:p w14:paraId="62D9BB88" w14:textId="77777777" w:rsidR="00674D64" w:rsidRDefault="00CC53E9">
            <w:pPr>
              <w:spacing w:before="37"/>
              <w:ind w:left="14" w:right="1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290</w:t>
            </w:r>
          </w:p>
        </w:tc>
        <w:tc>
          <w:tcPr>
            <w:tcW w:w="1776" w:type="dxa"/>
          </w:tcPr>
          <w:p w14:paraId="55FC49CA" w14:textId="77777777" w:rsidR="00674D64" w:rsidRDefault="00CC53E9">
            <w:pPr>
              <w:spacing w:before="3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 (17, 153) = 25.17</w:t>
            </w:r>
          </w:p>
        </w:tc>
        <w:tc>
          <w:tcPr>
            <w:tcW w:w="994" w:type="dxa"/>
          </w:tcPr>
          <w:p w14:paraId="4AA7AE1D" w14:textId="77777777" w:rsidR="00674D64" w:rsidRDefault="00CC53E9">
            <w:pPr>
              <w:spacing w:before="37"/>
              <w:ind w:left="7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&lt;0.0001</w:t>
            </w:r>
          </w:p>
        </w:tc>
        <w:tc>
          <w:tcPr>
            <w:tcW w:w="1541" w:type="dxa"/>
          </w:tcPr>
          <w:p w14:paraId="1DCF5F4F" w14:textId="77777777" w:rsidR="00674D64" w:rsidRDefault="00CC53E9">
            <w:pPr>
              <w:spacing w:before="3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74</w:t>
            </w:r>
          </w:p>
        </w:tc>
      </w:tr>
    </w:tbl>
    <w:p w14:paraId="7E14537A" w14:textId="77777777" w:rsidR="00674D64" w:rsidRDefault="00674D64">
      <w:pPr>
        <w:rPr>
          <w:sz w:val="18"/>
          <w:szCs w:val="18"/>
        </w:rPr>
        <w:sectPr w:rsidR="00674D64">
          <w:type w:val="continuous"/>
          <w:pgSz w:w="12240" w:h="15840"/>
          <w:pgMar w:top="1420" w:right="1240" w:bottom="1574" w:left="1320" w:header="720" w:footer="720" w:gutter="0"/>
          <w:cols w:space="720"/>
        </w:sectPr>
      </w:pPr>
    </w:p>
    <w:p w14:paraId="6CD35CF0" w14:textId="77777777" w:rsidR="00674D64" w:rsidRDefault="00674D64">
      <w:pPr>
        <w:spacing w:line="276" w:lineRule="auto"/>
        <w:rPr>
          <w:sz w:val="18"/>
          <w:szCs w:val="18"/>
        </w:rPr>
      </w:pPr>
    </w:p>
    <w:tbl>
      <w:tblPr>
        <w:tblStyle w:val="af9"/>
        <w:tblW w:w="6023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14"/>
        <w:gridCol w:w="1512"/>
        <w:gridCol w:w="1531"/>
        <w:gridCol w:w="1166"/>
      </w:tblGrid>
      <w:tr w:rsidR="00674D64" w14:paraId="62A0C04D" w14:textId="77777777">
        <w:trPr>
          <w:trHeight w:val="484"/>
        </w:trPr>
        <w:tc>
          <w:tcPr>
            <w:tcW w:w="1814" w:type="dxa"/>
          </w:tcPr>
          <w:p w14:paraId="03A15981" w14:textId="77777777" w:rsidR="00674D64" w:rsidRDefault="00CC53E9">
            <w:pPr>
              <w:spacing w:before="32" w:line="244" w:lineRule="auto"/>
              <w:ind w:left="163" w:right="143" w:firstLine="63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Šídák's multiple comparisons test</w:t>
            </w:r>
          </w:p>
        </w:tc>
        <w:tc>
          <w:tcPr>
            <w:tcW w:w="1512" w:type="dxa"/>
          </w:tcPr>
          <w:p w14:paraId="5FF35625" w14:textId="77777777" w:rsidR="00674D64" w:rsidRDefault="00CC53E9">
            <w:pPr>
              <w:spacing w:before="32" w:line="244" w:lineRule="auto"/>
              <w:ind w:left="328" w:right="132" w:hanging="18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1531" w:type="dxa"/>
          </w:tcPr>
          <w:p w14:paraId="153CB0B2" w14:textId="77777777" w:rsidR="00674D64" w:rsidRDefault="00CC53E9">
            <w:pPr>
              <w:spacing w:before="32"/>
              <w:ind w:left="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5.00% CI of</w:t>
            </w:r>
          </w:p>
          <w:p w14:paraId="54535BAE" w14:textId="77777777" w:rsidR="00674D64" w:rsidRDefault="00CC53E9">
            <w:pPr>
              <w:spacing w:before="4"/>
              <w:ind w:left="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ff.</w:t>
            </w:r>
          </w:p>
        </w:tc>
        <w:tc>
          <w:tcPr>
            <w:tcW w:w="1166" w:type="dxa"/>
          </w:tcPr>
          <w:p w14:paraId="1CF0F2D6" w14:textId="77777777" w:rsidR="00674D64" w:rsidRDefault="00CC53E9">
            <w:pPr>
              <w:spacing w:before="32" w:line="244" w:lineRule="auto"/>
              <w:ind w:left="342" w:right="96" w:hanging="23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justed P Value</w:t>
            </w:r>
          </w:p>
        </w:tc>
      </w:tr>
      <w:tr w:rsidR="00674D64" w14:paraId="77EEE284" w14:textId="77777777">
        <w:trPr>
          <w:trHeight w:val="258"/>
        </w:trPr>
        <w:tc>
          <w:tcPr>
            <w:tcW w:w="1814" w:type="dxa"/>
          </w:tcPr>
          <w:p w14:paraId="4BFE2B87" w14:textId="77777777" w:rsidR="00674D64" w:rsidRDefault="00CC53E9">
            <w:pPr>
              <w:spacing w:before="27"/>
              <w:ind w:left="15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- OE</w:t>
            </w:r>
          </w:p>
        </w:tc>
        <w:tc>
          <w:tcPr>
            <w:tcW w:w="1512" w:type="dxa"/>
          </w:tcPr>
          <w:p w14:paraId="70D8C6E9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1" w:type="dxa"/>
          </w:tcPr>
          <w:p w14:paraId="4753D5ED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6" w:type="dxa"/>
          </w:tcPr>
          <w:p w14:paraId="7642B38B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D64" w14:paraId="5524E67B" w14:textId="77777777">
        <w:trPr>
          <w:trHeight w:val="263"/>
        </w:trPr>
        <w:tc>
          <w:tcPr>
            <w:tcW w:w="1814" w:type="dxa"/>
          </w:tcPr>
          <w:p w14:paraId="2274C7EF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512" w:type="dxa"/>
          </w:tcPr>
          <w:p w14:paraId="7526D78A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0.6</w:t>
            </w:r>
          </w:p>
        </w:tc>
        <w:tc>
          <w:tcPr>
            <w:tcW w:w="1531" w:type="dxa"/>
          </w:tcPr>
          <w:p w14:paraId="6E27C06B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89.6 to -211.7</w:t>
            </w:r>
          </w:p>
        </w:tc>
        <w:tc>
          <w:tcPr>
            <w:tcW w:w="1166" w:type="dxa"/>
          </w:tcPr>
          <w:p w14:paraId="060DA94F" w14:textId="77777777" w:rsidR="00674D64" w:rsidRDefault="00CC53E9">
            <w:pPr>
              <w:spacing w:before="27"/>
              <w:ind w:left="18" w:righ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 w:rsidR="00674D64" w14:paraId="7F721C84" w14:textId="77777777">
        <w:trPr>
          <w:trHeight w:val="268"/>
        </w:trPr>
        <w:tc>
          <w:tcPr>
            <w:tcW w:w="1814" w:type="dxa"/>
          </w:tcPr>
          <w:p w14:paraId="03AAF206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512" w:type="dxa"/>
          </w:tcPr>
          <w:p w14:paraId="501394E3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8.4</w:t>
            </w:r>
          </w:p>
        </w:tc>
        <w:tc>
          <w:tcPr>
            <w:tcW w:w="1531" w:type="dxa"/>
          </w:tcPr>
          <w:p w14:paraId="1A43B7F6" w14:textId="77777777" w:rsidR="00674D64" w:rsidRDefault="00CC53E9">
            <w:pPr>
              <w:spacing w:before="27"/>
              <w:ind w:left="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07.3 to -29.41</w:t>
            </w:r>
          </w:p>
        </w:tc>
        <w:tc>
          <w:tcPr>
            <w:tcW w:w="1166" w:type="dxa"/>
          </w:tcPr>
          <w:p w14:paraId="32F516A2" w14:textId="77777777" w:rsidR="00674D64" w:rsidRDefault="00CC53E9">
            <w:pPr>
              <w:spacing w:before="27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7</w:t>
            </w:r>
          </w:p>
        </w:tc>
      </w:tr>
      <w:tr w:rsidR="00674D64" w14:paraId="459116C9" w14:textId="77777777">
        <w:trPr>
          <w:trHeight w:val="258"/>
        </w:trPr>
        <w:tc>
          <w:tcPr>
            <w:tcW w:w="1814" w:type="dxa"/>
          </w:tcPr>
          <w:p w14:paraId="57BCE1B9" w14:textId="77777777" w:rsidR="00674D64" w:rsidRDefault="00CC53E9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512" w:type="dxa"/>
          </w:tcPr>
          <w:p w14:paraId="042C5419" w14:textId="77777777" w:rsidR="00674D64" w:rsidRDefault="00CC53E9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4.3</w:t>
            </w:r>
          </w:p>
        </w:tc>
        <w:tc>
          <w:tcPr>
            <w:tcW w:w="1531" w:type="dxa"/>
          </w:tcPr>
          <w:p w14:paraId="33A2E70C" w14:textId="77777777" w:rsidR="00674D64" w:rsidRDefault="00CC53E9">
            <w:pPr>
              <w:spacing w:before="23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43.3 to 134.6</w:t>
            </w:r>
          </w:p>
        </w:tc>
        <w:tc>
          <w:tcPr>
            <w:tcW w:w="1166" w:type="dxa"/>
          </w:tcPr>
          <w:p w14:paraId="0B869865" w14:textId="77777777" w:rsidR="00674D64" w:rsidRDefault="00CC53E9">
            <w:pPr>
              <w:spacing w:before="23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69</w:t>
            </w:r>
          </w:p>
        </w:tc>
      </w:tr>
      <w:tr w:rsidR="00674D64" w14:paraId="5D3A94EC" w14:textId="77777777">
        <w:trPr>
          <w:trHeight w:val="249"/>
        </w:trPr>
        <w:tc>
          <w:tcPr>
            <w:tcW w:w="1814" w:type="dxa"/>
          </w:tcPr>
          <w:p w14:paraId="6A23EA6B" w14:textId="77777777" w:rsidR="00674D64" w:rsidRDefault="00CC53E9">
            <w:pPr>
              <w:spacing w:before="23" w:line="206" w:lineRule="auto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512" w:type="dxa"/>
          </w:tcPr>
          <w:p w14:paraId="7EE4FD0F" w14:textId="77777777" w:rsidR="00674D64" w:rsidRDefault="00CC53E9">
            <w:pPr>
              <w:spacing w:before="23" w:line="206" w:lineRule="auto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.4</w:t>
            </w:r>
          </w:p>
        </w:tc>
        <w:tc>
          <w:tcPr>
            <w:tcW w:w="1531" w:type="dxa"/>
          </w:tcPr>
          <w:p w14:paraId="31CD21C2" w14:textId="77777777" w:rsidR="00674D64" w:rsidRDefault="00CC53E9">
            <w:pPr>
              <w:spacing w:before="23" w:line="206" w:lineRule="auto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3.4 to 204.5</w:t>
            </w:r>
          </w:p>
        </w:tc>
        <w:tc>
          <w:tcPr>
            <w:tcW w:w="1166" w:type="dxa"/>
          </w:tcPr>
          <w:p w14:paraId="2594EC51" w14:textId="77777777" w:rsidR="00674D64" w:rsidRDefault="00CC53E9">
            <w:pPr>
              <w:spacing w:before="23" w:line="206" w:lineRule="auto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22</w:t>
            </w:r>
          </w:p>
        </w:tc>
      </w:tr>
      <w:tr w:rsidR="00674D64" w14:paraId="5342A755" w14:textId="77777777">
        <w:trPr>
          <w:trHeight w:val="263"/>
        </w:trPr>
        <w:tc>
          <w:tcPr>
            <w:tcW w:w="1814" w:type="dxa"/>
          </w:tcPr>
          <w:p w14:paraId="2B701619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512" w:type="dxa"/>
          </w:tcPr>
          <w:p w14:paraId="060C9A4C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9.4</w:t>
            </w:r>
          </w:p>
        </w:tc>
        <w:tc>
          <w:tcPr>
            <w:tcW w:w="1531" w:type="dxa"/>
          </w:tcPr>
          <w:p w14:paraId="2C880797" w14:textId="77777777" w:rsidR="00674D64" w:rsidRDefault="00CC53E9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8.4 to 209.5</w:t>
            </w:r>
          </w:p>
        </w:tc>
        <w:tc>
          <w:tcPr>
            <w:tcW w:w="1166" w:type="dxa"/>
          </w:tcPr>
          <w:p w14:paraId="7997E53F" w14:textId="77777777" w:rsidR="00674D64" w:rsidRDefault="00CC53E9">
            <w:pPr>
              <w:spacing w:before="27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28</w:t>
            </w:r>
          </w:p>
        </w:tc>
      </w:tr>
      <w:tr w:rsidR="00674D64" w14:paraId="3650EAFD" w14:textId="77777777">
        <w:trPr>
          <w:trHeight w:val="268"/>
        </w:trPr>
        <w:tc>
          <w:tcPr>
            <w:tcW w:w="1814" w:type="dxa"/>
          </w:tcPr>
          <w:p w14:paraId="3F1A550D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512" w:type="dxa"/>
          </w:tcPr>
          <w:p w14:paraId="703DA026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2.7</w:t>
            </w:r>
          </w:p>
        </w:tc>
        <w:tc>
          <w:tcPr>
            <w:tcW w:w="1531" w:type="dxa"/>
          </w:tcPr>
          <w:p w14:paraId="0735B623" w14:textId="77777777" w:rsidR="00674D64" w:rsidRDefault="00CC53E9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31.7 to 146.2</w:t>
            </w:r>
          </w:p>
        </w:tc>
        <w:tc>
          <w:tcPr>
            <w:tcW w:w="1166" w:type="dxa"/>
          </w:tcPr>
          <w:p w14:paraId="32991895" w14:textId="77777777" w:rsidR="00674D64" w:rsidRDefault="00CC53E9">
            <w:pPr>
              <w:spacing w:before="27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34</w:t>
            </w:r>
          </w:p>
        </w:tc>
      </w:tr>
      <w:tr w:rsidR="00674D64" w14:paraId="48795E33" w14:textId="77777777">
        <w:trPr>
          <w:trHeight w:val="249"/>
        </w:trPr>
        <w:tc>
          <w:tcPr>
            <w:tcW w:w="1814" w:type="dxa"/>
          </w:tcPr>
          <w:p w14:paraId="5953C419" w14:textId="77777777" w:rsidR="00674D64" w:rsidRDefault="00CC53E9">
            <w:pPr>
              <w:spacing w:before="18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512" w:type="dxa"/>
          </w:tcPr>
          <w:p w14:paraId="7D96EB43" w14:textId="77777777" w:rsidR="00674D64" w:rsidRDefault="00CC53E9">
            <w:pPr>
              <w:spacing w:before="18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8.3</w:t>
            </w:r>
          </w:p>
        </w:tc>
        <w:tc>
          <w:tcPr>
            <w:tcW w:w="1531" w:type="dxa"/>
          </w:tcPr>
          <w:p w14:paraId="21CC7708" w14:textId="77777777" w:rsidR="00674D64" w:rsidRDefault="00CC53E9">
            <w:pPr>
              <w:spacing w:before="18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97.3 to 180.6</w:t>
            </w:r>
          </w:p>
        </w:tc>
        <w:tc>
          <w:tcPr>
            <w:tcW w:w="1166" w:type="dxa"/>
          </w:tcPr>
          <w:p w14:paraId="3BFF33F7" w14:textId="77777777" w:rsidR="00674D64" w:rsidRDefault="00CC53E9">
            <w:pPr>
              <w:spacing w:before="18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8</w:t>
            </w:r>
          </w:p>
        </w:tc>
      </w:tr>
      <w:tr w:rsidR="00674D64" w14:paraId="7EE1111E" w14:textId="77777777">
        <w:trPr>
          <w:trHeight w:val="258"/>
        </w:trPr>
        <w:tc>
          <w:tcPr>
            <w:tcW w:w="1814" w:type="dxa"/>
          </w:tcPr>
          <w:p w14:paraId="731FB1B3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512" w:type="dxa"/>
          </w:tcPr>
          <w:p w14:paraId="21F124CD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8.3</w:t>
            </w:r>
          </w:p>
        </w:tc>
        <w:tc>
          <w:tcPr>
            <w:tcW w:w="1531" w:type="dxa"/>
          </w:tcPr>
          <w:p w14:paraId="3B1DA138" w14:textId="77777777" w:rsidR="00674D64" w:rsidRDefault="00CC53E9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7.2 to 210.7</w:t>
            </w:r>
          </w:p>
        </w:tc>
        <w:tc>
          <w:tcPr>
            <w:tcW w:w="1166" w:type="dxa"/>
          </w:tcPr>
          <w:p w14:paraId="7ABEA586" w14:textId="77777777" w:rsidR="00674D64" w:rsidRDefault="00CC53E9">
            <w:pPr>
              <w:spacing w:before="27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49</w:t>
            </w:r>
          </w:p>
        </w:tc>
      </w:tr>
      <w:tr w:rsidR="00674D64" w14:paraId="6B74C63B" w14:textId="77777777">
        <w:trPr>
          <w:trHeight w:val="268"/>
        </w:trPr>
        <w:tc>
          <w:tcPr>
            <w:tcW w:w="1814" w:type="dxa"/>
          </w:tcPr>
          <w:p w14:paraId="1B5AAD74" w14:textId="77777777" w:rsidR="00674D64" w:rsidRDefault="00CC53E9">
            <w:pPr>
              <w:spacing w:before="32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512" w:type="dxa"/>
          </w:tcPr>
          <w:p w14:paraId="00BCF0DE" w14:textId="77777777" w:rsidR="00674D64" w:rsidRDefault="00CC53E9">
            <w:pPr>
              <w:spacing w:before="32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7.2</w:t>
            </w:r>
          </w:p>
        </w:tc>
        <w:tc>
          <w:tcPr>
            <w:tcW w:w="1531" w:type="dxa"/>
          </w:tcPr>
          <w:p w14:paraId="6B713130" w14:textId="77777777" w:rsidR="00674D64" w:rsidRDefault="00CC53E9">
            <w:pPr>
              <w:spacing w:before="32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56.1 to 221.8</w:t>
            </w:r>
          </w:p>
        </w:tc>
        <w:tc>
          <w:tcPr>
            <w:tcW w:w="1166" w:type="dxa"/>
          </w:tcPr>
          <w:p w14:paraId="7078F5A6" w14:textId="77777777" w:rsidR="00674D64" w:rsidRDefault="00CC53E9">
            <w:pPr>
              <w:spacing w:before="32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3</w:t>
            </w:r>
          </w:p>
        </w:tc>
      </w:tr>
      <w:tr w:rsidR="00674D64" w14:paraId="7D5781D1" w14:textId="77777777">
        <w:trPr>
          <w:trHeight w:val="263"/>
        </w:trPr>
        <w:tc>
          <w:tcPr>
            <w:tcW w:w="1814" w:type="dxa"/>
          </w:tcPr>
          <w:p w14:paraId="79E5B90B" w14:textId="77777777" w:rsidR="00674D64" w:rsidRDefault="00CC53E9">
            <w:pPr>
              <w:spacing w:before="27"/>
              <w:ind w:left="15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512" w:type="dxa"/>
          </w:tcPr>
          <w:p w14:paraId="7CF8E5AF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.7</w:t>
            </w:r>
          </w:p>
        </w:tc>
        <w:tc>
          <w:tcPr>
            <w:tcW w:w="1531" w:type="dxa"/>
          </w:tcPr>
          <w:p w14:paraId="7390732A" w14:textId="77777777" w:rsidR="00674D64" w:rsidRDefault="00CC53E9">
            <w:pPr>
              <w:spacing w:before="27"/>
              <w:ind w:left="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62.6 to 215.3</w:t>
            </w:r>
          </w:p>
        </w:tc>
        <w:tc>
          <w:tcPr>
            <w:tcW w:w="1166" w:type="dxa"/>
          </w:tcPr>
          <w:p w14:paraId="079F178F" w14:textId="77777777" w:rsidR="00674D64" w:rsidRDefault="00CC53E9">
            <w:pPr>
              <w:spacing w:before="27"/>
              <w:ind w:left="18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6</w:t>
            </w:r>
          </w:p>
        </w:tc>
      </w:tr>
    </w:tbl>
    <w:p w14:paraId="211C29F6" w14:textId="77777777" w:rsidR="00674D64" w:rsidRDefault="00674D64">
      <w:pPr>
        <w:spacing w:before="69"/>
        <w:rPr>
          <w:sz w:val="20"/>
          <w:szCs w:val="20"/>
        </w:rPr>
      </w:pPr>
    </w:p>
    <w:tbl>
      <w:tblPr>
        <w:tblStyle w:val="afa"/>
        <w:tblW w:w="9439" w:type="dxa"/>
        <w:tblInd w:w="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63"/>
        <w:gridCol w:w="1440"/>
        <w:gridCol w:w="1440"/>
        <w:gridCol w:w="1622"/>
        <w:gridCol w:w="720"/>
        <w:gridCol w:w="523"/>
        <w:gridCol w:w="446"/>
        <w:gridCol w:w="667"/>
        <w:gridCol w:w="518"/>
      </w:tblGrid>
      <w:tr w:rsidR="00674D64" w14:paraId="29D0AC68" w14:textId="77777777">
        <w:trPr>
          <w:trHeight w:val="484"/>
        </w:trPr>
        <w:tc>
          <w:tcPr>
            <w:tcW w:w="2063" w:type="dxa"/>
          </w:tcPr>
          <w:p w14:paraId="50827F95" w14:textId="77777777" w:rsidR="00674D64" w:rsidRDefault="00CC53E9">
            <w:pPr>
              <w:spacing w:before="138"/>
              <w:ind w:left="1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est details</w:t>
            </w:r>
          </w:p>
        </w:tc>
        <w:tc>
          <w:tcPr>
            <w:tcW w:w="1440" w:type="dxa"/>
          </w:tcPr>
          <w:p w14:paraId="39656054" w14:textId="77777777" w:rsidR="00674D64" w:rsidRDefault="00CC53E9">
            <w:pPr>
              <w:spacing w:before="37"/>
              <w:ind w:left="202" w:right="91" w:hanging="91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(CON)</w:t>
            </w:r>
          </w:p>
        </w:tc>
        <w:tc>
          <w:tcPr>
            <w:tcW w:w="1440" w:type="dxa"/>
          </w:tcPr>
          <w:p w14:paraId="012D5142" w14:textId="77777777" w:rsidR="00674D64" w:rsidRDefault="00CC53E9">
            <w:pPr>
              <w:spacing w:before="37"/>
              <w:ind w:left="302" w:right="90" w:hanging="19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OE)</w:t>
            </w:r>
          </w:p>
        </w:tc>
        <w:tc>
          <w:tcPr>
            <w:tcW w:w="1622" w:type="dxa"/>
          </w:tcPr>
          <w:p w14:paraId="4293032E" w14:textId="77777777" w:rsidR="00674D64" w:rsidRDefault="00CC53E9">
            <w:pPr>
              <w:spacing w:before="37"/>
              <w:ind w:left="387" w:right="183" w:hanging="18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dicted (LS) mean diff.</w:t>
            </w:r>
          </w:p>
        </w:tc>
        <w:tc>
          <w:tcPr>
            <w:tcW w:w="720" w:type="dxa"/>
          </w:tcPr>
          <w:p w14:paraId="1CEDCA04" w14:textId="77777777" w:rsidR="00674D64" w:rsidRDefault="00CC53E9">
            <w:pPr>
              <w:spacing w:before="37"/>
              <w:ind w:left="192" w:right="116" w:hanging="66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 of diff.</w:t>
            </w:r>
          </w:p>
        </w:tc>
        <w:tc>
          <w:tcPr>
            <w:tcW w:w="523" w:type="dxa"/>
          </w:tcPr>
          <w:p w14:paraId="696BB346" w14:textId="77777777" w:rsidR="00674D64" w:rsidRDefault="00CC53E9">
            <w:pPr>
              <w:spacing w:before="138"/>
              <w:ind w:lef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1</w:t>
            </w:r>
          </w:p>
        </w:tc>
        <w:tc>
          <w:tcPr>
            <w:tcW w:w="446" w:type="dxa"/>
          </w:tcPr>
          <w:p w14:paraId="63C96AA1" w14:textId="77777777" w:rsidR="00674D64" w:rsidRDefault="00CC53E9">
            <w:pPr>
              <w:spacing w:before="138"/>
              <w:ind w:left="13" w:righ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2</w:t>
            </w:r>
          </w:p>
        </w:tc>
        <w:tc>
          <w:tcPr>
            <w:tcW w:w="667" w:type="dxa"/>
          </w:tcPr>
          <w:p w14:paraId="410C9966" w14:textId="77777777" w:rsidR="00674D64" w:rsidRDefault="00CC53E9">
            <w:pPr>
              <w:spacing w:before="138"/>
              <w:ind w:left="1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</w:t>
            </w:r>
          </w:p>
        </w:tc>
        <w:tc>
          <w:tcPr>
            <w:tcW w:w="518" w:type="dxa"/>
          </w:tcPr>
          <w:p w14:paraId="1B65C203" w14:textId="77777777" w:rsidR="00674D64" w:rsidRDefault="00CC53E9">
            <w:pPr>
              <w:spacing w:before="138"/>
              <w:ind w:left="71" w:right="65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F</w:t>
            </w:r>
          </w:p>
        </w:tc>
      </w:tr>
      <w:tr w:rsidR="00674D64" w14:paraId="3DB4087C" w14:textId="77777777">
        <w:trPr>
          <w:trHeight w:val="263"/>
        </w:trPr>
        <w:tc>
          <w:tcPr>
            <w:tcW w:w="2063" w:type="dxa"/>
          </w:tcPr>
          <w:p w14:paraId="4572D7EA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 - OE</w:t>
            </w:r>
          </w:p>
        </w:tc>
        <w:tc>
          <w:tcPr>
            <w:tcW w:w="1440" w:type="dxa"/>
          </w:tcPr>
          <w:p w14:paraId="61D20672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4E2678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2" w:type="dxa"/>
          </w:tcPr>
          <w:p w14:paraId="3E26A861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</w:tcPr>
          <w:p w14:paraId="6C166275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23" w:type="dxa"/>
          </w:tcPr>
          <w:p w14:paraId="31CC1ED0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</w:tcPr>
          <w:p w14:paraId="7EC6D239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" w:type="dxa"/>
          </w:tcPr>
          <w:p w14:paraId="2C7BCB8B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dxa"/>
          </w:tcPr>
          <w:p w14:paraId="243C707C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D64" w14:paraId="659B808A" w14:textId="77777777">
        <w:trPr>
          <w:trHeight w:val="258"/>
        </w:trPr>
        <w:tc>
          <w:tcPr>
            <w:tcW w:w="2063" w:type="dxa"/>
          </w:tcPr>
          <w:p w14:paraId="3EB642CE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440" w:type="dxa"/>
          </w:tcPr>
          <w:p w14:paraId="712DB6CB" w14:textId="77777777" w:rsidR="00674D64" w:rsidRDefault="00CC53E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8</w:t>
            </w:r>
          </w:p>
        </w:tc>
        <w:tc>
          <w:tcPr>
            <w:tcW w:w="1440" w:type="dxa"/>
          </w:tcPr>
          <w:p w14:paraId="01CA8169" w14:textId="77777777" w:rsidR="00674D64" w:rsidRDefault="00CC53E9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</w:t>
            </w:r>
          </w:p>
        </w:tc>
        <w:tc>
          <w:tcPr>
            <w:tcW w:w="1622" w:type="dxa"/>
          </w:tcPr>
          <w:p w14:paraId="50D34FC4" w14:textId="77777777" w:rsidR="00674D64" w:rsidRDefault="00CC53E9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0.6</w:t>
            </w:r>
          </w:p>
        </w:tc>
        <w:tc>
          <w:tcPr>
            <w:tcW w:w="720" w:type="dxa"/>
          </w:tcPr>
          <w:p w14:paraId="55A7FC01" w14:textId="77777777" w:rsidR="00674D64" w:rsidRDefault="00CC53E9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287B8F20" w14:textId="77777777" w:rsidR="00674D64" w:rsidRDefault="00CC53E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272E9385" w14:textId="77777777" w:rsidR="00674D64" w:rsidRDefault="00CC53E9">
            <w:pPr>
              <w:spacing w:before="23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40DE2770" w14:textId="77777777" w:rsidR="00674D64" w:rsidRDefault="00CC53E9">
            <w:pPr>
              <w:spacing w:before="23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08</w:t>
            </w:r>
          </w:p>
        </w:tc>
        <w:tc>
          <w:tcPr>
            <w:tcW w:w="518" w:type="dxa"/>
          </w:tcPr>
          <w:p w14:paraId="259BD087" w14:textId="77777777" w:rsidR="00674D64" w:rsidRDefault="00CC53E9">
            <w:pPr>
              <w:spacing w:before="23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76E4D18D" w14:textId="77777777">
        <w:trPr>
          <w:trHeight w:val="258"/>
        </w:trPr>
        <w:tc>
          <w:tcPr>
            <w:tcW w:w="2063" w:type="dxa"/>
          </w:tcPr>
          <w:p w14:paraId="199F2280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440" w:type="dxa"/>
          </w:tcPr>
          <w:p w14:paraId="08FB3F5A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.7</w:t>
            </w:r>
          </w:p>
        </w:tc>
        <w:tc>
          <w:tcPr>
            <w:tcW w:w="1440" w:type="dxa"/>
          </w:tcPr>
          <w:p w14:paraId="29BA11AD" w14:textId="77777777" w:rsidR="00674D64" w:rsidRDefault="00CC53E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0</w:t>
            </w:r>
          </w:p>
        </w:tc>
        <w:tc>
          <w:tcPr>
            <w:tcW w:w="1622" w:type="dxa"/>
          </w:tcPr>
          <w:p w14:paraId="6244D33E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68.4</w:t>
            </w:r>
          </w:p>
        </w:tc>
        <w:tc>
          <w:tcPr>
            <w:tcW w:w="720" w:type="dxa"/>
          </w:tcPr>
          <w:p w14:paraId="0568D09D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2117B768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25E3D63E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309ECA9D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3</w:t>
            </w:r>
          </w:p>
        </w:tc>
        <w:tc>
          <w:tcPr>
            <w:tcW w:w="518" w:type="dxa"/>
          </w:tcPr>
          <w:p w14:paraId="56CFA474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49F40939" w14:textId="77777777">
        <w:trPr>
          <w:trHeight w:val="258"/>
        </w:trPr>
        <w:tc>
          <w:tcPr>
            <w:tcW w:w="2063" w:type="dxa"/>
          </w:tcPr>
          <w:p w14:paraId="4347FF24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440" w:type="dxa"/>
          </w:tcPr>
          <w:p w14:paraId="3C13D7BA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.9</w:t>
            </w:r>
          </w:p>
        </w:tc>
        <w:tc>
          <w:tcPr>
            <w:tcW w:w="1440" w:type="dxa"/>
          </w:tcPr>
          <w:p w14:paraId="6047D7A1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.2</w:t>
            </w:r>
          </w:p>
        </w:tc>
        <w:tc>
          <w:tcPr>
            <w:tcW w:w="1622" w:type="dxa"/>
          </w:tcPr>
          <w:p w14:paraId="3F282C41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04.3</w:t>
            </w:r>
          </w:p>
        </w:tc>
        <w:tc>
          <w:tcPr>
            <w:tcW w:w="720" w:type="dxa"/>
          </w:tcPr>
          <w:p w14:paraId="0336A19E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61E2E25E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5813244A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71640A30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1</w:t>
            </w:r>
          </w:p>
        </w:tc>
        <w:tc>
          <w:tcPr>
            <w:tcW w:w="518" w:type="dxa"/>
          </w:tcPr>
          <w:p w14:paraId="25E7D571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01FC7CEE" w14:textId="77777777">
        <w:trPr>
          <w:trHeight w:val="263"/>
        </w:trPr>
        <w:tc>
          <w:tcPr>
            <w:tcW w:w="2063" w:type="dxa"/>
          </w:tcPr>
          <w:p w14:paraId="321299E3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440" w:type="dxa"/>
          </w:tcPr>
          <w:p w14:paraId="0EA66C90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.3</w:t>
            </w:r>
          </w:p>
        </w:tc>
        <w:tc>
          <w:tcPr>
            <w:tcW w:w="1440" w:type="dxa"/>
          </w:tcPr>
          <w:p w14:paraId="219F94A6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.7</w:t>
            </w:r>
          </w:p>
        </w:tc>
        <w:tc>
          <w:tcPr>
            <w:tcW w:w="1622" w:type="dxa"/>
          </w:tcPr>
          <w:p w14:paraId="021670F6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4.4</w:t>
            </w:r>
          </w:p>
        </w:tc>
        <w:tc>
          <w:tcPr>
            <w:tcW w:w="720" w:type="dxa"/>
          </w:tcPr>
          <w:p w14:paraId="31F839E0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1AD11C2C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63328DA3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25709543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5</w:t>
            </w:r>
          </w:p>
        </w:tc>
        <w:tc>
          <w:tcPr>
            <w:tcW w:w="518" w:type="dxa"/>
          </w:tcPr>
          <w:p w14:paraId="6B1AE628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0EE9920D" w14:textId="77777777">
        <w:trPr>
          <w:trHeight w:val="258"/>
        </w:trPr>
        <w:tc>
          <w:tcPr>
            <w:tcW w:w="2063" w:type="dxa"/>
          </w:tcPr>
          <w:p w14:paraId="4E515542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440" w:type="dxa"/>
          </w:tcPr>
          <w:p w14:paraId="2140918F" w14:textId="77777777" w:rsidR="00674D64" w:rsidRDefault="00CC53E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.8</w:t>
            </w:r>
          </w:p>
        </w:tc>
        <w:tc>
          <w:tcPr>
            <w:tcW w:w="1440" w:type="dxa"/>
          </w:tcPr>
          <w:p w14:paraId="451CD77E" w14:textId="77777777" w:rsidR="00674D64" w:rsidRDefault="00CC53E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2</w:t>
            </w:r>
          </w:p>
        </w:tc>
        <w:tc>
          <w:tcPr>
            <w:tcW w:w="1622" w:type="dxa"/>
          </w:tcPr>
          <w:p w14:paraId="7E83CD9E" w14:textId="77777777" w:rsidR="00674D64" w:rsidRDefault="00CC53E9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9.4</w:t>
            </w:r>
          </w:p>
        </w:tc>
        <w:tc>
          <w:tcPr>
            <w:tcW w:w="720" w:type="dxa"/>
          </w:tcPr>
          <w:p w14:paraId="2174263A" w14:textId="77777777" w:rsidR="00674D64" w:rsidRDefault="00CC53E9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7FEB5443" w14:textId="77777777" w:rsidR="00674D64" w:rsidRDefault="00CC53E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020C7C57" w14:textId="77777777" w:rsidR="00674D64" w:rsidRDefault="00CC53E9">
            <w:pPr>
              <w:spacing w:before="23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340ABB98" w14:textId="77777777" w:rsidR="00674D64" w:rsidRDefault="00CC53E9">
            <w:pPr>
              <w:spacing w:before="23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3</w:t>
            </w:r>
          </w:p>
        </w:tc>
        <w:tc>
          <w:tcPr>
            <w:tcW w:w="518" w:type="dxa"/>
          </w:tcPr>
          <w:p w14:paraId="1ACB9396" w14:textId="77777777" w:rsidR="00674D64" w:rsidRDefault="00CC53E9">
            <w:pPr>
              <w:spacing w:before="23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75463D50" w14:textId="77777777">
        <w:trPr>
          <w:trHeight w:val="258"/>
        </w:trPr>
        <w:tc>
          <w:tcPr>
            <w:tcW w:w="2063" w:type="dxa"/>
          </w:tcPr>
          <w:p w14:paraId="3194A4CF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440" w:type="dxa"/>
          </w:tcPr>
          <w:p w14:paraId="2E8379DC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.5</w:t>
            </w:r>
          </w:p>
        </w:tc>
        <w:tc>
          <w:tcPr>
            <w:tcW w:w="1440" w:type="dxa"/>
          </w:tcPr>
          <w:p w14:paraId="04E6AC8A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.2</w:t>
            </w:r>
          </w:p>
        </w:tc>
        <w:tc>
          <w:tcPr>
            <w:tcW w:w="1622" w:type="dxa"/>
          </w:tcPr>
          <w:p w14:paraId="2075E5C7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2.7</w:t>
            </w:r>
          </w:p>
        </w:tc>
        <w:tc>
          <w:tcPr>
            <w:tcW w:w="720" w:type="dxa"/>
          </w:tcPr>
          <w:p w14:paraId="65FCCD3F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2E5ACE71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6CAE95BF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00B3B248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3</w:t>
            </w:r>
          </w:p>
        </w:tc>
        <w:tc>
          <w:tcPr>
            <w:tcW w:w="518" w:type="dxa"/>
          </w:tcPr>
          <w:p w14:paraId="08CB2B3B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5E9D3AF0" w14:textId="77777777">
        <w:trPr>
          <w:trHeight w:val="258"/>
        </w:trPr>
        <w:tc>
          <w:tcPr>
            <w:tcW w:w="2063" w:type="dxa"/>
          </w:tcPr>
          <w:p w14:paraId="22AB2B53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440" w:type="dxa"/>
          </w:tcPr>
          <w:p w14:paraId="1BA9D79C" w14:textId="77777777" w:rsidR="00674D64" w:rsidRDefault="00CC53E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1440" w:type="dxa"/>
          </w:tcPr>
          <w:p w14:paraId="5DC147F3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.3</w:t>
            </w:r>
          </w:p>
        </w:tc>
        <w:tc>
          <w:tcPr>
            <w:tcW w:w="1622" w:type="dxa"/>
          </w:tcPr>
          <w:p w14:paraId="5AF20BAB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8.3</w:t>
            </w:r>
          </w:p>
        </w:tc>
        <w:tc>
          <w:tcPr>
            <w:tcW w:w="720" w:type="dxa"/>
          </w:tcPr>
          <w:p w14:paraId="12B68986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7FC68A74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7EBA8DDB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55E10537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5</w:t>
            </w:r>
          </w:p>
        </w:tc>
        <w:tc>
          <w:tcPr>
            <w:tcW w:w="518" w:type="dxa"/>
          </w:tcPr>
          <w:p w14:paraId="3491F628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5CA56411" w14:textId="77777777">
        <w:trPr>
          <w:trHeight w:val="263"/>
        </w:trPr>
        <w:tc>
          <w:tcPr>
            <w:tcW w:w="2063" w:type="dxa"/>
          </w:tcPr>
          <w:p w14:paraId="50EB044B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440" w:type="dxa"/>
          </w:tcPr>
          <w:p w14:paraId="63109BCB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.4</w:t>
            </w:r>
          </w:p>
        </w:tc>
        <w:tc>
          <w:tcPr>
            <w:tcW w:w="1440" w:type="dxa"/>
          </w:tcPr>
          <w:p w14:paraId="0F359FD4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6.6</w:t>
            </w:r>
          </w:p>
        </w:tc>
        <w:tc>
          <w:tcPr>
            <w:tcW w:w="1622" w:type="dxa"/>
          </w:tcPr>
          <w:p w14:paraId="17413CC5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8.3</w:t>
            </w:r>
          </w:p>
        </w:tc>
        <w:tc>
          <w:tcPr>
            <w:tcW w:w="720" w:type="dxa"/>
          </w:tcPr>
          <w:p w14:paraId="3CC5003F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6CA750F1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69D92882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4AF3DFEA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3</w:t>
            </w:r>
          </w:p>
        </w:tc>
        <w:tc>
          <w:tcPr>
            <w:tcW w:w="518" w:type="dxa"/>
          </w:tcPr>
          <w:p w14:paraId="08E1E1F0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17335D24" w14:textId="77777777">
        <w:trPr>
          <w:trHeight w:val="258"/>
        </w:trPr>
        <w:tc>
          <w:tcPr>
            <w:tcW w:w="2063" w:type="dxa"/>
          </w:tcPr>
          <w:p w14:paraId="4FFCBCA3" w14:textId="77777777" w:rsidR="00674D64" w:rsidRDefault="00CC53E9">
            <w:pPr>
              <w:spacing w:before="23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440" w:type="dxa"/>
          </w:tcPr>
          <w:p w14:paraId="2DDD989A" w14:textId="77777777" w:rsidR="00674D64" w:rsidRDefault="00CC53E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.5</w:t>
            </w:r>
          </w:p>
        </w:tc>
        <w:tc>
          <w:tcPr>
            <w:tcW w:w="1440" w:type="dxa"/>
          </w:tcPr>
          <w:p w14:paraId="29340830" w14:textId="77777777" w:rsidR="00674D64" w:rsidRDefault="00CC53E9">
            <w:pPr>
              <w:spacing w:before="23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.7</w:t>
            </w:r>
          </w:p>
        </w:tc>
        <w:tc>
          <w:tcPr>
            <w:tcW w:w="1622" w:type="dxa"/>
          </w:tcPr>
          <w:p w14:paraId="4C2AF4C6" w14:textId="77777777" w:rsidR="00674D64" w:rsidRDefault="00CC53E9">
            <w:pPr>
              <w:spacing w:before="23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7.2</w:t>
            </w:r>
          </w:p>
        </w:tc>
        <w:tc>
          <w:tcPr>
            <w:tcW w:w="720" w:type="dxa"/>
          </w:tcPr>
          <w:p w14:paraId="26FD39E1" w14:textId="77777777" w:rsidR="00674D64" w:rsidRDefault="00CC53E9">
            <w:pPr>
              <w:spacing w:before="23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5BA2406F" w14:textId="77777777" w:rsidR="00674D64" w:rsidRDefault="00CC53E9">
            <w:pPr>
              <w:spacing w:before="23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7A8EB80A" w14:textId="77777777" w:rsidR="00674D64" w:rsidRDefault="00CC53E9">
            <w:pPr>
              <w:spacing w:before="23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5037500B" w14:textId="77777777" w:rsidR="00674D64" w:rsidRDefault="00CC53E9">
            <w:pPr>
              <w:spacing w:before="23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518" w:type="dxa"/>
          </w:tcPr>
          <w:p w14:paraId="75068BF0" w14:textId="77777777" w:rsidR="00674D64" w:rsidRDefault="00CC53E9">
            <w:pPr>
              <w:spacing w:before="23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  <w:tr w:rsidR="00674D64" w14:paraId="552E04AC" w14:textId="77777777">
        <w:trPr>
          <w:trHeight w:val="258"/>
        </w:trPr>
        <w:tc>
          <w:tcPr>
            <w:tcW w:w="2063" w:type="dxa"/>
          </w:tcPr>
          <w:p w14:paraId="2888F796" w14:textId="77777777" w:rsidR="00674D64" w:rsidRDefault="00CC53E9">
            <w:pPr>
              <w:spacing w:before="2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0</w:t>
            </w:r>
          </w:p>
        </w:tc>
        <w:tc>
          <w:tcPr>
            <w:tcW w:w="1440" w:type="dxa"/>
          </w:tcPr>
          <w:p w14:paraId="298EF03D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.5</w:t>
            </w:r>
          </w:p>
        </w:tc>
        <w:tc>
          <w:tcPr>
            <w:tcW w:w="1440" w:type="dxa"/>
          </w:tcPr>
          <w:p w14:paraId="6BA31738" w14:textId="77777777" w:rsidR="00674D64" w:rsidRDefault="00CC53E9">
            <w:pPr>
              <w:spacing w:before="27"/>
              <w:ind w:left="16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6.1</w:t>
            </w:r>
          </w:p>
        </w:tc>
        <w:tc>
          <w:tcPr>
            <w:tcW w:w="1622" w:type="dxa"/>
          </w:tcPr>
          <w:p w14:paraId="6ABEAEFC" w14:textId="77777777" w:rsidR="00674D64" w:rsidRDefault="00CC53E9">
            <w:pPr>
              <w:spacing w:before="27"/>
              <w:ind w:left="1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3.7</w:t>
            </w:r>
          </w:p>
        </w:tc>
        <w:tc>
          <w:tcPr>
            <w:tcW w:w="720" w:type="dxa"/>
          </w:tcPr>
          <w:p w14:paraId="304BEC1D" w14:textId="77777777" w:rsidR="00674D64" w:rsidRDefault="00CC53E9">
            <w:pPr>
              <w:spacing w:before="27"/>
              <w:ind w:left="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.5</w:t>
            </w:r>
          </w:p>
        </w:tc>
        <w:tc>
          <w:tcPr>
            <w:tcW w:w="523" w:type="dxa"/>
          </w:tcPr>
          <w:p w14:paraId="6BADE3F5" w14:textId="77777777" w:rsidR="00674D64" w:rsidRDefault="00CC53E9">
            <w:pPr>
              <w:spacing w:before="27"/>
              <w:ind w:lef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46" w:type="dxa"/>
          </w:tcPr>
          <w:p w14:paraId="090F1C87" w14:textId="77777777" w:rsidR="00674D64" w:rsidRDefault="00CC53E9">
            <w:pPr>
              <w:spacing w:before="27"/>
              <w:ind w:left="13" w:right="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67" w:type="dxa"/>
          </w:tcPr>
          <w:p w14:paraId="23C61786" w14:textId="77777777" w:rsidR="00674D64" w:rsidRDefault="00CC53E9">
            <w:pPr>
              <w:spacing w:before="27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5</w:t>
            </w:r>
          </w:p>
        </w:tc>
        <w:tc>
          <w:tcPr>
            <w:tcW w:w="518" w:type="dxa"/>
          </w:tcPr>
          <w:p w14:paraId="0181372A" w14:textId="77777777" w:rsidR="00674D64" w:rsidRDefault="00CC53E9">
            <w:pPr>
              <w:spacing w:before="27"/>
              <w:ind w:left="71" w:right="65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</w:t>
            </w:r>
          </w:p>
        </w:tc>
      </w:tr>
    </w:tbl>
    <w:p w14:paraId="61762016" w14:textId="77777777" w:rsidR="00674D64" w:rsidRDefault="00674D64">
      <w:pPr>
        <w:spacing w:before="11"/>
        <w:rPr>
          <w:sz w:val="24"/>
          <w:szCs w:val="24"/>
        </w:rPr>
      </w:pPr>
    </w:p>
    <w:p w14:paraId="0BB9DCFD" w14:textId="3A39B492" w:rsidR="00674D64" w:rsidRDefault="00CC53E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1 O</w:t>
      </w:r>
    </w:p>
    <w:p w14:paraId="745F8616" w14:textId="77777777" w:rsidR="00674D64" w:rsidRDefault="00674D64">
      <w:pPr>
        <w:spacing w:before="45"/>
        <w:rPr>
          <w:sz w:val="20"/>
          <w:szCs w:val="20"/>
        </w:rPr>
      </w:pPr>
    </w:p>
    <w:tbl>
      <w:tblPr>
        <w:tblStyle w:val="afb"/>
        <w:tblW w:w="8181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04"/>
        <w:gridCol w:w="1335"/>
        <w:gridCol w:w="1268"/>
        <w:gridCol w:w="855"/>
        <w:gridCol w:w="1090"/>
        <w:gridCol w:w="869"/>
        <w:gridCol w:w="960"/>
      </w:tblGrid>
      <w:tr w:rsidR="00674D64" w14:paraId="14D5494A" w14:textId="77777777">
        <w:trPr>
          <w:trHeight w:val="239"/>
        </w:trPr>
        <w:tc>
          <w:tcPr>
            <w:tcW w:w="1804" w:type="dxa"/>
          </w:tcPr>
          <w:p w14:paraId="0FA7F255" w14:textId="77777777" w:rsidR="00674D64" w:rsidRDefault="00674D6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58" w:type="dxa"/>
            <w:gridSpan w:val="3"/>
          </w:tcPr>
          <w:p w14:paraId="39084F6A" w14:textId="77777777" w:rsidR="00674D64" w:rsidRDefault="00CC53E9">
            <w:pPr>
              <w:spacing w:before="13" w:line="206" w:lineRule="auto"/>
              <w:ind w:left="785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 (TdTomato-AAV)</w:t>
            </w:r>
          </w:p>
        </w:tc>
        <w:tc>
          <w:tcPr>
            <w:tcW w:w="2919" w:type="dxa"/>
            <w:gridSpan w:val="3"/>
          </w:tcPr>
          <w:p w14:paraId="0EDB799E" w14:textId="77777777" w:rsidR="00674D64" w:rsidRDefault="00CC53E9">
            <w:pPr>
              <w:spacing w:before="13" w:line="206" w:lineRule="auto"/>
              <w:ind w:left="76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E (AAV-EfnB1)</w:t>
            </w:r>
          </w:p>
        </w:tc>
      </w:tr>
      <w:tr w:rsidR="00674D64" w14:paraId="0693F845" w14:textId="77777777">
        <w:trPr>
          <w:trHeight w:val="258"/>
        </w:trPr>
        <w:tc>
          <w:tcPr>
            <w:tcW w:w="1804" w:type="dxa"/>
          </w:tcPr>
          <w:p w14:paraId="556959C6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</w:tcPr>
          <w:p w14:paraId="45A5DC1E" w14:textId="77777777" w:rsidR="00674D64" w:rsidRDefault="00CC53E9">
            <w:pPr>
              <w:spacing w:before="23"/>
              <w:ind w:left="15" w:right="9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1268" w:type="dxa"/>
          </w:tcPr>
          <w:p w14:paraId="06FA46EA" w14:textId="77777777" w:rsidR="00674D64" w:rsidRDefault="00CC53E9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855" w:type="dxa"/>
          </w:tcPr>
          <w:p w14:paraId="4A7F3495" w14:textId="77777777" w:rsidR="00674D64" w:rsidRDefault="00CC53E9">
            <w:pPr>
              <w:spacing w:before="23"/>
              <w:ind w:left="1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  <w:tc>
          <w:tcPr>
            <w:tcW w:w="1090" w:type="dxa"/>
          </w:tcPr>
          <w:p w14:paraId="0D110D1A" w14:textId="77777777" w:rsidR="00674D64" w:rsidRDefault="00CC53E9">
            <w:pPr>
              <w:spacing w:before="23"/>
              <w:ind w:left="3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9" w:type="dxa"/>
          </w:tcPr>
          <w:p w14:paraId="6230512C" w14:textId="77777777" w:rsidR="00674D64" w:rsidRDefault="00CC53E9">
            <w:pPr>
              <w:spacing w:before="23"/>
              <w:ind w:left="13" w:right="6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960" w:type="dxa"/>
          </w:tcPr>
          <w:p w14:paraId="72A6DDB2" w14:textId="77777777" w:rsidR="00674D64" w:rsidRDefault="00CC53E9">
            <w:pPr>
              <w:spacing w:before="23"/>
              <w:ind w:lef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1B661B7F" w14:textId="77777777">
        <w:trPr>
          <w:trHeight w:val="258"/>
        </w:trPr>
        <w:tc>
          <w:tcPr>
            <w:tcW w:w="1804" w:type="dxa"/>
          </w:tcPr>
          <w:p w14:paraId="75A81341" w14:textId="77777777" w:rsidR="00674D64" w:rsidRDefault="00CC53E9">
            <w:pPr>
              <w:spacing w:before="27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1</w:t>
            </w:r>
          </w:p>
        </w:tc>
        <w:tc>
          <w:tcPr>
            <w:tcW w:w="1335" w:type="dxa"/>
          </w:tcPr>
          <w:p w14:paraId="4BF79A8D" w14:textId="77777777" w:rsidR="00674D64" w:rsidRDefault="00CC53E9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131398</w:t>
            </w:r>
          </w:p>
        </w:tc>
        <w:tc>
          <w:tcPr>
            <w:tcW w:w="1268" w:type="dxa"/>
          </w:tcPr>
          <w:p w14:paraId="74F0E950" w14:textId="77777777" w:rsidR="00674D64" w:rsidRDefault="00CC53E9">
            <w:pPr>
              <w:spacing w:before="2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869929</w:t>
            </w:r>
          </w:p>
        </w:tc>
        <w:tc>
          <w:tcPr>
            <w:tcW w:w="855" w:type="dxa"/>
          </w:tcPr>
          <w:p w14:paraId="593396F3" w14:textId="77777777" w:rsidR="00674D64" w:rsidRDefault="00CC53E9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2B32CFE8" w14:textId="77777777" w:rsidR="00674D64" w:rsidRDefault="00CC53E9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255</w:t>
            </w:r>
          </w:p>
        </w:tc>
        <w:tc>
          <w:tcPr>
            <w:tcW w:w="869" w:type="dxa"/>
          </w:tcPr>
          <w:p w14:paraId="575EB2C6" w14:textId="77777777" w:rsidR="00674D64" w:rsidRDefault="00CC53E9">
            <w:pPr>
              <w:spacing w:before="27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5</w:t>
            </w:r>
          </w:p>
        </w:tc>
        <w:tc>
          <w:tcPr>
            <w:tcW w:w="960" w:type="dxa"/>
          </w:tcPr>
          <w:p w14:paraId="66FD384F" w14:textId="77777777" w:rsidR="00674D64" w:rsidRDefault="00CC53E9">
            <w:pPr>
              <w:spacing w:before="27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0233AE11" w14:textId="77777777">
        <w:trPr>
          <w:trHeight w:val="263"/>
        </w:trPr>
        <w:tc>
          <w:tcPr>
            <w:tcW w:w="1804" w:type="dxa"/>
          </w:tcPr>
          <w:p w14:paraId="3739A716" w14:textId="77777777" w:rsidR="00674D64" w:rsidRDefault="00CC53E9">
            <w:pPr>
              <w:spacing w:before="27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2</w:t>
            </w:r>
          </w:p>
        </w:tc>
        <w:tc>
          <w:tcPr>
            <w:tcW w:w="1335" w:type="dxa"/>
          </w:tcPr>
          <w:p w14:paraId="39CBC990" w14:textId="77777777" w:rsidR="00674D64" w:rsidRDefault="00CC53E9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1274881</w:t>
            </w:r>
          </w:p>
        </w:tc>
        <w:tc>
          <w:tcPr>
            <w:tcW w:w="1268" w:type="dxa"/>
          </w:tcPr>
          <w:p w14:paraId="5A007998" w14:textId="77777777" w:rsidR="00674D64" w:rsidRDefault="00CC53E9">
            <w:pPr>
              <w:spacing w:before="2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539836</w:t>
            </w:r>
          </w:p>
        </w:tc>
        <w:tc>
          <w:tcPr>
            <w:tcW w:w="855" w:type="dxa"/>
          </w:tcPr>
          <w:p w14:paraId="5F45A5B7" w14:textId="77777777" w:rsidR="00674D64" w:rsidRDefault="00CC53E9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0DF35418" w14:textId="77777777" w:rsidR="00674D64" w:rsidRDefault="00CC53E9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364</w:t>
            </w:r>
          </w:p>
        </w:tc>
        <w:tc>
          <w:tcPr>
            <w:tcW w:w="869" w:type="dxa"/>
          </w:tcPr>
          <w:p w14:paraId="4AEDE4CD" w14:textId="77777777" w:rsidR="00674D64" w:rsidRDefault="00CC53E9">
            <w:pPr>
              <w:spacing w:before="27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64</w:t>
            </w:r>
          </w:p>
        </w:tc>
        <w:tc>
          <w:tcPr>
            <w:tcW w:w="960" w:type="dxa"/>
          </w:tcPr>
          <w:p w14:paraId="236F5C46" w14:textId="77777777" w:rsidR="00674D64" w:rsidRDefault="00CC53E9">
            <w:pPr>
              <w:spacing w:before="27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1F47FE50" w14:textId="77777777">
        <w:trPr>
          <w:trHeight w:val="258"/>
        </w:trPr>
        <w:tc>
          <w:tcPr>
            <w:tcW w:w="1804" w:type="dxa"/>
          </w:tcPr>
          <w:p w14:paraId="13A98457" w14:textId="77777777" w:rsidR="00674D64" w:rsidRDefault="00CC53E9">
            <w:pPr>
              <w:spacing w:before="23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3</w:t>
            </w:r>
          </w:p>
        </w:tc>
        <w:tc>
          <w:tcPr>
            <w:tcW w:w="1335" w:type="dxa"/>
          </w:tcPr>
          <w:p w14:paraId="6946BFFE" w14:textId="77777777" w:rsidR="00674D64" w:rsidRDefault="00CC53E9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706696</w:t>
            </w:r>
          </w:p>
        </w:tc>
        <w:tc>
          <w:tcPr>
            <w:tcW w:w="1268" w:type="dxa"/>
          </w:tcPr>
          <w:p w14:paraId="5A406191" w14:textId="77777777" w:rsidR="00674D64" w:rsidRDefault="00CC53E9">
            <w:pPr>
              <w:spacing w:before="23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27993</w:t>
            </w:r>
          </w:p>
        </w:tc>
        <w:tc>
          <w:tcPr>
            <w:tcW w:w="855" w:type="dxa"/>
          </w:tcPr>
          <w:p w14:paraId="72EBDFE6" w14:textId="77777777" w:rsidR="00674D64" w:rsidRDefault="00CC53E9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5DF96DCB" w14:textId="77777777" w:rsidR="00674D64" w:rsidRDefault="00CC53E9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8753</w:t>
            </w:r>
          </w:p>
        </w:tc>
        <w:tc>
          <w:tcPr>
            <w:tcW w:w="869" w:type="dxa"/>
          </w:tcPr>
          <w:p w14:paraId="44F5EC86" w14:textId="77777777" w:rsidR="00674D64" w:rsidRDefault="00CC53E9">
            <w:pPr>
              <w:spacing w:before="23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76</w:t>
            </w:r>
          </w:p>
        </w:tc>
        <w:tc>
          <w:tcPr>
            <w:tcW w:w="960" w:type="dxa"/>
          </w:tcPr>
          <w:p w14:paraId="297F9A1C" w14:textId="77777777" w:rsidR="00674D64" w:rsidRDefault="00CC53E9">
            <w:pPr>
              <w:spacing w:before="23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6622A380" w14:textId="77777777">
        <w:trPr>
          <w:trHeight w:val="258"/>
        </w:trPr>
        <w:tc>
          <w:tcPr>
            <w:tcW w:w="1804" w:type="dxa"/>
          </w:tcPr>
          <w:p w14:paraId="27F40A3F" w14:textId="77777777" w:rsidR="00674D64" w:rsidRDefault="00CC53E9">
            <w:pPr>
              <w:spacing w:before="23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4</w:t>
            </w:r>
          </w:p>
        </w:tc>
        <w:tc>
          <w:tcPr>
            <w:tcW w:w="1335" w:type="dxa"/>
          </w:tcPr>
          <w:p w14:paraId="5839DBCA" w14:textId="77777777" w:rsidR="00674D64" w:rsidRDefault="00CC53E9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3177088</w:t>
            </w:r>
          </w:p>
        </w:tc>
        <w:tc>
          <w:tcPr>
            <w:tcW w:w="1268" w:type="dxa"/>
          </w:tcPr>
          <w:p w14:paraId="3EB1CA78" w14:textId="77777777" w:rsidR="00674D64" w:rsidRDefault="00CC53E9">
            <w:pPr>
              <w:spacing w:before="23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370978</w:t>
            </w:r>
          </w:p>
        </w:tc>
        <w:tc>
          <w:tcPr>
            <w:tcW w:w="855" w:type="dxa"/>
          </w:tcPr>
          <w:p w14:paraId="45B1419F" w14:textId="77777777" w:rsidR="00674D64" w:rsidRDefault="00CC53E9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3C2F5D69" w14:textId="77777777" w:rsidR="00674D64" w:rsidRDefault="00CC53E9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952</w:t>
            </w:r>
          </w:p>
        </w:tc>
        <w:tc>
          <w:tcPr>
            <w:tcW w:w="869" w:type="dxa"/>
          </w:tcPr>
          <w:p w14:paraId="001F4729" w14:textId="77777777" w:rsidR="00674D64" w:rsidRDefault="00CC53E9">
            <w:pPr>
              <w:spacing w:before="23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71</w:t>
            </w:r>
          </w:p>
        </w:tc>
        <w:tc>
          <w:tcPr>
            <w:tcW w:w="960" w:type="dxa"/>
          </w:tcPr>
          <w:p w14:paraId="4AF9A458" w14:textId="77777777" w:rsidR="00674D64" w:rsidRDefault="00CC53E9">
            <w:pPr>
              <w:spacing w:before="23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5443957A" w14:textId="77777777">
        <w:trPr>
          <w:trHeight w:val="258"/>
        </w:trPr>
        <w:tc>
          <w:tcPr>
            <w:tcW w:w="1804" w:type="dxa"/>
          </w:tcPr>
          <w:p w14:paraId="59E7646D" w14:textId="77777777" w:rsidR="00674D64" w:rsidRDefault="00CC53E9">
            <w:pPr>
              <w:spacing w:before="27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5</w:t>
            </w:r>
          </w:p>
        </w:tc>
        <w:tc>
          <w:tcPr>
            <w:tcW w:w="1335" w:type="dxa"/>
          </w:tcPr>
          <w:p w14:paraId="1D049E43" w14:textId="77777777" w:rsidR="00674D64" w:rsidRDefault="00CC53E9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2606784</w:t>
            </w:r>
          </w:p>
        </w:tc>
        <w:tc>
          <w:tcPr>
            <w:tcW w:w="1268" w:type="dxa"/>
          </w:tcPr>
          <w:p w14:paraId="5538430F" w14:textId="77777777" w:rsidR="00674D64" w:rsidRDefault="00CC53E9">
            <w:pPr>
              <w:spacing w:before="2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004388</w:t>
            </w:r>
          </w:p>
        </w:tc>
        <w:tc>
          <w:tcPr>
            <w:tcW w:w="855" w:type="dxa"/>
          </w:tcPr>
          <w:p w14:paraId="6A7184AB" w14:textId="77777777" w:rsidR="00674D64" w:rsidRDefault="00CC53E9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1FFB7561" w14:textId="77777777" w:rsidR="00674D64" w:rsidRDefault="00CC53E9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2568</w:t>
            </w:r>
          </w:p>
        </w:tc>
        <w:tc>
          <w:tcPr>
            <w:tcW w:w="869" w:type="dxa"/>
          </w:tcPr>
          <w:p w14:paraId="0CD2DB3D" w14:textId="77777777" w:rsidR="00674D64" w:rsidRDefault="00CC53E9">
            <w:pPr>
              <w:spacing w:before="27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39</w:t>
            </w:r>
          </w:p>
        </w:tc>
        <w:tc>
          <w:tcPr>
            <w:tcW w:w="960" w:type="dxa"/>
          </w:tcPr>
          <w:p w14:paraId="10317433" w14:textId="77777777" w:rsidR="00674D64" w:rsidRDefault="00CC53E9">
            <w:pPr>
              <w:spacing w:before="27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73D6CC50" w14:textId="77777777">
        <w:trPr>
          <w:trHeight w:val="263"/>
        </w:trPr>
        <w:tc>
          <w:tcPr>
            <w:tcW w:w="1804" w:type="dxa"/>
          </w:tcPr>
          <w:p w14:paraId="3FCA5811" w14:textId="77777777" w:rsidR="00674D64" w:rsidRDefault="00CC53E9">
            <w:pPr>
              <w:spacing w:before="27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6</w:t>
            </w:r>
          </w:p>
        </w:tc>
        <w:tc>
          <w:tcPr>
            <w:tcW w:w="1335" w:type="dxa"/>
          </w:tcPr>
          <w:p w14:paraId="50A1497C" w14:textId="77777777" w:rsidR="00674D64" w:rsidRDefault="00CC53E9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612747</w:t>
            </w:r>
          </w:p>
        </w:tc>
        <w:tc>
          <w:tcPr>
            <w:tcW w:w="1268" w:type="dxa"/>
          </w:tcPr>
          <w:p w14:paraId="568CF48F" w14:textId="77777777" w:rsidR="00674D64" w:rsidRDefault="00CC53E9">
            <w:pPr>
              <w:spacing w:before="2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730343</w:t>
            </w:r>
          </w:p>
        </w:tc>
        <w:tc>
          <w:tcPr>
            <w:tcW w:w="855" w:type="dxa"/>
          </w:tcPr>
          <w:p w14:paraId="788EFBF8" w14:textId="77777777" w:rsidR="00674D64" w:rsidRDefault="00CC53E9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20655A1F" w14:textId="77777777" w:rsidR="00674D64" w:rsidRDefault="00CC53E9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4933</w:t>
            </w:r>
          </w:p>
        </w:tc>
        <w:tc>
          <w:tcPr>
            <w:tcW w:w="869" w:type="dxa"/>
          </w:tcPr>
          <w:p w14:paraId="6B3F28DB" w14:textId="77777777" w:rsidR="00674D64" w:rsidRDefault="00CC53E9">
            <w:pPr>
              <w:spacing w:before="27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96</w:t>
            </w:r>
          </w:p>
        </w:tc>
        <w:tc>
          <w:tcPr>
            <w:tcW w:w="960" w:type="dxa"/>
          </w:tcPr>
          <w:p w14:paraId="710F5257" w14:textId="77777777" w:rsidR="00674D64" w:rsidRDefault="00CC53E9">
            <w:pPr>
              <w:spacing w:before="27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00AE4AE8" w14:textId="77777777">
        <w:trPr>
          <w:trHeight w:val="258"/>
        </w:trPr>
        <w:tc>
          <w:tcPr>
            <w:tcW w:w="1804" w:type="dxa"/>
          </w:tcPr>
          <w:p w14:paraId="12690AE2" w14:textId="77777777" w:rsidR="00674D64" w:rsidRDefault="00CC53E9">
            <w:pPr>
              <w:spacing w:before="23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7</w:t>
            </w:r>
          </w:p>
        </w:tc>
        <w:tc>
          <w:tcPr>
            <w:tcW w:w="1335" w:type="dxa"/>
          </w:tcPr>
          <w:p w14:paraId="62D33047" w14:textId="77777777" w:rsidR="00674D64" w:rsidRDefault="00CC53E9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5575805</w:t>
            </w:r>
          </w:p>
        </w:tc>
        <w:tc>
          <w:tcPr>
            <w:tcW w:w="1268" w:type="dxa"/>
          </w:tcPr>
          <w:p w14:paraId="5AF00C20" w14:textId="77777777" w:rsidR="00674D64" w:rsidRDefault="00CC53E9">
            <w:pPr>
              <w:spacing w:before="23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436177</w:t>
            </w:r>
          </w:p>
        </w:tc>
        <w:tc>
          <w:tcPr>
            <w:tcW w:w="855" w:type="dxa"/>
          </w:tcPr>
          <w:p w14:paraId="460E1CE3" w14:textId="77777777" w:rsidR="00674D64" w:rsidRDefault="00CC53E9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26771492" w14:textId="77777777" w:rsidR="00674D64" w:rsidRDefault="00CC53E9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567</w:t>
            </w:r>
          </w:p>
        </w:tc>
        <w:tc>
          <w:tcPr>
            <w:tcW w:w="869" w:type="dxa"/>
          </w:tcPr>
          <w:p w14:paraId="415CF24A" w14:textId="77777777" w:rsidR="00674D64" w:rsidRDefault="00CC53E9">
            <w:pPr>
              <w:spacing w:before="23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02</w:t>
            </w:r>
          </w:p>
        </w:tc>
        <w:tc>
          <w:tcPr>
            <w:tcW w:w="960" w:type="dxa"/>
          </w:tcPr>
          <w:p w14:paraId="25C7E524" w14:textId="77777777" w:rsidR="00674D64" w:rsidRDefault="00CC53E9">
            <w:pPr>
              <w:spacing w:before="23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305BD325" w14:textId="77777777">
        <w:trPr>
          <w:trHeight w:val="258"/>
        </w:trPr>
        <w:tc>
          <w:tcPr>
            <w:tcW w:w="1804" w:type="dxa"/>
          </w:tcPr>
          <w:p w14:paraId="397C5BEE" w14:textId="77777777" w:rsidR="00674D64" w:rsidRDefault="00CC53E9">
            <w:pPr>
              <w:spacing w:before="23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8</w:t>
            </w:r>
          </w:p>
        </w:tc>
        <w:tc>
          <w:tcPr>
            <w:tcW w:w="1335" w:type="dxa"/>
          </w:tcPr>
          <w:p w14:paraId="72DF9565" w14:textId="77777777" w:rsidR="00674D64" w:rsidRDefault="00CC53E9">
            <w:pPr>
              <w:spacing w:before="23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348201</w:t>
            </w:r>
          </w:p>
        </w:tc>
        <w:tc>
          <w:tcPr>
            <w:tcW w:w="1268" w:type="dxa"/>
          </w:tcPr>
          <w:p w14:paraId="06734A7E" w14:textId="77777777" w:rsidR="00674D64" w:rsidRDefault="00CC53E9">
            <w:pPr>
              <w:spacing w:before="23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158411</w:t>
            </w:r>
          </w:p>
        </w:tc>
        <w:tc>
          <w:tcPr>
            <w:tcW w:w="855" w:type="dxa"/>
          </w:tcPr>
          <w:p w14:paraId="0FFD6E90" w14:textId="77777777" w:rsidR="00674D64" w:rsidRDefault="00CC53E9">
            <w:pPr>
              <w:spacing w:before="23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088732ED" w14:textId="77777777" w:rsidR="00674D64" w:rsidRDefault="00CC53E9">
            <w:pPr>
              <w:spacing w:before="23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133</w:t>
            </w:r>
          </w:p>
        </w:tc>
        <w:tc>
          <w:tcPr>
            <w:tcW w:w="869" w:type="dxa"/>
          </w:tcPr>
          <w:p w14:paraId="45B972CF" w14:textId="77777777" w:rsidR="00674D64" w:rsidRDefault="00CC53E9">
            <w:pPr>
              <w:spacing w:before="23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84</w:t>
            </w:r>
          </w:p>
        </w:tc>
        <w:tc>
          <w:tcPr>
            <w:tcW w:w="960" w:type="dxa"/>
          </w:tcPr>
          <w:p w14:paraId="76763854" w14:textId="77777777" w:rsidR="00674D64" w:rsidRDefault="00CC53E9">
            <w:pPr>
              <w:spacing w:before="23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 w:rsidR="00674D64" w14:paraId="74C47D76" w14:textId="77777777">
        <w:trPr>
          <w:trHeight w:val="258"/>
        </w:trPr>
        <w:tc>
          <w:tcPr>
            <w:tcW w:w="1804" w:type="dxa"/>
          </w:tcPr>
          <w:p w14:paraId="4DC00A2F" w14:textId="77777777" w:rsidR="00674D64" w:rsidRDefault="00CC53E9">
            <w:pPr>
              <w:spacing w:before="27"/>
              <w:ind w:left="54" w:right="5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w 9</w:t>
            </w:r>
          </w:p>
        </w:tc>
        <w:tc>
          <w:tcPr>
            <w:tcW w:w="1335" w:type="dxa"/>
          </w:tcPr>
          <w:p w14:paraId="5B537B73" w14:textId="77777777" w:rsidR="00674D64" w:rsidRDefault="00CC53E9">
            <w:pPr>
              <w:spacing w:before="27"/>
              <w:ind w:left="15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097903</w:t>
            </w:r>
          </w:p>
        </w:tc>
        <w:tc>
          <w:tcPr>
            <w:tcW w:w="1268" w:type="dxa"/>
          </w:tcPr>
          <w:p w14:paraId="2CB3C478" w14:textId="77777777" w:rsidR="00674D64" w:rsidRDefault="00CC53E9">
            <w:pPr>
              <w:spacing w:before="27"/>
              <w:ind w:left="3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523211</w:t>
            </w:r>
          </w:p>
        </w:tc>
        <w:tc>
          <w:tcPr>
            <w:tcW w:w="855" w:type="dxa"/>
          </w:tcPr>
          <w:p w14:paraId="0784F355" w14:textId="77777777" w:rsidR="00674D64" w:rsidRDefault="00CC53E9">
            <w:pPr>
              <w:spacing w:before="27"/>
              <w:ind w:left="10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90" w:type="dxa"/>
          </w:tcPr>
          <w:p w14:paraId="1277BF26" w14:textId="77777777" w:rsidR="00674D64" w:rsidRDefault="00CC53E9">
            <w:pPr>
              <w:spacing w:before="27"/>
              <w:ind w:left="3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03</w:t>
            </w:r>
          </w:p>
        </w:tc>
        <w:tc>
          <w:tcPr>
            <w:tcW w:w="869" w:type="dxa"/>
          </w:tcPr>
          <w:p w14:paraId="16ECE249" w14:textId="77777777" w:rsidR="00674D64" w:rsidRDefault="00CC53E9">
            <w:pPr>
              <w:spacing w:before="27"/>
              <w:ind w:left="13" w:right="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95</w:t>
            </w:r>
          </w:p>
        </w:tc>
        <w:tc>
          <w:tcPr>
            <w:tcW w:w="960" w:type="dxa"/>
          </w:tcPr>
          <w:p w14:paraId="18B1B6F4" w14:textId="77777777" w:rsidR="00674D64" w:rsidRDefault="00CC53E9">
            <w:pPr>
              <w:spacing w:before="27"/>
              <w:ind w:lef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</w:tbl>
    <w:p w14:paraId="053CB699" w14:textId="77777777" w:rsidR="00674D64" w:rsidRDefault="00674D64" w:rsidP="004B37F7">
      <w:pPr>
        <w:spacing w:before="80"/>
        <w:rPr>
          <w:sz w:val="24"/>
          <w:szCs w:val="24"/>
        </w:rPr>
      </w:pPr>
    </w:p>
    <w:p w14:paraId="0535D012" w14:textId="6FE00192" w:rsidR="00674D64" w:rsidRDefault="00CC53E9">
      <w:pPr>
        <w:spacing w:before="80"/>
        <w:ind w:left="120"/>
        <w:rPr>
          <w:sz w:val="24"/>
          <w:szCs w:val="24"/>
        </w:rPr>
      </w:pPr>
      <w:r>
        <w:rPr>
          <w:sz w:val="24"/>
          <w:szCs w:val="24"/>
        </w:rPr>
        <w:t>Extended Data Fig. 1R</w:t>
      </w:r>
    </w:p>
    <w:p w14:paraId="7C7BF6C3" w14:textId="77777777" w:rsidR="00674D64" w:rsidRDefault="00674D64">
      <w:pPr>
        <w:spacing w:before="46"/>
        <w:rPr>
          <w:sz w:val="20"/>
          <w:szCs w:val="20"/>
        </w:rPr>
      </w:pPr>
    </w:p>
    <w:tbl>
      <w:tblPr>
        <w:tblStyle w:val="afc"/>
        <w:tblW w:w="5280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766"/>
        <w:gridCol w:w="2400"/>
        <w:gridCol w:w="768"/>
        <w:gridCol w:w="346"/>
      </w:tblGrid>
      <w:tr w:rsidR="00674D64" w14:paraId="338043C6" w14:textId="77777777">
        <w:trPr>
          <w:trHeight w:val="258"/>
        </w:trPr>
        <w:tc>
          <w:tcPr>
            <w:tcW w:w="1766" w:type="dxa"/>
          </w:tcPr>
          <w:p w14:paraId="3AB687D5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0" w:type="dxa"/>
          </w:tcPr>
          <w:p w14:paraId="0785CCED" w14:textId="77777777" w:rsidR="00674D64" w:rsidRDefault="00CC53E9">
            <w:pPr>
              <w:spacing w:before="27"/>
              <w:ind w:left="1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768" w:type="dxa"/>
          </w:tcPr>
          <w:p w14:paraId="33134BB5" w14:textId="77777777" w:rsidR="00674D64" w:rsidRDefault="00CC53E9">
            <w:pPr>
              <w:spacing w:before="27"/>
              <w:ind w:left="15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346" w:type="dxa"/>
          </w:tcPr>
          <w:p w14:paraId="064C2DA8" w14:textId="77777777" w:rsidR="00674D64" w:rsidRDefault="00CC53E9">
            <w:pPr>
              <w:spacing w:before="27"/>
              <w:ind w:left="7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639A6D67" w14:textId="77777777">
        <w:trPr>
          <w:trHeight w:val="522"/>
        </w:trPr>
        <w:tc>
          <w:tcPr>
            <w:tcW w:w="1766" w:type="dxa"/>
          </w:tcPr>
          <w:p w14:paraId="5AB4D02E" w14:textId="77777777" w:rsidR="00674D64" w:rsidRDefault="00CC53E9">
            <w:pPr>
              <w:spacing w:before="51"/>
              <w:ind w:left="671" w:right="173" w:hanging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</w:t>
            </w:r>
          </w:p>
        </w:tc>
        <w:tc>
          <w:tcPr>
            <w:tcW w:w="2400" w:type="dxa"/>
          </w:tcPr>
          <w:p w14:paraId="65A358F7" w14:textId="42162B6B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60561C">
              <w:rPr>
                <w:sz w:val="20"/>
                <w:szCs w:val="20"/>
              </w:rPr>
              <w:t>.000</w:t>
            </w:r>
          </w:p>
          <w:p w14:paraId="4698D6EB" w14:textId="77777777" w:rsidR="00674D64" w:rsidRDefault="00674D64">
            <w:pPr>
              <w:spacing w:before="157"/>
              <w:ind w:right="1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7079D161" w14:textId="0BDFEAE4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3</w:t>
            </w:r>
          </w:p>
          <w:p w14:paraId="0C62788B" w14:textId="77777777" w:rsidR="00674D64" w:rsidRDefault="00674D64">
            <w:pPr>
              <w:spacing w:before="157"/>
              <w:ind w:left="15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38B71B2D" w14:textId="77777777" w:rsidR="00674D64" w:rsidRDefault="00CC53E9">
            <w:pPr>
              <w:spacing w:before="157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674D64" w14:paraId="498784F6" w14:textId="77777777">
        <w:trPr>
          <w:trHeight w:val="258"/>
        </w:trPr>
        <w:tc>
          <w:tcPr>
            <w:tcW w:w="1766" w:type="dxa"/>
          </w:tcPr>
          <w:p w14:paraId="36640360" w14:textId="77777777" w:rsidR="00674D64" w:rsidRDefault="00CC53E9">
            <w:pPr>
              <w:spacing w:before="23"/>
              <w:ind w:left="8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400" w:type="dxa"/>
          </w:tcPr>
          <w:p w14:paraId="35E2567D" w14:textId="77777777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6</w:t>
            </w:r>
          </w:p>
          <w:p w14:paraId="471CC05E" w14:textId="77777777" w:rsidR="00674D64" w:rsidRDefault="00674D64">
            <w:pPr>
              <w:spacing w:before="23"/>
              <w:ind w:left="16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768" w:type="dxa"/>
          </w:tcPr>
          <w:p w14:paraId="350CB083" w14:textId="77777777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9</w:t>
            </w:r>
          </w:p>
          <w:p w14:paraId="42DC6DAD" w14:textId="77777777" w:rsidR="00674D64" w:rsidRDefault="00674D64">
            <w:pPr>
              <w:spacing w:before="23"/>
              <w:ind w:left="15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346" w:type="dxa"/>
          </w:tcPr>
          <w:p w14:paraId="1D6868C1" w14:textId="77777777" w:rsidR="00674D64" w:rsidRDefault="00CC53E9">
            <w:pPr>
              <w:spacing w:before="23"/>
              <w:ind w:left="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</w:tr>
      <w:tr w:rsidR="00674D64" w14:paraId="6A489D03" w14:textId="77777777">
        <w:trPr>
          <w:trHeight w:val="287"/>
        </w:trPr>
        <w:tc>
          <w:tcPr>
            <w:tcW w:w="1766" w:type="dxa"/>
          </w:tcPr>
          <w:p w14:paraId="6F04AAD4" w14:textId="77777777" w:rsidR="00674D64" w:rsidRDefault="00CC53E9">
            <w:pPr>
              <w:spacing w:before="37"/>
              <w:ind w:left="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400" w:type="dxa"/>
          </w:tcPr>
          <w:p w14:paraId="211A8293" w14:textId="77777777" w:rsidR="00674D64" w:rsidRDefault="00CC53E9">
            <w:pPr>
              <w:spacing w:before="37"/>
              <w:ind w:left="1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2.322, df=18, p=0.0322</w:t>
            </w:r>
          </w:p>
        </w:tc>
        <w:tc>
          <w:tcPr>
            <w:tcW w:w="768" w:type="dxa"/>
          </w:tcPr>
          <w:p w14:paraId="1110091D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346" w:type="dxa"/>
          </w:tcPr>
          <w:p w14:paraId="2F3A4A7E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EBC62BD" w14:textId="77777777" w:rsidR="00674D64" w:rsidRDefault="00674D64">
      <w:pPr>
        <w:rPr>
          <w:sz w:val="18"/>
          <w:szCs w:val="18"/>
        </w:rPr>
      </w:pPr>
    </w:p>
    <w:p w14:paraId="1C24E705" w14:textId="3DAEA5CB" w:rsidR="00674D64" w:rsidRDefault="00CC53E9">
      <w:pPr>
        <w:ind w:left="120"/>
        <w:rPr>
          <w:sz w:val="24"/>
          <w:szCs w:val="24"/>
        </w:rPr>
      </w:pPr>
      <w:r>
        <w:rPr>
          <w:sz w:val="24"/>
          <w:szCs w:val="24"/>
        </w:rPr>
        <w:lastRenderedPageBreak/>
        <w:t>Extended Data Fig. 1S</w:t>
      </w:r>
    </w:p>
    <w:p w14:paraId="4EBF761E" w14:textId="77777777" w:rsidR="00674D64" w:rsidRDefault="00674D64">
      <w:pPr>
        <w:spacing w:before="46"/>
        <w:rPr>
          <w:sz w:val="20"/>
          <w:szCs w:val="20"/>
        </w:rPr>
      </w:pPr>
    </w:p>
    <w:tbl>
      <w:tblPr>
        <w:tblStyle w:val="afd"/>
        <w:tblW w:w="539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2246"/>
        <w:gridCol w:w="868"/>
        <w:gridCol w:w="446"/>
      </w:tblGrid>
      <w:tr w:rsidR="00674D64" w14:paraId="5EC670AF" w14:textId="77777777">
        <w:trPr>
          <w:trHeight w:val="263"/>
        </w:trPr>
        <w:tc>
          <w:tcPr>
            <w:tcW w:w="1838" w:type="dxa"/>
          </w:tcPr>
          <w:p w14:paraId="22234BCB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6" w:type="dxa"/>
          </w:tcPr>
          <w:p w14:paraId="3F1F7DFE" w14:textId="77777777" w:rsidR="00674D64" w:rsidRDefault="00CC53E9">
            <w:pPr>
              <w:spacing w:before="27"/>
              <w:ind w:left="17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36314B8C" w14:textId="77777777" w:rsidR="00674D64" w:rsidRDefault="00CC53E9">
            <w:pPr>
              <w:spacing w:before="27"/>
              <w:ind w:left="1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46" w:type="dxa"/>
          </w:tcPr>
          <w:p w14:paraId="1C2BFE45" w14:textId="77777777" w:rsidR="00674D64" w:rsidRDefault="00CC53E9">
            <w:pPr>
              <w:spacing w:before="27"/>
              <w:ind w:left="13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1AF2B88E" w14:textId="77777777">
        <w:trPr>
          <w:trHeight w:val="518"/>
        </w:trPr>
        <w:tc>
          <w:tcPr>
            <w:tcW w:w="1838" w:type="dxa"/>
          </w:tcPr>
          <w:p w14:paraId="7DDDDEAF" w14:textId="77777777" w:rsidR="00674D64" w:rsidRDefault="00CC53E9">
            <w:pPr>
              <w:spacing w:before="51"/>
              <w:ind w:left="706" w:right="210" w:hanging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 </w:t>
            </w:r>
          </w:p>
        </w:tc>
        <w:tc>
          <w:tcPr>
            <w:tcW w:w="2246" w:type="dxa"/>
          </w:tcPr>
          <w:p w14:paraId="43B4DC1B" w14:textId="3ED46B0E" w:rsidR="00674D64" w:rsidRDefault="00CC53E9">
            <w:pPr>
              <w:spacing w:before="152"/>
              <w:ind w:left="17" w:right="1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60561C">
              <w:rPr>
                <w:sz w:val="18"/>
                <w:szCs w:val="18"/>
              </w:rPr>
              <w:t>.000</w:t>
            </w:r>
            <w:r w:rsidR="001A57E0">
              <w:rPr>
                <w:sz w:val="18"/>
                <w:szCs w:val="18"/>
              </w:rPr>
              <w:t>0</w:t>
            </w:r>
          </w:p>
        </w:tc>
        <w:tc>
          <w:tcPr>
            <w:tcW w:w="868" w:type="dxa"/>
          </w:tcPr>
          <w:p w14:paraId="0C6CCD4E" w14:textId="661951B7" w:rsidR="00674D64" w:rsidRDefault="00CC53E9">
            <w:pPr>
              <w:spacing w:before="152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  <w:r w:rsidR="001A57E0">
              <w:rPr>
                <w:sz w:val="18"/>
                <w:szCs w:val="18"/>
              </w:rPr>
              <w:t>2</w:t>
            </w:r>
          </w:p>
        </w:tc>
        <w:tc>
          <w:tcPr>
            <w:tcW w:w="446" w:type="dxa"/>
          </w:tcPr>
          <w:p w14:paraId="450CE67A" w14:textId="77777777" w:rsidR="00674D64" w:rsidRDefault="00CC53E9">
            <w:pPr>
              <w:spacing w:before="152"/>
              <w:ind w:left="13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</w:tr>
      <w:tr w:rsidR="00674D64" w14:paraId="4948D660" w14:textId="77777777">
        <w:trPr>
          <w:trHeight w:val="258"/>
        </w:trPr>
        <w:tc>
          <w:tcPr>
            <w:tcW w:w="1838" w:type="dxa"/>
          </w:tcPr>
          <w:p w14:paraId="6C9ED814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246" w:type="dxa"/>
          </w:tcPr>
          <w:p w14:paraId="24D475D2" w14:textId="77777777" w:rsidR="00674D64" w:rsidRDefault="00CC53E9">
            <w:pPr>
              <w:spacing w:before="27"/>
              <w:ind w:left="17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9</w:t>
            </w:r>
          </w:p>
        </w:tc>
        <w:tc>
          <w:tcPr>
            <w:tcW w:w="868" w:type="dxa"/>
          </w:tcPr>
          <w:p w14:paraId="05B8CB31" w14:textId="7460C0E1" w:rsidR="00674D64" w:rsidRDefault="00CC53E9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0</w:t>
            </w:r>
          </w:p>
        </w:tc>
        <w:tc>
          <w:tcPr>
            <w:tcW w:w="446" w:type="dxa"/>
          </w:tcPr>
          <w:p w14:paraId="1D57B85F" w14:textId="77777777" w:rsidR="00674D64" w:rsidRDefault="00CC53E9">
            <w:pPr>
              <w:spacing w:before="27"/>
              <w:ind w:left="13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 w:rsidR="00674D64" w14:paraId="20431444" w14:textId="77777777">
        <w:trPr>
          <w:trHeight w:val="316"/>
        </w:trPr>
        <w:tc>
          <w:tcPr>
            <w:tcW w:w="1838" w:type="dxa"/>
          </w:tcPr>
          <w:p w14:paraId="0A54EDC1" w14:textId="77777777" w:rsidR="00674D64" w:rsidRDefault="00CC53E9">
            <w:pPr>
              <w:spacing w:before="51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246" w:type="dxa"/>
          </w:tcPr>
          <w:p w14:paraId="7731C686" w14:textId="77777777" w:rsidR="00674D64" w:rsidRDefault="00CC53E9">
            <w:pPr>
              <w:spacing w:before="51"/>
              <w:ind w:left="1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1.616, df=44, p=0.1132</w:t>
            </w:r>
          </w:p>
        </w:tc>
        <w:tc>
          <w:tcPr>
            <w:tcW w:w="868" w:type="dxa"/>
          </w:tcPr>
          <w:p w14:paraId="4B99F279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</w:tcPr>
          <w:p w14:paraId="6BF7E618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86D3D9C" w14:textId="77777777" w:rsidR="00674D64" w:rsidRDefault="00674D64">
      <w:pPr>
        <w:spacing w:before="275"/>
        <w:ind w:left="120"/>
        <w:rPr>
          <w:sz w:val="24"/>
          <w:szCs w:val="24"/>
        </w:rPr>
      </w:pPr>
    </w:p>
    <w:p w14:paraId="21E15966" w14:textId="4512850D" w:rsidR="00674D64" w:rsidRDefault="00CC53E9">
      <w:pPr>
        <w:ind w:left="120"/>
        <w:rPr>
          <w:sz w:val="24"/>
          <w:szCs w:val="24"/>
        </w:rPr>
      </w:pPr>
      <w:r>
        <w:rPr>
          <w:sz w:val="24"/>
          <w:szCs w:val="24"/>
        </w:rPr>
        <w:t>Extended Data Fig. 1T</w:t>
      </w:r>
    </w:p>
    <w:p w14:paraId="5D2F5BB8" w14:textId="77777777" w:rsidR="00674D64" w:rsidRDefault="00674D64">
      <w:pPr>
        <w:spacing w:before="46"/>
        <w:rPr>
          <w:sz w:val="20"/>
          <w:szCs w:val="20"/>
        </w:rPr>
      </w:pPr>
    </w:p>
    <w:tbl>
      <w:tblPr>
        <w:tblStyle w:val="afe"/>
        <w:tblW w:w="5398" w:type="dxa"/>
        <w:tblInd w:w="1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2246"/>
        <w:gridCol w:w="868"/>
        <w:gridCol w:w="446"/>
      </w:tblGrid>
      <w:tr w:rsidR="00674D64" w14:paraId="3914509E" w14:textId="77777777">
        <w:trPr>
          <w:trHeight w:val="263"/>
        </w:trPr>
        <w:tc>
          <w:tcPr>
            <w:tcW w:w="1838" w:type="dxa"/>
          </w:tcPr>
          <w:p w14:paraId="7CDE8E7D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246" w:type="dxa"/>
          </w:tcPr>
          <w:p w14:paraId="010D39CA" w14:textId="77777777" w:rsidR="00674D64" w:rsidRDefault="00CC53E9">
            <w:pPr>
              <w:spacing w:before="27"/>
              <w:ind w:left="17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an</w:t>
            </w:r>
          </w:p>
        </w:tc>
        <w:tc>
          <w:tcPr>
            <w:tcW w:w="868" w:type="dxa"/>
          </w:tcPr>
          <w:p w14:paraId="736EAEE8" w14:textId="77777777" w:rsidR="00674D64" w:rsidRDefault="00CC53E9">
            <w:pPr>
              <w:spacing w:before="27"/>
              <w:ind w:left="16" w:right="1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M</w:t>
            </w:r>
          </w:p>
        </w:tc>
        <w:tc>
          <w:tcPr>
            <w:tcW w:w="446" w:type="dxa"/>
          </w:tcPr>
          <w:p w14:paraId="7838E0C8" w14:textId="77777777" w:rsidR="00674D64" w:rsidRDefault="00CC53E9">
            <w:pPr>
              <w:spacing w:before="27"/>
              <w:ind w:left="13" w:right="2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</w:t>
            </w:r>
          </w:p>
        </w:tc>
      </w:tr>
      <w:tr w:rsidR="00674D64" w14:paraId="345FCE11" w14:textId="77777777">
        <w:trPr>
          <w:trHeight w:val="518"/>
        </w:trPr>
        <w:tc>
          <w:tcPr>
            <w:tcW w:w="1838" w:type="dxa"/>
          </w:tcPr>
          <w:p w14:paraId="5B658FE5" w14:textId="77777777" w:rsidR="00674D64" w:rsidRDefault="00CC53E9">
            <w:pPr>
              <w:spacing w:before="51"/>
              <w:ind w:left="706" w:right="210" w:hanging="48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 </w:t>
            </w:r>
          </w:p>
        </w:tc>
        <w:tc>
          <w:tcPr>
            <w:tcW w:w="2246" w:type="dxa"/>
          </w:tcPr>
          <w:p w14:paraId="624E1D81" w14:textId="2E158D71" w:rsidR="00674D64" w:rsidRDefault="007E3C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1A57E0">
              <w:rPr>
                <w:sz w:val="20"/>
                <w:szCs w:val="20"/>
              </w:rPr>
              <w:t>.000</w:t>
            </w:r>
          </w:p>
          <w:p w14:paraId="69CECB7B" w14:textId="77777777" w:rsidR="00674D64" w:rsidRDefault="00674D64">
            <w:pPr>
              <w:spacing w:before="152"/>
              <w:ind w:left="17" w:right="1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</w:tcPr>
          <w:p w14:paraId="3D6123EC" w14:textId="761BC08A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9</w:t>
            </w:r>
          </w:p>
          <w:p w14:paraId="52ABE056" w14:textId="77777777" w:rsidR="00674D64" w:rsidRDefault="00674D64">
            <w:pPr>
              <w:spacing w:before="152"/>
              <w:ind w:left="16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dxa"/>
          </w:tcPr>
          <w:p w14:paraId="26CA27A6" w14:textId="77777777" w:rsidR="00674D64" w:rsidRDefault="00CC53E9">
            <w:pPr>
              <w:spacing w:before="152"/>
              <w:ind w:left="13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674D64" w14:paraId="6E28581F" w14:textId="77777777">
        <w:trPr>
          <w:trHeight w:val="258"/>
        </w:trPr>
        <w:tc>
          <w:tcPr>
            <w:tcW w:w="1838" w:type="dxa"/>
          </w:tcPr>
          <w:p w14:paraId="5A7135F2" w14:textId="77777777" w:rsidR="00674D64" w:rsidRDefault="00CC53E9">
            <w:pPr>
              <w:spacing w:before="27"/>
              <w:ind w:left="16" w:right="1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E (AAV-EfnB1)</w:t>
            </w:r>
          </w:p>
        </w:tc>
        <w:tc>
          <w:tcPr>
            <w:tcW w:w="2246" w:type="dxa"/>
          </w:tcPr>
          <w:p w14:paraId="442F619A" w14:textId="77777777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  <w:p w14:paraId="68C01EDE" w14:textId="77777777" w:rsidR="00674D64" w:rsidRDefault="00674D64">
            <w:pPr>
              <w:spacing w:before="27"/>
              <w:ind w:left="17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868" w:type="dxa"/>
          </w:tcPr>
          <w:p w14:paraId="2D6D2741" w14:textId="21B660C6" w:rsidR="00674D64" w:rsidRDefault="00CC53E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6</w:t>
            </w:r>
          </w:p>
          <w:p w14:paraId="4F87C513" w14:textId="77777777" w:rsidR="00674D64" w:rsidRDefault="00674D64">
            <w:pPr>
              <w:spacing w:before="27"/>
              <w:ind w:left="16" w:right="2"/>
              <w:jc w:val="center"/>
              <w:rPr>
                <w:sz w:val="18"/>
                <w:szCs w:val="18"/>
              </w:rPr>
            </w:pPr>
          </w:p>
        </w:tc>
        <w:tc>
          <w:tcPr>
            <w:tcW w:w="446" w:type="dxa"/>
          </w:tcPr>
          <w:p w14:paraId="26A0494A" w14:textId="77777777" w:rsidR="00674D64" w:rsidRDefault="00CC53E9">
            <w:pPr>
              <w:spacing w:before="27"/>
              <w:ind w:left="13" w:right="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</w:tr>
      <w:tr w:rsidR="00674D64" w14:paraId="5985E16E" w14:textId="77777777">
        <w:trPr>
          <w:trHeight w:val="316"/>
        </w:trPr>
        <w:tc>
          <w:tcPr>
            <w:tcW w:w="1838" w:type="dxa"/>
          </w:tcPr>
          <w:p w14:paraId="1CC99EF7" w14:textId="77777777" w:rsidR="00674D64" w:rsidRDefault="00CC53E9">
            <w:pPr>
              <w:spacing w:before="51"/>
              <w:ind w:left="16" w:right="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tistics</w:t>
            </w:r>
          </w:p>
        </w:tc>
        <w:tc>
          <w:tcPr>
            <w:tcW w:w="2246" w:type="dxa"/>
          </w:tcPr>
          <w:p w14:paraId="7DE42D63" w14:textId="77777777" w:rsidR="00674D64" w:rsidRDefault="00CC53E9">
            <w:pPr>
              <w:spacing w:before="51"/>
              <w:ind w:left="1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=1.460, df=32, p=0.1541</w:t>
            </w:r>
          </w:p>
        </w:tc>
        <w:tc>
          <w:tcPr>
            <w:tcW w:w="868" w:type="dxa"/>
          </w:tcPr>
          <w:p w14:paraId="35AE2FFE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dxa"/>
          </w:tcPr>
          <w:p w14:paraId="7673F4DE" w14:textId="77777777" w:rsidR="00674D64" w:rsidRDefault="00674D64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02631AD" w14:textId="77777777" w:rsidR="00674D64" w:rsidRDefault="00674D64">
      <w:pPr>
        <w:spacing w:before="275"/>
        <w:ind w:left="120"/>
        <w:rPr>
          <w:sz w:val="24"/>
          <w:szCs w:val="24"/>
        </w:rPr>
      </w:pPr>
    </w:p>
    <w:p w14:paraId="544C5EDC" w14:textId="77777777" w:rsidR="00674D64" w:rsidRDefault="00674D64">
      <w:pPr>
        <w:pBdr>
          <w:top w:val="nil"/>
          <w:left w:val="nil"/>
          <w:bottom w:val="nil"/>
          <w:right w:val="nil"/>
          <w:between w:val="nil"/>
        </w:pBdr>
        <w:spacing w:before="32"/>
        <w:rPr>
          <w:sz w:val="24"/>
          <w:szCs w:val="24"/>
        </w:rPr>
      </w:pPr>
    </w:p>
    <w:sectPr w:rsidR="00674D64">
      <w:type w:val="continuous"/>
      <w:pgSz w:w="12240" w:h="15840"/>
      <w:pgMar w:top="1420" w:right="124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D64"/>
    <w:rsid w:val="001A57E0"/>
    <w:rsid w:val="001C6D3B"/>
    <w:rsid w:val="00323696"/>
    <w:rsid w:val="004B37F7"/>
    <w:rsid w:val="0060561C"/>
    <w:rsid w:val="00674D64"/>
    <w:rsid w:val="00784247"/>
    <w:rsid w:val="007E3CC6"/>
    <w:rsid w:val="00CC53E9"/>
    <w:rsid w:val="00CE016C"/>
    <w:rsid w:val="00ED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CA642"/>
  <w15:docId w15:val="{2E048C37-53FB-064E-9199-6186344A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7"/>
      <w:jc w:val="center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b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c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d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IOzU08mLztMJG+CF14VoVAGFKGQ==">CgMxLjAaGgoBMBIVChMIBCoPCgtBQUFCVTVaWG41axABGhoKATESFQoTCAQqDwoLQUFBQlU1WlhuNWsQARoaCgEyEhUKEwgEKg8KC0FBQUJVNVpYbjVrEAEaGgoBMxIVChMIBCoPCgtBQUFCVTVaWG41axABGhoKATQSFQoTCAQqDwoLQUFBQlU1WlhuNWsQARoaCgE1EhUKEwgEKg8KC0FBQUJVNVpYbjVrEAEaGgoBNhIVChMIBCoPCgtBQUFCVTVaWG41axABGhoKATcSFQoTCAQqDwoLQUFBQlU1WlhuNWsQARoaCgE4EhUKEwgEKg8KC0FBQUJVNVpYbjVrEAEaGgoBORIVChMIBCoPCgtBQUFCVTVaWG41axABGhsKAjEwEhUKEwgEKg8KC0FBQUJVNVpYbjVrEAEaGwoCMTESFQoTCAQqDwoLQUFBQlU1WlhuNWsQARobCgIxMhIVChMIBCoPCgtBQUFCVTVaWG41axABGhsKAjEzEhUKEwgEKg8KC0FBQUJVNVpYbjVrEAEaGwoCMTQSFQoTCAQqDwoLQUFBQlU1WlhuNWsQARobCgIxNRIVChMIBCoPCgtBQUFCVTVaWG41axABGhsKAjE2EhUKEwgEKg8KC0FBQUJVNVpYbjVrEAEaGwoCMTcSFQoTCAQqDwoLQUFBQlU1WlhuNWsQARobCgIxOBIVChMIBCoPCgtBQUFCVTVaWG41axABGhsKAjE5EhUKEwgEKg8KC0FBQUJVNVpYbjVrEAEaGwoCMjASFQoTCAQqDwoLQUFBQlU1WlhuNWsQARobCgIyMRIVChMIBCoPCgtBQUFCVTVaWG41axABGhsKAjIyEhUKEwgEKg8KC0FBQUJVNVpYbjVrEAEaGwoCMjMSFQoTCAQqDwoLQUFBQlU1WlhuNWsQARobCgIyNBIVChMIBCoPCgtBQUFCVTVaWG41axABGhsKAjI1EhUKEwgEKg8KC0FBQUJVNVpYbjVrEAEaGwoCMjYSFQoTCAQqDwoLQUFBQlU1WlhuNWsQARobCgIyNxIVChMIBCoPCgtBQUFCVTVaWG41axABGhsKAjI4EhUKEwgEKg8KC0FBQUJVNVpYbjVrEAEaGwoCMjkSFQoTCAQqDwoLQUFBQlU1WlhuNWsQARobCgIzMBIVChMIBCoPCgtBQUFCVTVaWG41axABGhsKAjMxEhUKEwgEKg8KC0FBQUJVNVpYbjVrEAEaGwoCMzISFQoTCAQqDwoLQUFBQlU1WlhuNWsQARobCgIzMxIVChMIBCoPCgtBQUFCVTVaWG41axABGhsKAjM0EhUKEwgEKg8KC0FBQUJVNVpYbjVrEAEaGwoCMzUSFQoTCAQqDwoLQUFBQlU1WlhuNWsQARobCgIzNhIVChMIBCoPCgtBQUFCVTVaWG41axABGhsKAjM3EhUKEwgEKg8KC0FBQUJVNVpYbjVrEAEaGwoCMzgSFQoTCAQqDwoLQUFBQlU1WlhuNWsQARobCgIzORIVChMIBCoPCgtBQUFCVTVaWG41axABGhsKAjQwEhUKEwgEKg8KC0FBQUJVNVpYbjVrEAEaGwoCNDESFQoTCAQqDwoLQUFBQlU1WlhuNWsQARobCgI0MhIVChMIBCoPCgtBQUFCVTVaWG41axABGhsKAjQzEhUKEwgEKg8KC0FBQUJVNVpYbjVrEAEaGwoCNDQSFQoTCAQqDwoLQUFBQlU1WlhuNWsQARobCgI0NRIVChMIBCoPCgtBQUFCVTVaWG41axABGhsKAjQ2EhUKEwgEKg8KC0FBQUJVNVpYbjVrEAEaGwoCNDcSFQoTCAQqDwoLQUFBQlU1WlhuNWsQARobCgI0OBIVChMIBCoPCgtBQUFCVTVaWG41axABGhsKAjQ5EhUKEwgEKg8KC0FBQUJVNVpYbjVrEAEaGwoCNTASFQoTCAQqDwoLQUFBQlU1WlhuNWsQARobCgI1MRIVChMIBCoPCgtBQUFCVTVaWG41axABGhsKAjUyEhUKEwgEKg8KC0FBQUJVNVpYbjVrEAEaGwoCNTMSFQoTCAQqDwoLQUFBQlU1WlhuNWsQARobCgI1NBIVChMIBCoPCgtBQUFCVTVaWG41axABGhsKAjU1EhUKEwgEKg8KC0FBQUJVNVpYbjVrEAEaGwoCNTYSFQoTCAQqDwoLQUFBQlU1WlhuNWsQARobCgI1NxIVChMIBCoPCgtBQUFCVTVaWG41axABGhsKAjU4EhUKEwgEKg8KC0FBQUJVNVpYbjVrEAEaGwoCNTkSFQoTCAQqDwoLQUFBQlU1WlhuNWsQARobCgI2MBIVChMIBCoPCgtBQUFCVTVaWG41axABGhsKAjYxEhUKEwgEKg8KC0FBQUJVNVpYbjVrEAEaGwoCNjISFQoTCAQqDwoLQUFBQlU1WlhuNWsQARobCgI2MxIVChMIBCoPCgtBQUFCVTVaWG41axABGhsKAjY0EhUKEwgEKg8KC0FBQUJVNVpYbjVrEAEaGwoCNjUSFQoTCAQqDwoLQUFBQlU1WlhuNWsQARobCgI2NhIVChMIBCoPCgtBQUFCVTVaWG41axABGhsKAjY3EhUKEwgEKg8KC0FBQUJVNVpYbjVrEAEaGwoCNjgSFQoTCAQqDwoLQUFBQlU1WlhuNWsQARobCgI2ORIVChMIBCoPCgtBQUFCVTVaWG41axABGhsKAjcwEhUKEwgEKg8KC0FBQUJVNVpYbjVrEAEaGwoCNzESFQoTCAQqDwoLQUFBQlU1WlhuNWsQARobCgI3MhIVChMIBCoPCgtBQUFCVTVaWG41axABGhsKAjczEhUKEwgEKg8KC0FBQUJVNVpYbjVrEAEaGwoCNzQSFQoTCAQqDwoLQUFBQlU1WlhuNWsQARobCgI3NRIVChMIBCoPCgtBQUFCVTVaWG41axABGhsKAjc2EhUKEwgEKg8KC0FBQUJVNVpYbjVrEAEaGwoCNzcSFQoTCAQqDwoLQUFBQlU1WlhuNWsQARobCgI3OBIVChMIBCoPCgtBQUFCVTVaWG41axABGhsKAjc5EhUKEwgEKg8KC0FBQUJVNVpYbjVrEAEaGwoCODASFQoTCAQqDwoLQUFBQlU1WlhuNWsQARobCgI4MRIVChMIBCoPCgtBQUFCVTVaWG41axABGhsKAjgyEhUKEwgEKg8KC0FBQUJVNVpYbjVrEAEaGwoCODMSFQoTCAQqDwoLQUFBQlU1WlhuNWsQARobCgI4NBIVChMIBCoPCgtBQUFCVTVaWG41axABGhsKAjg1EhUKEwgEKg8KC0FBQUJVNVpYbjVrEAEaGwoCODYSFQoTCAQqDwoLQUFBQlU1WlhuNWsQARobCgI4NxIVChMIBCoPCgtBQUFCVTVaWG41axABGhsKAjg4EhUKEwgEKg8KC0FBQUJVNVpYbjVrEAEaGwoCODkSFQoTCAQqDwoLQUFBQlU1WlhuNWsQARobCgI5MBIVChMIBCoPCgtBQUFCVTVaWG41axABGhsKAjkxEhUKEwgEKg8KC0FBQUJVNVpYbjVrEAEaGwoCOTISFQoTCAQqDwoLQUFBQlU1WlhuNWsQARobCgI5MxIVChMIBCoPCgtBQUFCVTVaWG41axABGhsKAjk0EhUKEwgEKg8KC0FBQUJVNVpYbjVrEAEaGwoCOTUSFQoTCAQqDwoLQUFBQlU1WlhuNWsQARobCgI5NhIVChMIBCoPCgtBQUFCVTVaWG41axABGhsKAjk3EhUKEwgEKg8KC0FBQUJVNVpYbjVrEAEaGwoCOTgSFQoTCAQqDwoLQUFBQlU1WlhuNWsQARobCgI5ORIVChMIBCoPCgtBQUFCVTVaWG41axABGhwKAzEwMBIVChMIBCoPCgtBQUFCVTVaWG41axABGhwKAzEwMRIVChMIBCoPCgtBQUFCVTVaWG41axABGhwKAzEwMhIVChMIBCoPCgtBQUFCVTVaWG41axABGhwKAzEwMxIVChMIBCoPCgtBQUFCVTVaWG41axABGhwKAzEwNBIVChMIBCoPCgtBQUFCVTVaWG41axABGhwKAzEwNRIVChMIBCoPCgtBQUFCVTVaWG41axABGhwKAzEwNhIVChMIBCoPCgtBQUFCVTVaWG41axABGhwKAzEwNxIVChMIBCoPCgtBQUFCVTVaWG41axABGhwKAzEwOBIVChMIBCoPCgtBQUFCVTVaWG41axABGhwKAzEwORIVChMIBCoPCgtBQUFCVTVaWG41axABGhwKAzExMBIVChMIBCoPCgtBQUFCVTVaWG41axABGhwKAzExMRIVChMIBCoPCgtBQUFCVTVaWG41axABGhwKAzExMhIVChMIBCoPCgtBQUFCVTVaWG41axABGhwKAzExMxIVChMIBCoPCgtBQUFCVTVaWG41axABGhwKAzExNBIVChMIBCoPCgtBQUFCVTVaWG41axABGhwKAzExNRIVChMIBCoPCgtBQUFCVTVaWG41axABGhwKAzExNhIVChMIBCoPCgtBQUFCVTVaWG41axABGhwKAzExNxIVChMIBCoPCgtBQUFCVTVaWG41axABGhwKAzExOBIVChMIBCoPCgtBQUFCVTVaWG41axABGhwKAzExORIVChMIBCoPCgtBQUFCVTVaWG41axABGhwKAzEyMBIVChMIBCoPCgtBQUFCVTVaWG41axABGhwKAzEyMRIVChMIBCoPCgtBQUFCVTVaWG41axABGhwKAzEyMhIVChMIBCoPCgtBQUFCVTVaWG41axABGhwKAzEyMxIVChMIBCoPCgtBQUFCVTVaWG41axABGhwKAzEyNBIVChMIBCoPCgtBQUFCVTVaWG41axABGiEKAzEyNRIaChgICVIUChJ0YWJsZS54NHV2b21pcGY3dnYaHAoDMTI2EhUKEwgEKg8KC0FBQUJVNVpYbjVrEAEaHAoDMTI3EhUKEwgEKg8KC0FBQUJVNVpYbjVrEAEaHAoDMTI4EhUKEwgEKg8KC0FBQUJVNVpYbjVrEAEaHAoDMTI5EhUKEwgEKg8KC0FBQUJVNVpYbjVrEAEaHAoDMTMwEhUKEwgEKg8KC0FBQUJVNVpYbjVrEAEaHAoDMTMxEhUKEwgEKg8KC0FBQUJVNVpYbjVrEAEaHAoDMTMyEhUKEwgEKg8KC0FBQUJVNVpYbjVrEAEaHAoDMTMzEhUKEwgEKg8KC0FBQUJVNVpYbjVrEAEaHAoDMTM0EhUKEwgEKg8KC0FBQUJVNVpYbjVrEAEaHAoDMTM1EhUKEwgEKg8KC0FBQUJVNVpYbjVrEAEaHAoDMTM2EhUKEwgEKg8KC0FBQUJVNVpYbjVrEAEaHAoDMTM3EhUKEwgEKg8KC0FBQUJVNVpYbjVrEAEaHAoDMTM4EhUKEwgEKg8KC0FBQUJVNVpYbjVrEAEaHAoDMTM5EhUKEwgEKg8KC0FBQUJVNVpYbjVrEAEaHAoDMTQwEhUKEwgEKg8KC0FBQUJVNVpYbjVrEAEaHAoDMTQxEhUKEwgEKg8KC0FBQUJVNVpYbjVrEAEaHAoDMTQyEhUKEwgEKg8KC0FBQUJVNVpYbjVrEAEaHAoDMTQzEhUKEwgEKg8KC0FBQUJVNVpYbjVrEAEaHAoDMTQ0EhUKEwgEKg8KC0FBQUJVNVpYbjVrEAEaHAoDMTQ1EhUKEwgEKg8KC0FBQUJVNVpYbjVrEAEaHAoDMTQ2EhUKEwgEKg8KC0FBQUJVNVpYbjVrEAEaHAoDMTQ3EhUKEwgEKg8KC0FBQUJVNVpYbjVrEAEaHAoDMTQ4EhUKEwgEKg8KC0FBQUJVNVpYbjVrEAEaHAoDMTQ5EhUKEwgEKg8KC0FBQUJVNVpYbjVrEAEaHAoDMTUwEhUKEwgEKg8KC0FBQUJVNVpYbjVrEAEaHAoDMTUxEhUKEwgEKg8KC0FBQUJVNVpYbjVrEAEaHAoDMTUyEhUKEwgEKg8KC0FBQUJVNVpYbjVrEAEaHAoDMTUzEhUKEwgEKg8KC0FBQUJVNVpYbjVrEAEaHAoDMTU0EhUKEwgEKg8KC0FBQUJVNVpYbjVrEAEaHAoDMTU1EhUKEwgEKg8KC0FBQUJVNVpYbjVrEAEaHAoDMTU2EhUKEwgEKg8KC0FBQUJVNVpYbjVrEAEaHAoDMTU3EhUKEwgEKg8KC0FBQUJVNVpYbjVrEAEaHAoDMTU4EhUKEwgEKg8KC0FBQUJVNVpYbjVrEAEaHAoDMTU5EhUKEwgEKg8KC0FBQUJVNVpYbjVrEAEaHAoDMTYwEhUKEwgEKg8KC0FBQUJVNVpYbjVrEAEaHAoDMTYxEhUKEwgEKg8KC0FBQUJVNVpYbjVrEAEaHAoDMTYyEhUKEwgEKg8KC0FBQUJVNVpYbjVrEAEaHAoDMTYzEhUKEwgEKg8KC0FBQUJVNVpYbjVrEAEaHAoDMTY0EhUKEwgEKg8KC0FBQUJVNVpYbjVrEAEaHAoDMTY1EhUKEwgEKg8KC0FBQUJVNVpYbjVrEAEaHAoDMTY2EhUKEwgEKg8KC0FBQUJVNVpYbjVrEAEaHAoDMTY3EhUKEwgEKg8KC0FBQUJVNVpYbjVrEAEaHAoDMTY4EhUKEwgEKg8KC0FBQUJVNVpYbjVrEAEaHAoDMTY5EhUKEwgEKg8KC0FBQUJVNVpYbjVrEAEaHwoDMTcwEhgKFggJUhIKEHRhYmxlLm43OHR0a2t4NGUaHAoDMTcxEhUKEwgEKg8KC0FBQUJVNVpYbjVrEAEaHAoDMTcyEhUKEwgEKg8KC0FBQUJVNVpYbjVrEAEaHAoDMTczEhUKEwgEKg8KC0FBQUJVNVpYbjVrEAEaHAoDMTc0EhUKEwgEKg8KC0FBQUJVNVpYbjVrEAEaHAoDMTc1EhUKEwgEKg8KC0FBQUJVNVpYbjVrEAEaHAoDMTc2EhUKEwgEKg8KC0FBQUJVNVpYbjVrEAEaHAoDMTc3EhUKEwgEKg8KC0FBQUJVNVpYbjVrEAEaHAoDMTc4EhUKEwgEKg8KC0FBQUJVNVpYbjVrEAEaHAoDMTc5EhUKEwgEKg8KC0FBQUJVNVpYbjVrEAEaHAoDMTgwEhUKEwgEKg8KC0FBQUJVNVpYbjVrEAEaHAoDMTgxEhUKEwgEKg8KC0FBQUJVNVpYbjVrEAEaHAoDMTgyEhUKEwgEKg8KC0FBQUJVNVpYbjVrEAEaHAoDMTgzEhUKEwgEKg8KC0FBQUJVNVpYbjVrEAEaHAoDMTg0EhUKEwgEKg8KC0FBQUJVNVpYbjVrEAEaHAoDMTg1EhUKEwgEKg8KC0FBQUJVNVpYbjVrEAEaHAoDMTg2EhUKEwgEKg8KC0FBQUJVNVpYbjVrEAEaHAoDMTg3EhUKEwgEKg8KC0FBQUJVNVpYbjVrEAEaHAoDMTg4EhUKEwgEKg8KC0FBQUJVNVpYbjVrEAEaHAoDMTg5EhUKEwgEKg8KC0FBQUJVNVpYbjVrEAEaHAoDMTkwEhUKEwgEKg8KC0FBQUJVNVpYbjVrEAEaHAoDMTkxEhUKEwgEKg8KC0FBQUJVNVpYbjVrEAEaHAoDMTkyEhUKEwgEKg8KC0FBQUJVNVpYbjVrEAEaHAoDMTkzEhUKEwgEKg8KC0FBQUJVNVpYbjVrEAEaHAoDMTk0EhUKEwgEKg8KC0FBQUJVNVpYbjVrEAEaHAoDMTk1EhUKEwgEKg8KC0FBQUJVNVpYbjVrEAEaHAoDMTk2EhUKEwgEKg8KC0FBQUJVNVpYbjVrEAEaHAoDMTk3EhUKEwgEKg8KC0FBQUJVNVpYbjVrEAEaHAoDMTk4EhUKEwgEKg8KC0FBQUJVNVpYbjVrEAEaHAoDMTk5EhUKEwgEKg8KC0FBQUJVNVpYbjVrEAEaHAoDMjAwEhUKEwgEKg8KC0FBQUJVNVpYbjVrEAEaHAoDMjAxEhUKEwgEKg8KC0FBQUJVNVpYbjVrEAEaHAoDMjAyEhUKEwgEKg8KC0FBQUJVNVpYbjVrEAEaHAoDMjAzEhUKEwgEKg8KC0FBQUJVNVpYbjVrEAEaHAoDMjA0EhUKEwgEKg8KC0FBQUJVNVpYbjVrEAEaHAoDMjA1EhUKEwgEKg8KC0FBQUJVNVpYbjVrEAEaHAoDMjA2EhUKEwgEKg8KC0FBQUJVNVpYbjVrEAEaHAoDMjA3EhUKEwgEKg8KC0FBQUJVNVpYbjVrEAEaHAoDMjA4EhUKEwgEKg8KC0FBQUJVNVpYbjVrEAEaHAoDMjA5EhUKEwgEKg8KC0FBQUJVNVpYbjVrEAEaHAoDMjEwEhUKEwgEKg8KC0FBQUJVNVpYbjVrEAEaHAoDMjExEhUKEwgEKg8KC0FBQUJVNVpYbjVrEAEaHAoDMjEyEhUKEwgEKg8KC0FBQUJVNVpYbjVrEAEaHAoDMjEzEhUKEwgEKg8KC0FBQUJVNVpYbjVrEAEaHAoDMjE0EhUKEwgEKg8KC0FBQUJVNVpYbjVrEAEaHAoDMjE1EhUKEwgEKg8KC0FBQUJVNVpYbjVrEAEaHAoDMjE2EhUKEwgEKg8KC0FBQUJVNVpYbjVrEAEaIQoDMjE3EhoKGAgJUhQKEnRhYmxlLjQ2cnh6ejFod25nbxocCgMyMTgSFQoTCAQqDwoLQUFBQlU1WlhuNWsQARocCgMyMTkSFQoTCAQqDwoLQUFBQlU1WlhuNWsQARocCgMyMjASFQoTCAQqDwoLQUFBQlU1WlhuNWsQARocCgMyMjESFQoTCAQqDwoLQUFBQlU1WlhuNWsQARocCgMyMjISFQoTCAQqDwoLQUFBQlU1WlhuNWsQARocCgMyMjMSFQoTCAQqDwoLQUFBQlU1WlhuNWsQARocCgMyMjQSFQoTCAQqDwoLQUFBQlU1WlhuNWsQARocCgMyMjUSFQoTCAQqDwoLQUFBQlU1WlhuNWsQARocCgMyMjYSFQoTCAQqDwoLQUFBQlU1WlhuNWsQARocCgMyMjcSFQoTCAQqDwoLQUFBQlU1WlhuNWsQARocCgMyMjgSFQoTCAQqDwoLQUFBQlU1WlhuNWsQARocCgMyMjkSFQoTCAQqDwoLQUFBQlU1WlhuNWsQARocCgMyMzASFQoTCAQqDwoLQUFBQlU1WlhuNWsQARocCgMyMzESFQoTCAQqDwoLQUFBQlU1WlhuNWsQARocCgMyMzISFQoTCAQqDwoLQUFBQlU1WlhuNWsQARocCgMyMzMSFQoTCAQqDwoLQUFBQlU1WlhuNWsQARocCgMyMzQSFQoTCAQqDwoLQUFBQlU1WlhuNWsQARocCgMyMzUSFQoTCAQqDwoLQUFBQlU1WlhuNWsQARocCgMyMzYSFQoTCAQqDwoLQUFBQlU1WlhuNWsQARocCgMyMzcSFQoTCAQqDwoLQUFBQlU1WlhuNWsQARocCgMyMzgSFQoTCAQqDwoLQUFBQlU1WlhuNWsQARocCgMyMzkSFQoTCAQqDwoLQUFBQlU1WlhuNWsQARocCgMyNDASFQoTCAQqDwoLQUFBQlU1WlhuNWsQARocCgMyNDESFQoTCAQqDwoLQUFBQlU1WlhuNWsQARocCgMyNDISFQoTCAQqDwoLQUFBQlU1WlhuNWsQARocCgMyNDMSFQoTCAQqDwoLQUFBQlU1WlhuNWsQARocCgMyNDQSFQoTCAQqDwoLQUFBQlU1WlhuNWsQARocCgMyNDUSFQoTCAQqDwoLQUFBQlU1WlhuNWsQARocCgMyNDYSFQoTCAQqDwoLQUFBQlU1WlhuNWsQARocCgMyNDcSFQoTCAQqDwoLQUFBQlU1WlhuNWsQARocCgMyNDgSFQoTCAQqDwoLQUFBQlU1WlhuNWsQARocCgMyNDkSFQoTCAQqDwoLQUFBQlU1WlhuNWsQARocCgMyNTASFQoTCAQqDwoLQUFBQlU1WlhuNWsQARocCgMyNTESFQoTCAQqDwoLQUFBQlU1WlhuNWsQARocCgMyNTISFQoTCAQqDwoLQUFBQlU1WlhuNWsQARocCgMyNTMSFQoTCAQqDwoLQUFBQlU1WlhuNWsQARocCgMyNTQSFQoTCAQqDwoLQUFBQlU1WlhuNWsQARocCgMyNTUSFQoTCAQqDwoLQUFBQlU1WlhuNWsQARocCgMyNTYSFQoTCAQqDwoLQUFBQlU1WlhuNWsQARocCgMyNTcSFQoTCAQqDwoLQUFBQlU1WlhuNWsQARocCgMyNTgSFQoTCAQqDwoLQUFBQlU1WlhuNWsQARocCgMyNTkSFQoTCAQqDwoLQUFBQlU1WlhuNWsQARocCgMyNjASFQoTCAQqDwoLQUFBQlU1WlhuNWsQARocCgMyNjESFQoTCAQqDwoLQUFBQlU1WlhuNWsQARocCgMyNjISFQoTCAQqDwoLQUFBQlU1WlhuNWsQARocCgMyNjMSFQoTCAQqDwoLQUFBQlU1WlhuNWsQARocCgMyNjQSFQoTCAQqDwoLQUFBQlU1WlhuNWsQARocCgMyNjUSFQoTCAQqDwoLQUFBQlU1WlhuNWsQARohCgMyNjYSGgoYCAlSFAoSdGFibGUudmk3ZmNwZzUydTc2GhwKAzI2NxIVChMIBCoPCgtBQUFCVTVaWG41axABGhwKAzI2OBIVChMIBCoPCgtBQUFCVTVaWG41axABGhwKAzI2ORIVChMIBCoPCgtBQUFCVTVaWG41axABGhwKAzI3MBIVChMIBCoPCgtBQUFCVTVaWG41axABGhwKAzI3MRIVChMIBCoPCgtBQUFCVTVaWG40OBABGhwKAzI3MhIVChMIBCoPCgtBQUFCVTVaWG41QRABGhwKAzI3MxIVChMIBCoPCgtBQUFCVTVaWG41QRACGhwKAzI3NBIVChMIBCoPCgtBQUFCVTVaWG41RRABGhwKAzI3NRIVChMIBCoPCgtBQUFCVTVaWG41RRACGhwKAzI3NhIVChMIBCoPCgtBQUFCVTVaWG41SRABGhwKAzI3NxIVChMIBCoPCgtBQUFCVTVaWG41SRACGhwKAzI3OBIVChMIBCoPCgtBQUFCVTVaWG41TRABGhwKAzI3ORIVChMIBCoPCgtBQUFCVTVaWG41TRACGhwKAzI4MBIVChMIBCoPCgtBQUFCVTVaWG41URABGhwKAzI4MRIVChMIBCoPCgtBQUFCVTVaWG41URACGhwKAzI4MhIVChMIBCoPCgtBQUFCVTVaWG41VRABGhwKAzI4MxIVChMIBCoPCgtBQUFCVTVaWG41VRACIuwCCgtBQUFCVTVaWG41axK4AgoLQUFBQlU1WlhuNWsSC0FBQUJVNVpYbjVrGg0KCXRleHQvaHRtbBIAIg4KCnRleHQvcGxhaW4SACobIhUxMTE3MTU2NzUwOTcwODg4MjIzNDIoADgAMKD2npqdMjjDg5+anTJKngEKJGFwcGxpY2F0aW9uL3ZuZC5nb29nbGUtYXBwcy5kb2NzLm1kcxp2wtfa5AFwGm4KagpkRXh0ZW5kZWQgRGF0YSBGaWcuIDFEIE1lYW4gU0VNIE4gQ29udHJvbCAxLjAwMCAwLjA4NzUwIDEyIEtPIDAuMzkyMyAwLjExNDMgOCBTdGF0aXN0aWNzIHQ9NC4yODAsIGRmPRABGAEQAVoLdHo2bW8xeGppdTZyAiAAeACCARRzdWdnZXN0LnUxZDl1bDNmZjNkZZoBBggAEAAYABig9p6anTIgw4Ofmp0yQhRzdWdnZXN0LnUxZDl1bDNmZjNkZSKSAgoLQUFBQlU1WlhuNU0S3gEKC0FBQUJVNVpYbjVNEgtBQUFCVTVaWG41TRoNCgl0ZXh0L2h0bWwSACIOCgp0ZXh0L3BsYWluEgAqGyIVMTExNzE1Njc1MDk3MDg4ODIyMzQyKAA4ADCA+Y2anTI4w/+Nmp0ySkQKJGFwcGxpY2F0aW9uL3ZuZC5nb29nbGUtYXBwcy5kb2NzLm1kcxocwtfa5AEWChQKBwoBUhABGAASBwoBShABGAAYAVoMdDc4a3JsZTg1NjVncgIgAHgAggEUc3VnZ2VzdC42aWxtd25pY2o1ZXGaAQYIABAAGAAYgPmNmp0yIMP/jZqdMkIUc3VnZ2VzdC42aWxtd25pY2o1ZXEikgIKC0FBQUJVNVpYbjVJEt4BCgtBQUFCVTVaWG41SRILQUFBQlU1WlhuNUkaDQoJdGV4dC9odG1sEgAiDgoKdGV4dC9wbGFpbhIAKhsiFTExMTcxNTY3NTA5NzA4ODgyMjM0MigAOAAw4/OLmp0yOJv7i5qdMkpECiRhcHBsaWNhdGlvbi92bmQuZ29vZ2xlLWFwcHMuZG9jcy5tZHMaHMLX2uQBFgoUCgcKAU8QARgAEgcKAUcQARgAGAFaDGk4bmR1cmMydmJzanICIAB4AIIBFHN1Z2dlc3QuZXJtMnI1YmsxcjM2mgEGCAAQABgAGOPzi5qdMiCb+4uanTJCFHN1Z2dlc3QuZXJtMnI1YmsxcjM2IokCCgtBQUFCVTVaWG40OBLVAQoLQUFBQlU1WlhuNDgSC0FBQUJVNVpYbjQ4Gg0KCXRleHQvaHRtbBIAIg4KCnRleHQvcGxhaW4SACobIhUxMTE3MTU2NzUwOTcwODg4MjIzNDIoADgAMLbfiZqdMjjn4omanTJKOwokYXBwbGljYXRpb24vdm5kLmdvb2dsZS1hcHBzLmRvY3MubWRzGhPC19rkAQ0aCwoHCgFLEAEYABABWgw0d3J3NmE0cm0xMWFyAiAAeACCARRzdWdnZXN0LmhxY2t5bG44em1yb5oBBggAEAAYABi234manTIg5+KJmp0yQhRzdWdnZXN0LmhxY2t5bG44em1ybyKSAgoLQUFBQlU1WlhuNVUS3gEKC0FBQUJVNVpYbjVVEgtBQUFCVTVaWG41VRoNCgl0ZXh0L2h0bWwSACIOCgp0ZXh0L3BsYWluEgAqGyIVMTExNzE1Njc1MDk3MDg4ODIyMzQyKAA4ADDkpI6anTI446qOmp0ySkQKJGFwcGxpY2F0aW9uL3ZuZC5nb29nbGUtYXBwcy5kb2NzLm1kcxocwtfa5AEWChQKBwoBVBABGAASBwoBTBABGAAYAVoMZ3V4bzNra3ZubDA5cgIgAHgAggEUc3VnZ2VzdC55dmVibjJsanBjZnKaAQYIABAAGAAY5KSOmp0yIOOqjpqdMkIUc3VnZ2VzdC55dmVibjJsanBjZnIikgIKC0FBQUJVNVpYbjVFEt4BCgtBQUFCVTVaWG41RRILQUFBQlU1WlhuNUUaDQoJdGV4dC9odG1sEgAiDgoKdGV4dC9wbGFpbhIAKhsiFTExMTcxNTY3NTA5NzA4ODgyMjM0MigAOAAwoqmLmp0yOKKxi5qdMkpECiRhcHBsaWNhdGlvbi92bmQuZ29vZ2xlLWFwcHMuZG9jcy5tZHMaHMLX2uQBFgoUCgcKAU4QARgAEgcKAUYQARgAGAFaDHg3d21qdjUzd200NnICIAB4AIIBFHN1Z2dlc3QuaXljMXo1MzBlcnF3mgEGCAAQABgAGKKpi5qdMiCisYuanTJCFHN1Z2dlc3QuaXljMXo1MzBlcnF3Io4CCgtBQUFCVTVaWG41URLcAQoLQUFBQlU1WlhuNVESC0FBQUJVNVpYbjVRGg0KCXRleHQvaHRtbBIAIg4KCnRleHQvcGxhaW4SACobIhUxMTE3MTU2NzUwOTcwODg4MjIzNDIoADgAMIGSjpqdMjiDmY6anTJKRAokYXBwbGljYXRpb24vdm5kLmdvb2dsZS1hcHBzLmRvY3MubWRzGhzC19rkARYKFAoHCgFTEAEYABIHCgFLEAEYABgBWgxxNzFpZnZuYzZvd3lyAiAAeACCARJzdWdnZXN0Ljc4bmhoa3p1NzKaAQYIABAAGAAYgZKOmp0yIIOZjpqdMkISc3VnZ2VzdC43OG5oaGt6dTcyIpICCgtBQUFCVTVaWG41QRLeAQoLQUFBQlU1WlhuNUESC0FBQUJVNVpYbjVBGg0KCXRleHQvaHRtbBIAIg4KCnRleHQvcGxhaW4SACobIhUxMTE3MTU2NzUwOTcwODg4MjIzNDIoADgAMM3jipqdMji58IqanTJKRAokYXBwbGljYXRpb24vdm5kLmdvb2dsZS1hcHBzLmRvY3MubWRzGhzC19rkARYKFAoHCgFMEAEYABIHCgFEEAEYABgBWgwxOWVxaW13aXllZzdyAiAAeACCARRzdWdnZXN0Lm1tN3h3bmFwaDN5dpoBBggAEAAYABjN44qanTIgufCKmp0yQhRzdWdnZXN0Lm1tN3h3bmFwaDN5djgAah0KFHN1Z2dlc3QudTFkOXVsM2ZmM2RlEgVhdCBnYWodChRzdWdnZXN0LjZpbG13bmljajVlcRIFYXQgZ2FqHQoUc3VnZ2VzdC5lcm0ycjViazFyMzYSBWF0IGdhah0KFHN1Z2dlc3QuaHFja3lsbjh6bXJvEgVhdCBnYWodChRzdWdnZXN0Lnl2ZWJuMmxqcGNmchIFYXQgZ2FqHQoUc3VnZ2VzdC5peWMxejUzMGVycXcSBWF0IGdhahsKEnN1Z2dlc3QuNzhuaGhrenU3MhIFYXQgZ2FqHQoUc3VnZ2VzdC5tbTd4d25hcGgzeXYSBWF0IGdhciExX2FUVVpmLTRoX3dkcHhuSF8zRmRyRFM0bXNCeDJiR2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18</Words>
  <Characters>5234</Characters>
  <Application>Microsoft Office Word</Application>
  <DocSecurity>0</DocSecurity>
  <Lines>43</Lines>
  <Paragraphs>12</Paragraphs>
  <ScaleCrop>false</ScaleCrop>
  <Company/>
  <LinksUpToDate>false</LinksUpToDate>
  <CharactersWithSpaces>6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Johnson</dc:creator>
  <cp:lastModifiedBy>Iryna Ethell</cp:lastModifiedBy>
  <cp:revision>10</cp:revision>
  <dcterms:created xsi:type="dcterms:W3CDTF">2024-09-08T22:37:00Z</dcterms:created>
  <dcterms:modified xsi:type="dcterms:W3CDTF">2024-09-09T1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1-08T00:00:00Z</vt:lpwstr>
  </property>
  <property fmtid="{D5CDD505-2E9C-101B-9397-08002B2CF9AE}" pid="3" name="LastSaved">
    <vt:lpwstr>2024-07-22T00:00:00Z</vt:lpwstr>
  </property>
  <property fmtid="{D5CDD505-2E9C-101B-9397-08002B2CF9AE}" pid="4" name="Producer">
    <vt:lpwstr>macOS Version 11.7.10 (Build 20G1427) Quartz PDFContext</vt:lpwstr>
  </property>
</Properties>
</file>